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7987FE" w14:textId="2296B6B0" w:rsidR="00202ECE" w:rsidRPr="00247C51" w:rsidRDefault="00585219" w:rsidP="00202EC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47C5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0AEB304B" w14:textId="77777777" w:rsidR="00202ECE" w:rsidRPr="00247C51" w:rsidRDefault="00202EC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47C51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C1240CD" w14:textId="4FCFEDF9" w:rsidR="00056342" w:rsidRPr="00247C51" w:rsidRDefault="00202ECE" w:rsidP="00E23E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47C5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1</w:t>
      </w:r>
      <w:r w:rsidRPr="00247C51">
        <w:rPr>
          <w:rFonts w:ascii="Times New Roman" w:hAnsi="Times New Roman" w:cs="Times New Roman"/>
          <w:sz w:val="24"/>
          <w:szCs w:val="24"/>
          <w:lang w:val="en-GB"/>
        </w:rPr>
        <w:t xml:space="preserve"> - Causes of death considered to identify renal disease mortality (ICD-10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28"/>
        <w:gridCol w:w="7828"/>
      </w:tblGrid>
      <w:tr w:rsidR="00056342" w:rsidRPr="00247C51" w14:paraId="33B02AEE" w14:textId="77777777" w:rsidTr="00FA71E0">
        <w:tc>
          <w:tcPr>
            <w:tcW w:w="0" w:type="auto"/>
            <w:vMerge w:val="restart"/>
            <w:vAlign w:val="center"/>
          </w:tcPr>
          <w:p w14:paraId="15B64E18" w14:textId="05AE04B4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merular diseases (N00-N08)</w:t>
            </w:r>
          </w:p>
        </w:tc>
        <w:tc>
          <w:tcPr>
            <w:tcW w:w="0" w:type="auto"/>
          </w:tcPr>
          <w:p w14:paraId="0DDEB41B" w14:textId="0A414984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0 - Acute nephritic syndrome</w:t>
            </w:r>
          </w:p>
        </w:tc>
      </w:tr>
      <w:tr w:rsidR="00056342" w:rsidRPr="00247C51" w14:paraId="45C1E8B5" w14:textId="77777777" w:rsidTr="00FA71E0">
        <w:tc>
          <w:tcPr>
            <w:tcW w:w="0" w:type="auto"/>
            <w:vMerge/>
            <w:vAlign w:val="center"/>
          </w:tcPr>
          <w:p w14:paraId="086BAC01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5B2570A" w14:textId="7FF72642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1 - Rapidly progressive nephritic syndrome</w:t>
            </w:r>
          </w:p>
        </w:tc>
      </w:tr>
      <w:tr w:rsidR="00056342" w:rsidRPr="00247C51" w14:paraId="5FE35A21" w14:textId="77777777" w:rsidTr="00FA71E0">
        <w:tc>
          <w:tcPr>
            <w:tcW w:w="0" w:type="auto"/>
            <w:vMerge/>
            <w:vAlign w:val="center"/>
          </w:tcPr>
          <w:p w14:paraId="3B094BEF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EB2E40B" w14:textId="4783AD02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2 - Recurrent and persistent haematuria</w:t>
            </w:r>
          </w:p>
        </w:tc>
      </w:tr>
      <w:tr w:rsidR="00056342" w:rsidRPr="00247C51" w14:paraId="73CFC9B3" w14:textId="77777777" w:rsidTr="00FA71E0">
        <w:tc>
          <w:tcPr>
            <w:tcW w:w="0" w:type="auto"/>
            <w:vMerge/>
            <w:vAlign w:val="center"/>
          </w:tcPr>
          <w:p w14:paraId="30057FA0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DFDFC95" w14:textId="54249E4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3 - Chronic nephritic syndrome</w:t>
            </w:r>
          </w:p>
        </w:tc>
      </w:tr>
      <w:tr w:rsidR="00056342" w:rsidRPr="00247C51" w14:paraId="7E876805" w14:textId="77777777" w:rsidTr="00FA71E0">
        <w:tc>
          <w:tcPr>
            <w:tcW w:w="0" w:type="auto"/>
            <w:vMerge/>
            <w:vAlign w:val="center"/>
          </w:tcPr>
          <w:p w14:paraId="0579D59C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E0485A2" w14:textId="1BD8DC4B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4 - Nephrotic syndrome</w:t>
            </w:r>
          </w:p>
        </w:tc>
      </w:tr>
      <w:tr w:rsidR="00056342" w:rsidRPr="00247C51" w14:paraId="771631C5" w14:textId="77777777" w:rsidTr="00FA71E0">
        <w:tc>
          <w:tcPr>
            <w:tcW w:w="0" w:type="auto"/>
            <w:vMerge/>
            <w:vAlign w:val="center"/>
          </w:tcPr>
          <w:p w14:paraId="2BAE95A8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3B02206" w14:textId="6987DC32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5 - Unspecified nephritic syndrome</w:t>
            </w:r>
          </w:p>
        </w:tc>
      </w:tr>
      <w:tr w:rsidR="00056342" w:rsidRPr="00247C51" w14:paraId="3190D5D9" w14:textId="77777777" w:rsidTr="00FA71E0">
        <w:tc>
          <w:tcPr>
            <w:tcW w:w="0" w:type="auto"/>
            <w:vMerge/>
            <w:vAlign w:val="center"/>
          </w:tcPr>
          <w:p w14:paraId="29803A7E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750CB37" w14:textId="1C1757C9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6 - Isolated proteinuria with specified morphological lesion</w:t>
            </w:r>
          </w:p>
        </w:tc>
      </w:tr>
      <w:tr w:rsidR="00056342" w:rsidRPr="00247C51" w14:paraId="320B6B11" w14:textId="77777777" w:rsidTr="00FA71E0">
        <w:tc>
          <w:tcPr>
            <w:tcW w:w="0" w:type="auto"/>
            <w:vMerge/>
            <w:vAlign w:val="center"/>
          </w:tcPr>
          <w:p w14:paraId="1C68A9A5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640E12D" w14:textId="468F89E5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7 - Hereditary nephropathy, not elsewhere classified</w:t>
            </w:r>
          </w:p>
        </w:tc>
      </w:tr>
      <w:tr w:rsidR="00056342" w:rsidRPr="00247C51" w14:paraId="78BF6A58" w14:textId="77777777" w:rsidTr="00FA71E0">
        <w:tc>
          <w:tcPr>
            <w:tcW w:w="0" w:type="auto"/>
            <w:vMerge w:val="restart"/>
            <w:vAlign w:val="center"/>
          </w:tcPr>
          <w:p w14:paraId="5BA2E293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nal tubulo-interstitial diseases (N10-N16)</w:t>
            </w:r>
          </w:p>
        </w:tc>
        <w:tc>
          <w:tcPr>
            <w:tcW w:w="0" w:type="auto"/>
          </w:tcPr>
          <w:p w14:paraId="12DB0E47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10 - Acute tubulo-interstitial nephritis</w:t>
            </w:r>
          </w:p>
        </w:tc>
      </w:tr>
      <w:tr w:rsidR="00056342" w:rsidRPr="00247C51" w14:paraId="0A89EDEA" w14:textId="77777777" w:rsidTr="00FA71E0">
        <w:tc>
          <w:tcPr>
            <w:tcW w:w="0" w:type="auto"/>
            <w:vMerge/>
            <w:vAlign w:val="center"/>
          </w:tcPr>
          <w:p w14:paraId="625FA6C8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A8E2764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11 - Chronic tubulo-interstitial nephritis</w:t>
            </w:r>
          </w:p>
        </w:tc>
      </w:tr>
      <w:tr w:rsidR="00056342" w:rsidRPr="00247C51" w14:paraId="069D5555" w14:textId="77777777" w:rsidTr="00FA71E0">
        <w:tc>
          <w:tcPr>
            <w:tcW w:w="0" w:type="auto"/>
            <w:vMerge/>
            <w:vAlign w:val="center"/>
          </w:tcPr>
          <w:p w14:paraId="6878E187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070E8BD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12 - Tubulo-interstitial nephritis, not specified as acute or chronic</w:t>
            </w:r>
          </w:p>
        </w:tc>
      </w:tr>
      <w:tr w:rsidR="00056342" w:rsidRPr="00247C51" w14:paraId="257B3BEE" w14:textId="77777777" w:rsidTr="00FA71E0">
        <w:tc>
          <w:tcPr>
            <w:tcW w:w="0" w:type="auto"/>
            <w:vMerge/>
            <w:vAlign w:val="center"/>
          </w:tcPr>
          <w:p w14:paraId="5CDF59F9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F8B7E5A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13 - Obstructive and reflux uropathy</w:t>
            </w:r>
          </w:p>
        </w:tc>
      </w:tr>
      <w:tr w:rsidR="00056342" w:rsidRPr="00247C51" w14:paraId="733EEB03" w14:textId="77777777" w:rsidTr="00FA71E0">
        <w:tc>
          <w:tcPr>
            <w:tcW w:w="0" w:type="auto"/>
            <w:vMerge/>
            <w:vAlign w:val="center"/>
          </w:tcPr>
          <w:p w14:paraId="03B6EF68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C0B295F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14 - Drug- and heavy-metal-induced tubulo-interstitial and tubular conditions</w:t>
            </w:r>
          </w:p>
        </w:tc>
      </w:tr>
      <w:tr w:rsidR="00056342" w:rsidRPr="00247C51" w14:paraId="5EF82827" w14:textId="77777777" w:rsidTr="00FA71E0">
        <w:tc>
          <w:tcPr>
            <w:tcW w:w="0" w:type="auto"/>
            <w:vMerge/>
            <w:vAlign w:val="center"/>
          </w:tcPr>
          <w:p w14:paraId="4FCAD98F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4092C60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15 - Other renal tubulo-interstitial diseases</w:t>
            </w:r>
          </w:p>
        </w:tc>
      </w:tr>
      <w:tr w:rsidR="00056342" w:rsidRPr="00247C51" w14:paraId="2A4E5FFC" w14:textId="77777777" w:rsidTr="00FA71E0">
        <w:tc>
          <w:tcPr>
            <w:tcW w:w="0" w:type="auto"/>
            <w:vMerge w:val="restart"/>
            <w:vAlign w:val="center"/>
          </w:tcPr>
          <w:p w14:paraId="6952508D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nal failure (N17-N19)</w:t>
            </w:r>
          </w:p>
        </w:tc>
        <w:tc>
          <w:tcPr>
            <w:tcW w:w="0" w:type="auto"/>
          </w:tcPr>
          <w:p w14:paraId="15E9181A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17 - Acute renal failure</w:t>
            </w:r>
          </w:p>
        </w:tc>
      </w:tr>
      <w:tr w:rsidR="00056342" w:rsidRPr="00247C51" w14:paraId="325C28F7" w14:textId="77777777" w:rsidTr="00FA71E0">
        <w:tc>
          <w:tcPr>
            <w:tcW w:w="0" w:type="auto"/>
            <w:vMerge/>
            <w:vAlign w:val="center"/>
          </w:tcPr>
          <w:p w14:paraId="1BC5056A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06D7631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18 - Chronic kidney disease</w:t>
            </w:r>
          </w:p>
        </w:tc>
      </w:tr>
      <w:tr w:rsidR="00056342" w:rsidRPr="00247C51" w14:paraId="1B65F83B" w14:textId="77777777" w:rsidTr="00FA71E0">
        <w:tc>
          <w:tcPr>
            <w:tcW w:w="0" w:type="auto"/>
            <w:vMerge/>
            <w:vAlign w:val="center"/>
          </w:tcPr>
          <w:p w14:paraId="149C6C9E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FFF978E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19 - Unspecified kidney failure</w:t>
            </w:r>
          </w:p>
        </w:tc>
      </w:tr>
      <w:tr w:rsidR="00056342" w:rsidRPr="00247C51" w14:paraId="4B84A501" w14:textId="77777777" w:rsidTr="00FA71E0">
        <w:tc>
          <w:tcPr>
            <w:tcW w:w="0" w:type="auto"/>
            <w:vMerge w:val="restart"/>
            <w:vAlign w:val="center"/>
          </w:tcPr>
          <w:p w14:paraId="5A2916AE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disorders of kidney and ureter (N25-N29)</w:t>
            </w:r>
          </w:p>
        </w:tc>
        <w:tc>
          <w:tcPr>
            <w:tcW w:w="0" w:type="auto"/>
          </w:tcPr>
          <w:p w14:paraId="7557FCA8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25 - Disorders resulting from impaired renal tubular function</w:t>
            </w:r>
          </w:p>
        </w:tc>
      </w:tr>
      <w:tr w:rsidR="00056342" w:rsidRPr="00247C51" w14:paraId="70B98CEA" w14:textId="77777777" w:rsidTr="00FA71E0">
        <w:tc>
          <w:tcPr>
            <w:tcW w:w="0" w:type="auto"/>
            <w:vMerge/>
            <w:vAlign w:val="center"/>
          </w:tcPr>
          <w:p w14:paraId="3ABAE776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F4E7A60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26 - Unspecified contracted kidney</w:t>
            </w:r>
          </w:p>
        </w:tc>
      </w:tr>
      <w:tr w:rsidR="00056342" w:rsidRPr="00247C51" w14:paraId="66FF380C" w14:textId="77777777" w:rsidTr="00FA71E0">
        <w:tc>
          <w:tcPr>
            <w:tcW w:w="0" w:type="auto"/>
            <w:vMerge/>
            <w:vAlign w:val="center"/>
          </w:tcPr>
          <w:p w14:paraId="195FD742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CD1C856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27 - Small kidney of unknown cause</w:t>
            </w:r>
          </w:p>
        </w:tc>
      </w:tr>
      <w:tr w:rsidR="00056342" w:rsidRPr="00247C51" w14:paraId="6E495325" w14:textId="77777777" w:rsidTr="00FA71E0">
        <w:tc>
          <w:tcPr>
            <w:tcW w:w="0" w:type="auto"/>
            <w:vMerge/>
            <w:vAlign w:val="center"/>
          </w:tcPr>
          <w:p w14:paraId="68161606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257D313" w14:textId="77777777" w:rsidR="00056342" w:rsidRPr="00247C51" w:rsidRDefault="00056342" w:rsidP="00E23E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28 - Other disorders of kidney and ureter, not elsewhere classified</w:t>
            </w:r>
          </w:p>
        </w:tc>
      </w:tr>
    </w:tbl>
    <w:p w14:paraId="0ACBA6D3" w14:textId="0D224668" w:rsidR="00FA71E0" w:rsidRPr="00247C51" w:rsidRDefault="00FA71E0" w:rsidP="00E23E0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D7A19E1" w14:textId="77777777" w:rsidR="00A619AC" w:rsidRPr="00247C51" w:rsidRDefault="00A619A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47C51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3FE0D58" w14:textId="77777777" w:rsidR="00681CAA" w:rsidRPr="00247C51" w:rsidRDefault="00681CAA" w:rsidP="00681CAA">
      <w:pPr>
        <w:pStyle w:val="Paragrafoelenco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47C5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2. Baseline characteristics of the cohort and of deaths </w:t>
      </w:r>
      <w:r w:rsidRPr="00247C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(30+ years ol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1"/>
        <w:gridCol w:w="2856"/>
        <w:gridCol w:w="2855"/>
        <w:gridCol w:w="2855"/>
        <w:gridCol w:w="1710"/>
      </w:tblGrid>
      <w:tr w:rsidR="00681CAA" w:rsidRPr="00247C51" w14:paraId="2BB387C9" w14:textId="77777777" w:rsidTr="00790A92">
        <w:trPr>
          <w:trHeight w:val="367"/>
        </w:trPr>
        <w:tc>
          <w:tcPr>
            <w:tcW w:w="1401" w:type="pct"/>
            <w:shd w:val="clear" w:color="000000" w:fill="FFFFFF"/>
            <w:noWrap/>
            <w:vAlign w:val="bottom"/>
            <w:hideMark/>
          </w:tcPr>
          <w:p w14:paraId="0452D1F2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shd w:val="clear" w:color="000000" w:fill="FFFFFF"/>
            <w:vAlign w:val="center"/>
            <w:hideMark/>
          </w:tcPr>
          <w:p w14:paraId="784CF6BE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Population at 01-01-2012</w:t>
            </w:r>
          </w:p>
        </w:tc>
        <w:tc>
          <w:tcPr>
            <w:tcW w:w="1000" w:type="pct"/>
            <w:shd w:val="clear" w:color="000000" w:fill="FFFFFF"/>
            <w:noWrap/>
            <w:vAlign w:val="center"/>
            <w:hideMark/>
          </w:tcPr>
          <w:p w14:paraId="3BA2E251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%</w:t>
            </w:r>
          </w:p>
        </w:tc>
        <w:tc>
          <w:tcPr>
            <w:tcW w:w="1000" w:type="pct"/>
            <w:shd w:val="clear" w:color="000000" w:fill="FFFFFF"/>
            <w:noWrap/>
            <w:vAlign w:val="center"/>
            <w:hideMark/>
          </w:tcPr>
          <w:p w14:paraId="72D10AAD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Deaths</w:t>
            </w:r>
          </w:p>
        </w:tc>
        <w:tc>
          <w:tcPr>
            <w:tcW w:w="599" w:type="pct"/>
            <w:shd w:val="clear" w:color="000000" w:fill="FFFFFF"/>
            <w:noWrap/>
            <w:vAlign w:val="center"/>
            <w:hideMark/>
          </w:tcPr>
          <w:p w14:paraId="5893731A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%</w:t>
            </w:r>
          </w:p>
        </w:tc>
      </w:tr>
      <w:tr w:rsidR="00681CAA" w:rsidRPr="00247C51" w14:paraId="5B027876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  <w:hideMark/>
          </w:tcPr>
          <w:p w14:paraId="216CED9B" w14:textId="77777777" w:rsidR="00681CAA" w:rsidRPr="00247C51" w:rsidRDefault="00681CAA" w:rsidP="00790A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Total (Italy)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6AE42700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1,878,443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4DB92715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0.0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531D22AD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71,219 </w:t>
            </w:r>
          </w:p>
        </w:tc>
        <w:tc>
          <w:tcPr>
            <w:tcW w:w="599" w:type="pct"/>
            <w:shd w:val="clear" w:color="000000" w:fill="FFFFFF"/>
            <w:noWrap/>
            <w:vAlign w:val="bottom"/>
            <w:hideMark/>
          </w:tcPr>
          <w:p w14:paraId="1FC81CB8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0.0</w:t>
            </w:r>
          </w:p>
        </w:tc>
      </w:tr>
      <w:tr w:rsidR="00681CAA" w:rsidRPr="00247C51" w14:paraId="50E2C44A" w14:textId="77777777" w:rsidTr="00790A92">
        <w:trPr>
          <w:trHeight w:val="315"/>
        </w:trPr>
        <w:tc>
          <w:tcPr>
            <w:tcW w:w="5000" w:type="pct"/>
            <w:gridSpan w:val="5"/>
            <w:shd w:val="clear" w:color="000000" w:fill="FFFFFF"/>
            <w:noWrap/>
            <w:vAlign w:val="bottom"/>
            <w:hideMark/>
          </w:tcPr>
          <w:p w14:paraId="08D43ADC" w14:textId="77777777" w:rsidR="00681CAA" w:rsidRPr="00247C51" w:rsidRDefault="00681CAA" w:rsidP="00790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Sex</w:t>
            </w:r>
          </w:p>
        </w:tc>
      </w:tr>
      <w:tr w:rsidR="00681CAA" w:rsidRPr="00247C51" w14:paraId="354D756B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  <w:hideMark/>
          </w:tcPr>
          <w:p w14:paraId="269137D5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Males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2C179DE7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9,768,472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21117140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7.2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35325EEB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32,991  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68703FD3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6.3</w:t>
            </w:r>
          </w:p>
        </w:tc>
      </w:tr>
      <w:tr w:rsidR="00681CAA" w:rsidRPr="00247C51" w14:paraId="08855D33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  <w:hideMark/>
          </w:tcPr>
          <w:p w14:paraId="779E55B2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Females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104A86FA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2,109,971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1628DB4C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2.8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3871A81C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38,228  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7B4B082B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3.7</w:t>
            </w:r>
          </w:p>
        </w:tc>
      </w:tr>
      <w:tr w:rsidR="00681CAA" w:rsidRPr="00247C51" w14:paraId="3FF80F19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  <w:hideMark/>
          </w:tcPr>
          <w:p w14:paraId="7F551F80" w14:textId="77777777" w:rsidR="00681CAA" w:rsidRPr="00247C51" w:rsidRDefault="00681CAA" w:rsidP="00790A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Education level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7FA6779E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3047EDFF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52822461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65BA87C9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81CAA" w:rsidRPr="00247C51" w14:paraId="3A2F93AE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  <w:hideMark/>
          </w:tcPr>
          <w:p w14:paraId="2A680D32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Elementary school or less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74CF0C34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1,566,589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46142D50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7.6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0F1B2ACF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5,930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20460B63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2.4</w:t>
            </w:r>
          </w:p>
        </w:tc>
      </w:tr>
      <w:tr w:rsidR="00681CAA" w:rsidRPr="00247C51" w14:paraId="0630C275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  <w:hideMark/>
          </w:tcPr>
          <w:p w14:paraId="4E415553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Middle school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3B732632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2,403,431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4B8D2C39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9.6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01E65B4E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5,245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7D497595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9.5</w:t>
            </w:r>
          </w:p>
        </w:tc>
      </w:tr>
      <w:tr w:rsidR="00681CAA" w:rsidRPr="00247C51" w14:paraId="2F50C2A5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  <w:hideMark/>
          </w:tcPr>
          <w:p w14:paraId="17A0A726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High school diploma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09390977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2,693,672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6C2CD798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0.3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0F57D95C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,241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383A4AB5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4.4</w:t>
            </w:r>
          </w:p>
        </w:tc>
      </w:tr>
      <w:tr w:rsidR="00681CAA" w:rsidRPr="00247C51" w14:paraId="191E06A8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  <w:hideMark/>
          </w:tcPr>
          <w:p w14:paraId="4847F2F5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University Degree or more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0B4071A1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,214,751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4253F20C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2.5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297997EB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,803</w:t>
            </w:r>
          </w:p>
        </w:tc>
        <w:tc>
          <w:tcPr>
            <w:tcW w:w="900" w:type="pct"/>
            <w:shd w:val="clear" w:color="000000" w:fill="FFFFFF"/>
            <w:noWrap/>
            <w:vAlign w:val="bottom"/>
            <w:hideMark/>
          </w:tcPr>
          <w:p w14:paraId="38C5D8E1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3.8</w:t>
            </w:r>
          </w:p>
        </w:tc>
      </w:tr>
      <w:tr w:rsidR="00681CAA" w:rsidRPr="00247C51" w14:paraId="782E3457" w14:textId="77777777" w:rsidTr="00790A92">
        <w:trPr>
          <w:trHeight w:val="315"/>
        </w:trPr>
        <w:tc>
          <w:tcPr>
            <w:tcW w:w="1" w:type="pct"/>
            <w:gridSpan w:val="5"/>
            <w:shd w:val="clear" w:color="000000" w:fill="FFFFFF"/>
            <w:noWrap/>
            <w:vAlign w:val="bottom"/>
            <w:hideMark/>
          </w:tcPr>
          <w:p w14:paraId="2FF2297C" w14:textId="77777777" w:rsidR="00681CAA" w:rsidRPr="00247C51" w:rsidRDefault="00681CAA" w:rsidP="00790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Age class</w:t>
            </w:r>
          </w:p>
        </w:tc>
      </w:tr>
      <w:tr w:rsidR="00681CAA" w:rsidRPr="00247C51" w14:paraId="22F17FC2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  <w:hideMark/>
          </w:tcPr>
          <w:p w14:paraId="1F9AD396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30-64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11B3DD37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9,456,791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3C3A318A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0.3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1F8B5B91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,917</w:t>
            </w:r>
          </w:p>
        </w:tc>
        <w:tc>
          <w:tcPr>
            <w:tcW w:w="599" w:type="pct"/>
            <w:shd w:val="clear" w:color="000000" w:fill="FFFFFF"/>
            <w:noWrap/>
            <w:vAlign w:val="bottom"/>
            <w:hideMark/>
          </w:tcPr>
          <w:p w14:paraId="40449AC0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1</w:t>
            </w:r>
          </w:p>
        </w:tc>
      </w:tr>
      <w:tr w:rsidR="00681CAA" w:rsidRPr="00247C51" w14:paraId="65DD4B3B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  <w:hideMark/>
          </w:tcPr>
          <w:p w14:paraId="25BEFE4F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65-74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2B2EE575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,251,668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41257B4B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4.9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55F7B227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,371</w:t>
            </w:r>
          </w:p>
        </w:tc>
        <w:tc>
          <w:tcPr>
            <w:tcW w:w="599" w:type="pct"/>
            <w:shd w:val="clear" w:color="000000" w:fill="FFFFFF"/>
            <w:noWrap/>
            <w:vAlign w:val="bottom"/>
            <w:hideMark/>
          </w:tcPr>
          <w:p w14:paraId="1A7A6E11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8.9</w:t>
            </w:r>
          </w:p>
        </w:tc>
      </w:tr>
      <w:tr w:rsidR="00681CAA" w:rsidRPr="00247C51" w14:paraId="36B2DC22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  <w:hideMark/>
          </w:tcPr>
          <w:p w14:paraId="759BF417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75-84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7AF01881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,467,301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67E8FA55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.7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6FD87740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1,203</w:t>
            </w:r>
          </w:p>
        </w:tc>
        <w:tc>
          <w:tcPr>
            <w:tcW w:w="599" w:type="pct"/>
            <w:shd w:val="clear" w:color="000000" w:fill="FFFFFF"/>
            <w:noWrap/>
            <w:vAlign w:val="bottom"/>
            <w:hideMark/>
          </w:tcPr>
          <w:p w14:paraId="5E63D36D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9.8</w:t>
            </w:r>
          </w:p>
        </w:tc>
      </w:tr>
      <w:tr w:rsidR="00681CAA" w:rsidRPr="00247C51" w14:paraId="03DE04ED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  <w:hideMark/>
          </w:tcPr>
          <w:p w14:paraId="06B3CE89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85+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3B070A81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,702,683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182ABB33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1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3A5C602E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0,728</w:t>
            </w:r>
          </w:p>
        </w:tc>
        <w:tc>
          <w:tcPr>
            <w:tcW w:w="599" w:type="pct"/>
            <w:shd w:val="clear" w:color="000000" w:fill="FFFFFF"/>
            <w:noWrap/>
            <w:vAlign w:val="bottom"/>
            <w:hideMark/>
          </w:tcPr>
          <w:p w14:paraId="04E29796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7.2</w:t>
            </w:r>
          </w:p>
        </w:tc>
      </w:tr>
      <w:tr w:rsidR="00681CAA" w:rsidRPr="00247C51" w14:paraId="11F65980" w14:textId="77777777" w:rsidTr="00790A92">
        <w:trPr>
          <w:trHeight w:val="315"/>
        </w:trPr>
        <w:tc>
          <w:tcPr>
            <w:tcW w:w="1" w:type="pct"/>
            <w:gridSpan w:val="5"/>
            <w:shd w:val="clear" w:color="000000" w:fill="FFFFFF"/>
            <w:noWrap/>
            <w:vAlign w:val="bottom"/>
            <w:hideMark/>
          </w:tcPr>
          <w:p w14:paraId="776FAABF" w14:textId="77777777" w:rsidR="00681CAA" w:rsidRPr="00247C51" w:rsidRDefault="00681CAA" w:rsidP="00790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Citizenship</w:t>
            </w: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81CAA" w:rsidRPr="00247C51" w14:paraId="7F457237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  <w:hideMark/>
          </w:tcPr>
          <w:p w14:paraId="32D43D92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Italian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134ADB1D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9,588,657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39C4AF8B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4.5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498F3053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0,982</w:t>
            </w:r>
          </w:p>
        </w:tc>
        <w:tc>
          <w:tcPr>
            <w:tcW w:w="599" w:type="pct"/>
            <w:shd w:val="clear" w:color="000000" w:fill="FFFFFF"/>
            <w:noWrap/>
            <w:vAlign w:val="bottom"/>
            <w:hideMark/>
          </w:tcPr>
          <w:p w14:paraId="153DCF46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9.7</w:t>
            </w:r>
          </w:p>
        </w:tc>
      </w:tr>
      <w:tr w:rsidR="00681CAA" w:rsidRPr="00247C51" w14:paraId="1D6A7EC6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  <w:hideMark/>
          </w:tcPr>
          <w:p w14:paraId="263B9441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High Migratory Pressure Countries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56B34738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,149,659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36C025BB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.1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0474507A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79</w:t>
            </w:r>
          </w:p>
        </w:tc>
        <w:tc>
          <w:tcPr>
            <w:tcW w:w="599" w:type="pct"/>
            <w:shd w:val="clear" w:color="000000" w:fill="FFFFFF"/>
            <w:noWrap/>
            <w:vAlign w:val="bottom"/>
            <w:hideMark/>
          </w:tcPr>
          <w:p w14:paraId="7D400E1E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</w:t>
            </w:r>
          </w:p>
        </w:tc>
      </w:tr>
      <w:tr w:rsidR="00681CAA" w:rsidRPr="00247C51" w14:paraId="56D91906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  <w:hideMark/>
          </w:tcPr>
          <w:p w14:paraId="198E3EBC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Highly Developed Countries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01096CBF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40,127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619D8293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</w:t>
            </w:r>
          </w:p>
        </w:tc>
        <w:tc>
          <w:tcPr>
            <w:tcW w:w="1000" w:type="pct"/>
            <w:shd w:val="clear" w:color="000000" w:fill="FFFFFF"/>
            <w:noWrap/>
            <w:vAlign w:val="bottom"/>
            <w:hideMark/>
          </w:tcPr>
          <w:p w14:paraId="72A71B2A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8</w:t>
            </w:r>
          </w:p>
        </w:tc>
        <w:tc>
          <w:tcPr>
            <w:tcW w:w="599" w:type="pct"/>
            <w:shd w:val="clear" w:color="000000" w:fill="FFFFFF"/>
            <w:noWrap/>
            <w:vAlign w:val="bottom"/>
            <w:hideMark/>
          </w:tcPr>
          <w:p w14:paraId="0FCA16CB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1</w:t>
            </w:r>
          </w:p>
        </w:tc>
      </w:tr>
      <w:tr w:rsidR="00681CAA" w:rsidRPr="00247C51" w14:paraId="1BFF69C1" w14:textId="77777777" w:rsidTr="00790A92">
        <w:trPr>
          <w:trHeight w:val="315"/>
        </w:trPr>
        <w:tc>
          <w:tcPr>
            <w:tcW w:w="1" w:type="pct"/>
            <w:gridSpan w:val="5"/>
            <w:shd w:val="clear" w:color="000000" w:fill="FFFFFF"/>
            <w:noWrap/>
            <w:vAlign w:val="bottom"/>
          </w:tcPr>
          <w:p w14:paraId="61A1EC9F" w14:textId="77777777" w:rsidR="00681CAA" w:rsidRPr="00247C51" w:rsidRDefault="00681CAA" w:rsidP="00790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Region</w:t>
            </w:r>
          </w:p>
        </w:tc>
      </w:tr>
      <w:tr w:rsidR="00681CAA" w:rsidRPr="00247C51" w14:paraId="78BCF897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3088CA5C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0AC7FC93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204,126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35313C04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3CD82A2A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475  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4BD65663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681CAA" w:rsidRPr="00247C51" w14:paraId="74716657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0499B6E4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le d'Aosta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1809EA06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1,378  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4F63AD90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3E064ECB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  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1309A7A7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681CAA" w:rsidRPr="00247C51" w14:paraId="73DAC111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3D700C0B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mbardia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0E8AE654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934,667  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01B2E050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46540E97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,836  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21C0932C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</w:tr>
      <w:tr w:rsidR="00681CAA" w:rsidRPr="00247C51" w14:paraId="33EB8B42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2A2DB152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ntino-Alto Adige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35F87247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9,403  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1744DF51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4837F1E1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15  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25471B35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681CAA" w:rsidRPr="00247C51" w14:paraId="2AC605F4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6E4A35FF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to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30065B5E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461,785  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7EEBF5FE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3D49111A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565  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3721E7CA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681CAA" w:rsidRPr="00247C51" w14:paraId="15768F16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09DF25C1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uli-Venezia Giulia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50B814DC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03,980  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41051B28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7BEFA232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6  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332E621C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681CAA" w:rsidRPr="00247C51" w14:paraId="64DF4A27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005BFA57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uria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639F89AF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192,942  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7A71F39C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009BABA0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312  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6F13C7A7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681CAA" w:rsidRPr="00247C51" w14:paraId="2B739099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652CA28B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ilia-Romagna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7C64894E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181,755  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37F47B3C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3928770D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648  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606C07C9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681CAA" w:rsidRPr="00247C51" w14:paraId="525142FD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0B7F0A9D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oscana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23C6D206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704,531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1D73F15F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03FF7E0A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718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7B9305C5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681CAA" w:rsidRPr="00247C51" w14:paraId="379DABB0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1283B775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bria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6221CB49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1,059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458089CF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6F339F51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,176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2A73CD74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681CAA" w:rsidRPr="00247C51" w14:paraId="29A2718D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36D062E5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he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736EAA81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108,426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7790035B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6ADDBADC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882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57566D0D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681CAA" w:rsidRPr="00247C51" w14:paraId="1FFC0C06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57EB024B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zio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6DC3C971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905,982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0B13D7DC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134CC44D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829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03138C5A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</w:tr>
      <w:tr w:rsidR="00681CAA" w:rsidRPr="00247C51" w14:paraId="74E8BE83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236605EB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ruzzo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1BFDDAA5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28,326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74B9B059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12AF4052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606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6843322C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681CAA" w:rsidRPr="00247C51" w14:paraId="4EED0EBC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1FE1A373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ise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2E482FFF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2,490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22660C7A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3FF958B2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41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5BCC7D3A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681CAA" w:rsidRPr="00247C51" w14:paraId="5BC89B89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775B1504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ania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7C4228AB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724,079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111F2FD2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747A3CF7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935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1081B9FB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</w:tr>
      <w:tr w:rsidR="00681CAA" w:rsidRPr="00247C51" w14:paraId="0F7992DB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3A03D04E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glia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3F5B0BA4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741,841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22DA5B1C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2DE6146B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612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6EAA1F24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681CAA" w:rsidRPr="00247C51" w14:paraId="1C0E997A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460388E4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licata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10A7688D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9,672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016294E9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3DF75E26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8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55E3B7CA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681CAA" w:rsidRPr="00247C51" w14:paraId="06ADF637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77228FAB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abria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03EE95BA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314,388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72F2A4C2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61A79C69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565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762864BF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681CAA" w:rsidRPr="00247C51" w14:paraId="6ED04D35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5ACB5526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cilia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458E8359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337,352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0751C06E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6650004B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,169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26283043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</w:tr>
      <w:tr w:rsidR="00681CAA" w:rsidRPr="00247C51" w14:paraId="768DA9BD" w14:textId="77777777" w:rsidTr="00790A92">
        <w:trPr>
          <w:trHeight w:val="315"/>
        </w:trPr>
        <w:tc>
          <w:tcPr>
            <w:tcW w:w="1401" w:type="pct"/>
            <w:shd w:val="clear" w:color="000000" w:fill="FFFFFF"/>
            <w:noWrap/>
            <w:vAlign w:val="bottom"/>
          </w:tcPr>
          <w:p w14:paraId="482EE669" w14:textId="77777777" w:rsidR="00681CAA" w:rsidRPr="00247C51" w:rsidRDefault="00681CAA" w:rsidP="00790A92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degna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4A4A233C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180,261 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19368D84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00" w:type="pct"/>
            <w:shd w:val="clear" w:color="000000" w:fill="FFFFFF"/>
            <w:noWrap/>
            <w:vAlign w:val="bottom"/>
          </w:tcPr>
          <w:p w14:paraId="5CDFB6D3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805 </w:t>
            </w:r>
          </w:p>
        </w:tc>
        <w:tc>
          <w:tcPr>
            <w:tcW w:w="599" w:type="pct"/>
            <w:shd w:val="clear" w:color="000000" w:fill="FFFFFF"/>
            <w:noWrap/>
            <w:vAlign w:val="bottom"/>
          </w:tcPr>
          <w:p w14:paraId="0D75AD7F" w14:textId="77777777" w:rsidR="00681CAA" w:rsidRPr="00247C51" w:rsidRDefault="00681CAA" w:rsidP="00790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</w:tbl>
    <w:p w14:paraId="33B5B83D" w14:textId="77777777" w:rsidR="00681CAA" w:rsidRPr="00247C51" w:rsidRDefault="00681CAA" w:rsidP="00681CA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7DA42F" w14:textId="77777777" w:rsidR="00A619AC" w:rsidRPr="00247C51" w:rsidRDefault="00A619AC" w:rsidP="00A619A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4894B9" w14:textId="77777777" w:rsidR="00681CAA" w:rsidRPr="00247C51" w:rsidRDefault="00FA71E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47C5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4"/>
        <w:gridCol w:w="2410"/>
        <w:gridCol w:w="2324"/>
        <w:gridCol w:w="2890"/>
        <w:gridCol w:w="2227"/>
        <w:gridCol w:w="2162"/>
      </w:tblGrid>
      <w:tr w:rsidR="00711F0C" w:rsidRPr="00247C51" w14:paraId="4C3D0F2C" w14:textId="77777777" w:rsidTr="00711F0C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</w:tcPr>
          <w:p w14:paraId="22C720AB" w14:textId="1E3E09C5" w:rsidR="00711F0C" w:rsidRPr="00983688" w:rsidRDefault="00711F0C" w:rsidP="00711F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lastRenderedPageBreak/>
              <w:t>Supplementary Table 3 - Indicators of healthcare demand and offer, by region</w:t>
            </w:r>
          </w:p>
        </w:tc>
      </w:tr>
      <w:tr w:rsidR="00892BB5" w:rsidRPr="00247C51" w14:paraId="165BB281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3914BA61" w14:textId="3FE22102" w:rsidR="00892BB5" w:rsidRPr="00983688" w:rsidRDefault="00892BB5" w:rsidP="00816E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REGION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E345C55" w14:textId="77777777" w:rsidR="00711F0C" w:rsidRDefault="00892BB5" w:rsidP="00711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Prevalence</w:t>
            </w:r>
            <w:r w:rsidR="00711F0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i</w:t>
            </w: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ndividuals</w:t>
            </w:r>
            <w:r w:rsidR="00711F0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who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reported</w:t>
            </w:r>
            <w:r w:rsidR="00711F0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having</w:t>
            </w:r>
          </w:p>
          <w:p w14:paraId="0DBFF50D" w14:textId="44DA28FA" w:rsidR="00711F0C" w:rsidRDefault="00711F0C" w:rsidP="00711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h</w:t>
            </w:r>
            <w:r w:rsidR="00892BB5"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ad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892BB5"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a diagnosis</w:t>
            </w:r>
          </w:p>
          <w:p w14:paraId="69DF6B57" w14:textId="17692DB3" w:rsidR="00892BB5" w:rsidRPr="00983688" w:rsidRDefault="00892BB5" w:rsidP="00711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of CKD</w:t>
            </w:r>
            <w:r w:rsidR="00711F0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(% men) *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38FF05B" w14:textId="0062E208" w:rsidR="00711F0C" w:rsidRDefault="00892BB5" w:rsidP="00711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Prevalence</w:t>
            </w:r>
            <w:r w:rsidR="00711F0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of individuals</w:t>
            </w:r>
            <w:r w:rsidR="00711F0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who reported having</w:t>
            </w:r>
          </w:p>
          <w:p w14:paraId="1EF10FDC" w14:textId="40CBD7DA" w:rsidR="00711F0C" w:rsidRDefault="00892BB5" w:rsidP="00711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had a diagnosis</w:t>
            </w:r>
          </w:p>
          <w:p w14:paraId="35927F34" w14:textId="67248B34" w:rsidR="00892BB5" w:rsidRPr="00983688" w:rsidRDefault="00892BB5" w:rsidP="00711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of CKD (% women) *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68DE22E6" w14:textId="77777777" w:rsidR="00711F0C" w:rsidRDefault="00892BB5" w:rsidP="00711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Number</w:t>
            </w:r>
            <w:r w:rsidR="00711F0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of </w:t>
            </w:r>
          </w:p>
          <w:p w14:paraId="01538F21" w14:textId="2CEDB6A2" w:rsidR="00711F0C" w:rsidRDefault="00892BB5" w:rsidP="00711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nurses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in</w:t>
            </w:r>
          </w:p>
          <w:p w14:paraId="36843FF7" w14:textId="77777777" w:rsidR="00711F0C" w:rsidRDefault="00892BB5" w:rsidP="00711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dialysis units</w:t>
            </w:r>
          </w:p>
          <w:p w14:paraId="79E32CF3" w14:textId="0A96BBC7" w:rsidR="00892BB5" w:rsidRPr="00983688" w:rsidRDefault="00711F0C" w:rsidP="00711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892BB5"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pmp **</w:t>
            </w:r>
          </w:p>
        </w:tc>
        <w:tc>
          <w:tcPr>
            <w:tcW w:w="780" w:type="pct"/>
            <w:vAlign w:val="bottom"/>
          </w:tcPr>
          <w:p w14:paraId="53AE7AFD" w14:textId="77777777" w:rsidR="00711F0C" w:rsidRDefault="00892BB5" w:rsidP="00711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Number</w:t>
            </w:r>
            <w:r w:rsidR="00711F0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of </w:t>
            </w:r>
          </w:p>
          <w:p w14:paraId="0ED3017A" w14:textId="77777777" w:rsidR="00711F0C" w:rsidRDefault="00892BB5" w:rsidP="00711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beds in </w:t>
            </w:r>
          </w:p>
          <w:p w14:paraId="3C02BA28" w14:textId="77777777" w:rsidR="00711F0C" w:rsidRDefault="00892BB5" w:rsidP="00711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dialysis units</w:t>
            </w:r>
          </w:p>
          <w:p w14:paraId="336EB356" w14:textId="4FAC6C9E" w:rsidR="00892BB5" w:rsidRPr="00983688" w:rsidRDefault="00711F0C" w:rsidP="00711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892BB5"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pmp **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B405673" w14:textId="3E192A84" w:rsidR="00892BB5" w:rsidRPr="00983688" w:rsidRDefault="00892BB5" w:rsidP="00711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Current</w:t>
            </w:r>
            <w:r w:rsidR="00711F0C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healthcare</w:t>
            </w:r>
          </w:p>
          <w:p w14:paraId="74F92DB7" w14:textId="7DB2B34C" w:rsidR="00892BB5" w:rsidRPr="00983688" w:rsidRDefault="00711F0C" w:rsidP="00711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e</w:t>
            </w:r>
            <w:r w:rsidR="00892BB5"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xpenditure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892BB5"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per </w:t>
            </w:r>
            <w:bookmarkStart w:id="0" w:name="_GoBack"/>
            <w:bookmarkEnd w:id="0"/>
            <w:r w:rsidR="00892BB5"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capita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892BB5" w:rsidRPr="0098368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(€) ***</w:t>
            </w:r>
          </w:p>
        </w:tc>
      </w:tr>
      <w:tr w:rsidR="00892BB5" w:rsidRPr="00247C51" w14:paraId="46F8A1B3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56DBBD6D" w14:textId="0B7FF735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emonte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6FEF223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D9C0600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259F0D50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2.4</w:t>
            </w:r>
          </w:p>
        </w:tc>
        <w:tc>
          <w:tcPr>
            <w:tcW w:w="780" w:type="pct"/>
            <w:vAlign w:val="bottom"/>
          </w:tcPr>
          <w:p w14:paraId="6F104538" w14:textId="781468D0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8.2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61CE6B56" w14:textId="38E2C79B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889.1</w:t>
            </w:r>
          </w:p>
        </w:tc>
      </w:tr>
      <w:tr w:rsidR="00892BB5" w:rsidRPr="00247C51" w14:paraId="7AE8A1E1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4B60399A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lle d'Aosta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58EA029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6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BA32F39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0E574785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5.1</w:t>
            </w:r>
          </w:p>
        </w:tc>
        <w:tc>
          <w:tcPr>
            <w:tcW w:w="780" w:type="pct"/>
            <w:vAlign w:val="bottom"/>
          </w:tcPr>
          <w:p w14:paraId="501D318A" w14:textId="4205DFE9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1.7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55F7A6E" w14:textId="5E3C7339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810.1</w:t>
            </w:r>
          </w:p>
        </w:tc>
      </w:tr>
      <w:tr w:rsidR="00892BB5" w:rsidRPr="00247C51" w14:paraId="499C866F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49971F5C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mbardia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59AF88B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53DCA74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0E8CBBCE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6.7</w:t>
            </w:r>
          </w:p>
        </w:tc>
        <w:tc>
          <w:tcPr>
            <w:tcW w:w="780" w:type="pct"/>
            <w:vAlign w:val="bottom"/>
          </w:tcPr>
          <w:p w14:paraId="7557310C" w14:textId="766BBA4B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4.0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80D8462" w14:textId="0B026130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874.4</w:t>
            </w:r>
          </w:p>
        </w:tc>
      </w:tr>
      <w:tr w:rsidR="00892BB5" w:rsidRPr="00247C51" w14:paraId="6B762AD0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14DE1A35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entino-Alto Adige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27A01A7A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4248F24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4994233B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8.5</w:t>
            </w:r>
          </w:p>
        </w:tc>
        <w:tc>
          <w:tcPr>
            <w:tcW w:w="780" w:type="pct"/>
            <w:vAlign w:val="bottom"/>
          </w:tcPr>
          <w:p w14:paraId="2E6D7D84" w14:textId="1DD6C87C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9.7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3186F64" w14:textId="2D01858F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736.8</w:t>
            </w:r>
          </w:p>
        </w:tc>
      </w:tr>
      <w:tr w:rsidR="00892BB5" w:rsidRPr="00247C51" w14:paraId="437F347F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2F556573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neto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A21B83A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AA585E6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3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3B0EBA12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6.8</w:t>
            </w:r>
          </w:p>
        </w:tc>
        <w:tc>
          <w:tcPr>
            <w:tcW w:w="780" w:type="pct"/>
            <w:vAlign w:val="bottom"/>
          </w:tcPr>
          <w:p w14:paraId="58461546" w14:textId="53D5ECA0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6.0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3F052592" w14:textId="3974FE21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834.7</w:t>
            </w:r>
          </w:p>
        </w:tc>
      </w:tr>
      <w:tr w:rsidR="00892BB5" w:rsidRPr="00247C51" w14:paraId="378D6F6A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020DB98B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iuli-Venezia Giulia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6393AEF5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3ABE651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64AF7ED3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2.5</w:t>
            </w:r>
          </w:p>
        </w:tc>
        <w:tc>
          <w:tcPr>
            <w:tcW w:w="780" w:type="pct"/>
            <w:vAlign w:val="bottom"/>
          </w:tcPr>
          <w:p w14:paraId="21D5174D" w14:textId="50E39D13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7.1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3BA156D8" w14:textId="13AAFDBE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,006.6</w:t>
            </w:r>
          </w:p>
        </w:tc>
      </w:tr>
      <w:tr w:rsidR="00892BB5" w:rsidRPr="00247C51" w14:paraId="385C979F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47F81245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guria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12E1B5F7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80E707C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5CFE483F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0.2</w:t>
            </w:r>
          </w:p>
        </w:tc>
        <w:tc>
          <w:tcPr>
            <w:tcW w:w="780" w:type="pct"/>
            <w:vAlign w:val="bottom"/>
          </w:tcPr>
          <w:p w14:paraId="181BDBC1" w14:textId="470DD1C5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0.1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222674D3" w14:textId="06EB9E12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951.9</w:t>
            </w:r>
          </w:p>
        </w:tc>
      </w:tr>
      <w:tr w:rsidR="00892BB5" w:rsidRPr="00247C51" w14:paraId="6135E682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533187DA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milia-Romagna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2E358EE9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6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7B85CE1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56D01494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0.9</w:t>
            </w:r>
          </w:p>
        </w:tc>
        <w:tc>
          <w:tcPr>
            <w:tcW w:w="780" w:type="pct"/>
            <w:vAlign w:val="bottom"/>
          </w:tcPr>
          <w:p w14:paraId="0A058D0F" w14:textId="783553AC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9.7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7B260BD" w14:textId="7FCA2BF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,010.1</w:t>
            </w:r>
          </w:p>
        </w:tc>
      </w:tr>
      <w:tr w:rsidR="00892BB5" w:rsidRPr="00247C51" w14:paraId="4588BCE2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6BD8FDBD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scana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E8B26CE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2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B5CA373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6BF73AEE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5.2</w:t>
            </w:r>
          </w:p>
        </w:tc>
        <w:tc>
          <w:tcPr>
            <w:tcW w:w="780" w:type="pct"/>
            <w:vAlign w:val="bottom"/>
          </w:tcPr>
          <w:p w14:paraId="508F0553" w14:textId="30D7D6E9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.1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69CB998" w14:textId="12012256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923.5</w:t>
            </w:r>
          </w:p>
        </w:tc>
      </w:tr>
      <w:tr w:rsidR="00892BB5" w:rsidRPr="00247C51" w14:paraId="42AAEBF6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29C2FA94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mbria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3813B664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748DDC3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71706DF5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5.2</w:t>
            </w:r>
          </w:p>
        </w:tc>
        <w:tc>
          <w:tcPr>
            <w:tcW w:w="780" w:type="pct"/>
            <w:vAlign w:val="bottom"/>
          </w:tcPr>
          <w:p w14:paraId="44B32546" w14:textId="635C71FF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7.4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1375455" w14:textId="19CC10F4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874.6</w:t>
            </w:r>
          </w:p>
        </w:tc>
      </w:tr>
      <w:tr w:rsidR="00892BB5" w:rsidRPr="00247C51" w14:paraId="29627B4B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322B2738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rche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3C8C4F09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DC0CEE1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3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18CD79F0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4.6</w:t>
            </w:r>
          </w:p>
        </w:tc>
        <w:tc>
          <w:tcPr>
            <w:tcW w:w="780" w:type="pct"/>
            <w:vAlign w:val="bottom"/>
          </w:tcPr>
          <w:p w14:paraId="39A83764" w14:textId="6C8E3D2B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.5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DCBAAC1" w14:textId="27A9D6F5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822.7</w:t>
            </w:r>
          </w:p>
        </w:tc>
      </w:tr>
      <w:tr w:rsidR="00892BB5" w:rsidRPr="00247C51" w14:paraId="0442FEBC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4220A32B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zio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92087ED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00B9118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06CA4B9F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.3</w:t>
            </w:r>
          </w:p>
        </w:tc>
        <w:tc>
          <w:tcPr>
            <w:tcW w:w="780" w:type="pct"/>
            <w:vAlign w:val="bottom"/>
          </w:tcPr>
          <w:p w14:paraId="144074B1" w14:textId="27CD8C4A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.4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9C3B6A8" w14:textId="0561CEA0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838.4</w:t>
            </w:r>
          </w:p>
        </w:tc>
      </w:tr>
      <w:tr w:rsidR="00892BB5" w:rsidRPr="00247C51" w14:paraId="47EFC367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19333283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bruzzo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C25989D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0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95CB4C0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3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648EEAF0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3.8</w:t>
            </w:r>
          </w:p>
        </w:tc>
        <w:tc>
          <w:tcPr>
            <w:tcW w:w="780" w:type="pct"/>
            <w:vAlign w:val="bottom"/>
          </w:tcPr>
          <w:p w14:paraId="56CE428B" w14:textId="138BBB7E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2.2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9D7D413" w14:textId="07C9765B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762.1</w:t>
            </w:r>
          </w:p>
        </w:tc>
      </w:tr>
      <w:tr w:rsidR="00892BB5" w:rsidRPr="00247C51" w14:paraId="101F1AE8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542832D7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lise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25333594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89B2F94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6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347D1F2D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0.9</w:t>
            </w:r>
          </w:p>
        </w:tc>
        <w:tc>
          <w:tcPr>
            <w:tcW w:w="780" w:type="pct"/>
            <w:vAlign w:val="bottom"/>
          </w:tcPr>
          <w:p w14:paraId="272B4AFF" w14:textId="72A4849F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9.6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3F21D618" w14:textId="41DBC542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944.0</w:t>
            </w:r>
          </w:p>
        </w:tc>
      </w:tr>
      <w:tr w:rsidR="00892BB5" w:rsidRPr="00247C51" w14:paraId="52310992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1457F500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mpania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D5EB5C1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56F5BCC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6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1C215ACF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.8</w:t>
            </w:r>
          </w:p>
        </w:tc>
        <w:tc>
          <w:tcPr>
            <w:tcW w:w="780" w:type="pct"/>
            <w:vAlign w:val="bottom"/>
          </w:tcPr>
          <w:p w14:paraId="7AEDA38B" w14:textId="2C80BC4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5.8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6A5656E" w14:textId="42E8E032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669.6</w:t>
            </w:r>
          </w:p>
        </w:tc>
      </w:tr>
      <w:tr w:rsidR="00892BB5" w:rsidRPr="00247C51" w14:paraId="36A407FB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3E49135C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uglia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14788ACA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F711D1B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617677B6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1.2</w:t>
            </w:r>
          </w:p>
        </w:tc>
        <w:tc>
          <w:tcPr>
            <w:tcW w:w="780" w:type="pct"/>
            <w:vAlign w:val="bottom"/>
          </w:tcPr>
          <w:p w14:paraId="0FFAD696" w14:textId="61C3B4A6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0.4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8DB7855" w14:textId="09A81358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705.2</w:t>
            </w:r>
          </w:p>
        </w:tc>
      </w:tr>
      <w:tr w:rsidR="00892BB5" w:rsidRPr="00247C51" w14:paraId="3C81085C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4DD2FD60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asilicata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324F39DF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46BEC5E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5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5B578925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5.0</w:t>
            </w:r>
          </w:p>
        </w:tc>
        <w:tc>
          <w:tcPr>
            <w:tcW w:w="780" w:type="pct"/>
            <w:vAlign w:val="bottom"/>
          </w:tcPr>
          <w:p w14:paraId="16D0ACAC" w14:textId="2BF641BC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7.6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83536B8" w14:textId="2506F423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799.2</w:t>
            </w:r>
          </w:p>
        </w:tc>
      </w:tr>
      <w:tr w:rsidR="00892BB5" w:rsidRPr="00247C51" w14:paraId="0682FE8D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3D2A9141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labria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251350AB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10A72BB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9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38E05C21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2.9</w:t>
            </w:r>
          </w:p>
        </w:tc>
        <w:tc>
          <w:tcPr>
            <w:tcW w:w="780" w:type="pct"/>
            <w:vAlign w:val="bottom"/>
          </w:tcPr>
          <w:p w14:paraId="7C8FBD8B" w14:textId="2144A5B0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8.9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23B42EB" w14:textId="5E7D00AC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678.5</w:t>
            </w:r>
          </w:p>
        </w:tc>
      </w:tr>
      <w:tr w:rsidR="00892BB5" w:rsidRPr="00247C51" w14:paraId="621BE628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6A6C1E25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cilia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0CD50C0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F9FB162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5C65026C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.9</w:t>
            </w:r>
          </w:p>
        </w:tc>
        <w:tc>
          <w:tcPr>
            <w:tcW w:w="780" w:type="pct"/>
            <w:vAlign w:val="bottom"/>
          </w:tcPr>
          <w:p w14:paraId="68290666" w14:textId="619502FD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8.5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2A1AD2F6" w14:textId="31676F63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697.5</w:t>
            </w:r>
          </w:p>
        </w:tc>
      </w:tr>
      <w:tr w:rsidR="00892BB5" w:rsidRPr="00247C51" w14:paraId="3C19886D" w14:textId="77777777" w:rsidTr="00711F0C">
        <w:trPr>
          <w:trHeight w:val="300"/>
        </w:trPr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63596E9C" w14:textId="77777777" w:rsidR="00892BB5" w:rsidRPr="00247C51" w:rsidRDefault="00892BB5" w:rsidP="00892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rdegna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8F54DF4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9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5BC906F" w14:textId="77777777" w:rsidR="00892BB5" w:rsidRPr="00247C51" w:rsidRDefault="00892BB5" w:rsidP="00892B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5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5DFDE9D5" w14:textId="77777777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7.2</w:t>
            </w:r>
          </w:p>
        </w:tc>
        <w:tc>
          <w:tcPr>
            <w:tcW w:w="780" w:type="pct"/>
            <w:vAlign w:val="bottom"/>
          </w:tcPr>
          <w:p w14:paraId="2FFFB15F" w14:textId="2CA08AA3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2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6.2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710085CA" w14:textId="08E7644E" w:rsidR="00892BB5" w:rsidRPr="00247C51" w:rsidRDefault="00892BB5" w:rsidP="0089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746.3</w:t>
            </w:r>
          </w:p>
        </w:tc>
      </w:tr>
      <w:tr w:rsidR="00711F0C" w:rsidRPr="00247C51" w14:paraId="480C190E" w14:textId="77777777" w:rsidTr="00711F0C">
        <w:trPr>
          <w:trHeight w:val="300"/>
        </w:trPr>
        <w:tc>
          <w:tcPr>
            <w:tcW w:w="5000" w:type="pct"/>
            <w:gridSpan w:val="6"/>
          </w:tcPr>
          <w:p w14:paraId="3A9382C2" w14:textId="7F44435A" w:rsidR="00711F0C" w:rsidRPr="00247C51" w:rsidRDefault="00711F0C" w:rsidP="00790A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lang w:eastAsia="it-IT"/>
              </w:rPr>
              <w:t>* National Health Interview Survey (Istat 2013); ** Italian Society of Nephrology (SIN) Census 2014-15; *** Ministry of Economy and Finance (2012)</w:t>
            </w:r>
          </w:p>
        </w:tc>
      </w:tr>
    </w:tbl>
    <w:p w14:paraId="57DF172E" w14:textId="77777777" w:rsidR="00892BB5" w:rsidRDefault="00892BB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8FDDD6" w14:textId="6315799B" w:rsidR="00711F0C" w:rsidRDefault="00711F0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br w:type="page"/>
      </w:r>
    </w:p>
    <w:tbl>
      <w:tblPr>
        <w:tblW w:w="142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8"/>
        <w:gridCol w:w="995"/>
        <w:gridCol w:w="1298"/>
        <w:gridCol w:w="778"/>
        <w:gridCol w:w="994"/>
        <w:gridCol w:w="1520"/>
        <w:gridCol w:w="780"/>
        <w:gridCol w:w="994"/>
        <w:gridCol w:w="1297"/>
        <w:gridCol w:w="651"/>
        <w:gridCol w:w="994"/>
        <w:gridCol w:w="1257"/>
        <w:gridCol w:w="651"/>
      </w:tblGrid>
      <w:tr w:rsidR="00FC3DDC" w:rsidRPr="00247C51" w14:paraId="06F86D3B" w14:textId="77777777" w:rsidTr="006D6650">
        <w:trPr>
          <w:trHeight w:val="300"/>
        </w:trPr>
        <w:tc>
          <w:tcPr>
            <w:tcW w:w="14287" w:type="dxa"/>
            <w:gridSpan w:val="13"/>
            <w:shd w:val="clear" w:color="auto" w:fill="auto"/>
            <w:noWrap/>
            <w:vAlign w:val="bottom"/>
            <w:hideMark/>
          </w:tcPr>
          <w:p w14:paraId="6CDD75AD" w14:textId="1E9F0D06" w:rsidR="00FC3DDC" w:rsidRPr="00247C51" w:rsidRDefault="00FC3DDC" w:rsidP="0099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Supplementary </w:t>
            </w:r>
            <w:r w:rsidR="00C261F9"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</w:t>
            </w: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ble S</w:t>
            </w:r>
            <w:r w:rsidR="00990AFC"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4</w:t>
            </w: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. </w:t>
            </w:r>
            <w:r w:rsidR="005B54A8" w:rsidRPr="00247C51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 xml:space="preserve">Net effect of the region as second-level variable: predicted post-estimation counts by region from </w:t>
            </w:r>
            <w:r w:rsidR="004B0D09" w:rsidRPr="00247C51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m</w:t>
            </w:r>
            <w:r w:rsidR="005B54A8" w:rsidRPr="00247C51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 xml:space="preserve">odels 1-4. </w:t>
            </w: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ales</w:t>
            </w:r>
          </w:p>
        </w:tc>
      </w:tr>
      <w:tr w:rsidR="006D6650" w:rsidRPr="00247C51" w14:paraId="196F0C09" w14:textId="77777777" w:rsidTr="00790A92">
        <w:trPr>
          <w:trHeight w:val="300"/>
        </w:trPr>
        <w:tc>
          <w:tcPr>
            <w:tcW w:w="14287" w:type="dxa"/>
            <w:gridSpan w:val="13"/>
            <w:shd w:val="clear" w:color="auto" w:fill="auto"/>
            <w:noWrap/>
            <w:vAlign w:val="bottom"/>
            <w:hideMark/>
          </w:tcPr>
          <w:p w14:paraId="0366CA64" w14:textId="77777777" w:rsidR="006D6650" w:rsidRPr="00247C51" w:rsidRDefault="006D6650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</w:p>
        </w:tc>
      </w:tr>
      <w:tr w:rsidR="006D6650" w:rsidRPr="00247C51" w14:paraId="3734A33B" w14:textId="77777777" w:rsidTr="006D6650">
        <w:trPr>
          <w:trHeight w:val="300"/>
        </w:trPr>
        <w:tc>
          <w:tcPr>
            <w:tcW w:w="2078" w:type="dxa"/>
            <w:vMerge w:val="restart"/>
            <w:shd w:val="clear" w:color="auto" w:fill="auto"/>
            <w:noWrap/>
            <w:vAlign w:val="bottom"/>
            <w:hideMark/>
          </w:tcPr>
          <w:p w14:paraId="542D8777" w14:textId="074A7980" w:rsidR="006D6650" w:rsidRPr="00247C51" w:rsidRDefault="006D6650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egion</w:t>
            </w:r>
          </w:p>
        </w:tc>
        <w:tc>
          <w:tcPr>
            <w:tcW w:w="3071" w:type="dxa"/>
            <w:gridSpan w:val="3"/>
            <w:shd w:val="clear" w:color="auto" w:fill="auto"/>
            <w:noWrap/>
            <w:vAlign w:val="bottom"/>
            <w:hideMark/>
          </w:tcPr>
          <w:p w14:paraId="71B2C408" w14:textId="77777777" w:rsidR="006D6650" w:rsidRPr="00247C51" w:rsidRDefault="006D6650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 1</w:t>
            </w:r>
          </w:p>
        </w:tc>
        <w:tc>
          <w:tcPr>
            <w:tcW w:w="3294" w:type="dxa"/>
            <w:gridSpan w:val="3"/>
            <w:shd w:val="clear" w:color="auto" w:fill="auto"/>
            <w:noWrap/>
            <w:vAlign w:val="bottom"/>
            <w:hideMark/>
          </w:tcPr>
          <w:p w14:paraId="72176502" w14:textId="77777777" w:rsidR="006D6650" w:rsidRPr="00247C51" w:rsidRDefault="006D6650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 2</w:t>
            </w:r>
          </w:p>
        </w:tc>
        <w:tc>
          <w:tcPr>
            <w:tcW w:w="2942" w:type="dxa"/>
            <w:gridSpan w:val="3"/>
            <w:shd w:val="clear" w:color="auto" w:fill="auto"/>
            <w:noWrap/>
            <w:vAlign w:val="bottom"/>
            <w:hideMark/>
          </w:tcPr>
          <w:p w14:paraId="068AF28B" w14:textId="77777777" w:rsidR="006D6650" w:rsidRPr="00247C51" w:rsidRDefault="006D6650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 3</w:t>
            </w:r>
          </w:p>
        </w:tc>
        <w:tc>
          <w:tcPr>
            <w:tcW w:w="2902" w:type="dxa"/>
            <w:gridSpan w:val="3"/>
            <w:shd w:val="clear" w:color="auto" w:fill="auto"/>
            <w:noWrap/>
            <w:vAlign w:val="bottom"/>
            <w:hideMark/>
          </w:tcPr>
          <w:p w14:paraId="1B8778DE" w14:textId="77777777" w:rsidR="006D6650" w:rsidRPr="00247C51" w:rsidRDefault="006D6650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 4</w:t>
            </w:r>
          </w:p>
        </w:tc>
      </w:tr>
      <w:tr w:rsidR="006D6650" w:rsidRPr="00247C51" w14:paraId="3AFA8522" w14:textId="77777777" w:rsidTr="006D6650">
        <w:trPr>
          <w:trHeight w:val="300"/>
        </w:trPr>
        <w:tc>
          <w:tcPr>
            <w:tcW w:w="2078" w:type="dxa"/>
            <w:vMerge/>
            <w:shd w:val="clear" w:color="auto" w:fill="auto"/>
            <w:noWrap/>
            <w:vAlign w:val="bottom"/>
            <w:hideMark/>
          </w:tcPr>
          <w:p w14:paraId="7966EC51" w14:textId="4418D259" w:rsidR="006D6650" w:rsidRPr="00247C51" w:rsidRDefault="006D6650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C84D01D" w14:textId="77777777" w:rsidR="006D6650" w:rsidRPr="00247C51" w:rsidRDefault="006D6650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stimat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E30EFEF" w14:textId="77777777" w:rsidR="006D6650" w:rsidRPr="00247C51" w:rsidRDefault="006D6650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95%CI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6715FFF" w14:textId="77777777" w:rsidR="006D6650" w:rsidRPr="00247C51" w:rsidRDefault="006D6650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67C67A5" w14:textId="77777777" w:rsidR="006D6650" w:rsidRPr="00247C51" w:rsidRDefault="006D6650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stimat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DA0ECA6" w14:textId="77777777" w:rsidR="006D6650" w:rsidRPr="00247C51" w:rsidRDefault="006D6650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95%CI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1A36FA1" w14:textId="77777777" w:rsidR="006D6650" w:rsidRPr="00247C51" w:rsidRDefault="006D6650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5FE265D" w14:textId="77777777" w:rsidR="006D6650" w:rsidRPr="00247C51" w:rsidRDefault="006D6650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stimate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212A470" w14:textId="77777777" w:rsidR="006D6650" w:rsidRPr="00247C51" w:rsidRDefault="006D6650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95%CI 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03B30AE" w14:textId="77777777" w:rsidR="006D6650" w:rsidRPr="00247C51" w:rsidRDefault="006D6650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9C774CD" w14:textId="77777777" w:rsidR="006D6650" w:rsidRPr="00247C51" w:rsidRDefault="006D6650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stimate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3D8C466" w14:textId="559575CC" w:rsidR="006D6650" w:rsidRPr="00247C51" w:rsidRDefault="006D6650" w:rsidP="0010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95%CI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DF3546C" w14:textId="77777777" w:rsidR="006D6650" w:rsidRPr="00247C51" w:rsidRDefault="006D6650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</w:tr>
      <w:tr w:rsidR="005B54A8" w:rsidRPr="00247C51" w14:paraId="322496A5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429380A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ruzzo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C57D55D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0A122AE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1 ; 0.1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0BC5B81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9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50F4C18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6E6DB4F" w14:textId="0FF90C30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5 ; 0.1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1782E14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A8CA0F1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006F1B3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 ; 0.2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5734A0D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2ECAF63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D113A8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 ; 0.1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90078BC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85</w:t>
            </w:r>
          </w:p>
        </w:tc>
      </w:tr>
      <w:tr w:rsidR="005B54A8" w:rsidRPr="00247C51" w14:paraId="4505CCDF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0B40352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silicat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4F03049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D795602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5 ; 0.1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2E55D5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43BECC3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9F6DA38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5 ; 0.1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E1E66F8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7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F60FCA8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6C9743A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1 ; 0.1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97C9B94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C6953A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FBC2F05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6 ; 0.0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164D9D6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9</w:t>
            </w:r>
          </w:p>
        </w:tc>
      </w:tr>
      <w:tr w:rsidR="005B54A8" w:rsidRPr="00247C51" w14:paraId="5AF981F6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A9150AB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labri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3D078CE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FB731A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 ; 0.2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1F8C40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F865EF9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0F6430A" w14:textId="07A86F4F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 ; 0.3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2767C2D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6867DE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6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098C4B2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0 ; -0.0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FBEAD94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115DEE2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F144EF5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9 ; 0.0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925D21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5</w:t>
            </w:r>
          </w:p>
        </w:tc>
      </w:tr>
      <w:tr w:rsidR="005B54A8" w:rsidRPr="00247C51" w14:paraId="62E329D8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0FBB0C1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mpani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2B8B5A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31DA3D4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 ; 0.5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322E5E3" w14:textId="77777777" w:rsidR="00C46FD7" w:rsidRPr="00247C51" w:rsidRDefault="00C46FD7" w:rsidP="00931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CDA288E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852A96C" w14:textId="48B3F61A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</w:t>
            </w:r>
            <w:r w:rsidR="005C7F67"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; 0.5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63A8C45" w14:textId="77777777" w:rsidR="00C46FD7" w:rsidRPr="00247C51" w:rsidRDefault="00C46FD7" w:rsidP="00931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F240C75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4FEB2BB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 ; 0.2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A1B7BB0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B64DAE9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72F23E3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 ; 0.1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680B66D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3</w:t>
            </w:r>
          </w:p>
        </w:tc>
      </w:tr>
      <w:tr w:rsidR="005B54A8" w:rsidRPr="00247C51" w14:paraId="69049724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FC930CA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milia-Romagn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4618FC0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DD46E79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2 ; -0.1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99EFADC" w14:textId="77777777" w:rsidR="00C46FD7" w:rsidRPr="00247C51" w:rsidRDefault="00C46FD7" w:rsidP="00931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30AC123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EA00ED1" w14:textId="685A4C39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5 ; -0.1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D653D1E" w14:textId="77777777" w:rsidR="00C46FD7" w:rsidRPr="00247C51" w:rsidRDefault="00C46FD7" w:rsidP="00931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FE695E5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C113E8B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1 ; -0.0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C9937DA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D00B2D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ED99355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8 ; 0.0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BF60AAE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4</w:t>
            </w:r>
          </w:p>
        </w:tc>
      </w:tr>
      <w:tr w:rsidR="005B54A8" w:rsidRPr="00247C51" w14:paraId="3C3E8632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027296D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iuli-Venezia Giuli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96D2346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4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AEF04D4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52 ; -0.2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E990F09" w14:textId="77777777" w:rsidR="00C46FD7" w:rsidRPr="00247C51" w:rsidRDefault="00C46FD7" w:rsidP="00931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0E293D3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F4DF166" w14:textId="70A05467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51 ; -0.2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C32B7B0" w14:textId="77777777" w:rsidR="00C46FD7" w:rsidRPr="00247C51" w:rsidRDefault="00C46FD7" w:rsidP="00931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0BDA86A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5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6F2BD4D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0 ; -0.0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9552829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2F28A08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DA62648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2 ; -0.0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A1755AD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2</w:t>
            </w:r>
          </w:p>
        </w:tc>
      </w:tr>
      <w:tr w:rsidR="005B54A8" w:rsidRPr="00247C51" w14:paraId="4DBAFC03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5AEF66B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zio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43040E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A37F76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 ; 0.2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01AF772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5939FC3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B64E363" w14:textId="1FD81303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 ; 0.2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8744E38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0E97A8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80F8CF9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 ; 0.3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7A0222B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54BB32D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42579D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1 ; 0.0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CC14683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44</w:t>
            </w:r>
          </w:p>
        </w:tc>
      </w:tr>
      <w:tr w:rsidR="005B54A8" w:rsidRPr="00247C51" w14:paraId="31B1EE49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962D2A3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guri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F377EFE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F0FD6EE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 ; 0.1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DB5174A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74B5FE0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1AA0718" w14:textId="62D66CE2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 ; 0.3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2DEDAB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A7984C2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2E6E99B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0 ; 0.2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F9CC50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8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C40C3EA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BA8BE6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 ; 0.2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39D3974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2</w:t>
            </w:r>
          </w:p>
        </w:tc>
      </w:tr>
      <w:tr w:rsidR="005B54A8" w:rsidRPr="00247C51" w14:paraId="11A6BA2B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20F2384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mbardi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9D22CE2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F10C134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2 ; 0.0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0D0BF56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2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348F8BE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17B7B34" w14:textId="6B2A1F84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2 ; 0.0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932213A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7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33195C6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04B9AED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1 ; 0.1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F8379AD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1DF93D4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936E569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 ; 0.0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A0BCC3A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8</w:t>
            </w:r>
          </w:p>
        </w:tc>
      </w:tr>
      <w:tr w:rsidR="005B54A8" w:rsidRPr="00247C51" w14:paraId="6EC8EB50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440C914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ch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46EECB8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E7C0A43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0 ; 0.0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7A287C0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13EC1AA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F988CB2" w14:textId="2F08CD14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</w:t>
            </w:r>
            <w:r w:rsidR="005C7F67"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; 0.0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A5A5EC1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7F20700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B03729F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6 ; 0.1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E5145FB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2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EF690B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41A90D9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 ; 0.1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A33C2E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16</w:t>
            </w:r>
          </w:p>
        </w:tc>
      </w:tr>
      <w:tr w:rsidR="005B54A8" w:rsidRPr="00247C51" w14:paraId="71243E3A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CF83C46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lis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A2D0599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C3C92F4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2 ; 0.1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ADE6258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06FC3A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AB1B6E9" w14:textId="2928548B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3 ; 0.3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C2C8E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1A34CD3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0C6DF84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 ; 0.3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879B2E2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FD044B9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3E91EA9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 ; 0.2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14A0EBC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8</w:t>
            </w:r>
          </w:p>
        </w:tc>
      </w:tr>
      <w:tr w:rsidR="005B54A8" w:rsidRPr="00247C51" w14:paraId="5F5AEDD0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674218C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emont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037AFA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35B8C69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0 ; 0.00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A268F0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44AFE80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C125C59" w14:textId="37EC2985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</w:t>
            </w:r>
            <w:r w:rsidR="005C7F67"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; 0.0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76DB918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762A3BC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E305137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2 ; 0.0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EA896BB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4AB3F34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8A47B5D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7 ; 0.0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91D97F1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4</w:t>
            </w:r>
          </w:p>
        </w:tc>
      </w:tr>
      <w:tr w:rsidR="005B54A8" w:rsidRPr="00247C51" w14:paraId="5DB9F4EF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E6228AB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gli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6BEF55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6D821C3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 ; 0.2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C943764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D1DD36A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C446C6A" w14:textId="0A3904CE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 ; 0.2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7FFEF5B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08E4F86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E8D9CE0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4 ; 0.00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9C80501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974EA14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544DEA0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 ; 0.1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E1D866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24</w:t>
            </w:r>
          </w:p>
        </w:tc>
      </w:tr>
      <w:tr w:rsidR="005B54A8" w:rsidRPr="00247C51" w14:paraId="405878C8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1F654A8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rdegn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21A9716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122E99A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2 ; 0.00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368A524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0943B02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1A888E8" w14:textId="0C9319C3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</w:t>
            </w:r>
            <w:r w:rsidR="005C7F67"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; 0.0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998E335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9512133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8737D2A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2 ; 0.0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19593B8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250BD0E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E71994D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 ; 0.1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713094C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3</w:t>
            </w:r>
          </w:p>
        </w:tc>
      </w:tr>
      <w:tr w:rsidR="005B54A8" w:rsidRPr="00247C51" w14:paraId="2B53A0E7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D1E7822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cili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4F38446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D2635B0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3 ; 0.5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DE68CFC" w14:textId="77777777" w:rsidR="00C46FD7" w:rsidRPr="00247C51" w:rsidRDefault="00C46FD7" w:rsidP="00931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0BB76B0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2C5214B" w14:textId="55490FD3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 ; 0.5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F9B0E8B" w14:textId="77777777" w:rsidR="00C46FD7" w:rsidRPr="00247C51" w:rsidRDefault="00C46FD7" w:rsidP="00931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A89AB3D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E7AF43D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 ; 0.2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DF8A10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6464D5B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2125E4B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 ; 0.1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5B852F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15</w:t>
            </w:r>
          </w:p>
        </w:tc>
      </w:tr>
      <w:tr w:rsidR="005B54A8" w:rsidRPr="00247C51" w14:paraId="25713DDD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2508939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scan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6AD183D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987AF6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 ; 0.1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560FB0D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48C0C7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BC837C1" w14:textId="7EBE61E7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 ; 0.1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B0FDC3A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3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A807350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CD4A086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 ; 0.1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41F1411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0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7518C7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E87A013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 ; 0.1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4150518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21</w:t>
            </w:r>
          </w:p>
        </w:tc>
      </w:tr>
      <w:tr w:rsidR="005B54A8" w:rsidRPr="00247C51" w14:paraId="460D9069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45F2074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ntino-Alto Adig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06CBB76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66075FB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8 ; -0.1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D9B0F66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0AAA793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DEBA56A" w14:textId="7EC9107C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8 ; -0.1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435CCD1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EFF4AB1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2E116D4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6 ; 0.1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035BB80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866FA56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19E911B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 ; 0.1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B3186C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27</w:t>
            </w:r>
          </w:p>
        </w:tc>
      </w:tr>
      <w:tr w:rsidR="005B54A8" w:rsidRPr="00247C51" w14:paraId="2425E6EF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169E47D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mbri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66F48C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648E5EC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1 ; 0.1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5A95578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C40A20D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695B52C" w14:textId="028A4EB3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2 ; 0.1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8543AC5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25F4C9D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D0B13F4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 ; 0.1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D09474A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6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800BEF2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FAA1451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 ; 0.1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ADA4F6C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7</w:t>
            </w:r>
          </w:p>
        </w:tc>
      </w:tr>
      <w:tr w:rsidR="005B54A8" w:rsidRPr="00247C51" w14:paraId="08E75E13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D192CAC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le d'Aosta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9D3B820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A4B5DD8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45 ; 0.0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85C067A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D715C72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0F47170" w14:textId="23398AC8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4</w:t>
            </w:r>
            <w:r w:rsidR="005C7F67"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; 0.0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CB07815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8FB7F6A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353FD3E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1 ; 0.1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8271768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EB9A920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39A213F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1 ; 0.1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AFA219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91</w:t>
            </w:r>
          </w:p>
        </w:tc>
      </w:tr>
      <w:tr w:rsidR="005B54A8" w:rsidRPr="00247C51" w14:paraId="540972FA" w14:textId="77777777" w:rsidTr="006D6650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F10A591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neto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CAC7B07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FF87CBA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1 ; -0.0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AD5ECD3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BEB1ADD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57283AD" w14:textId="68FB9695" w:rsidR="00C46FD7" w:rsidRPr="00247C51" w:rsidRDefault="00C46FD7" w:rsidP="005C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</w:t>
            </w:r>
            <w:r w:rsidR="005C7F67"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; 0.0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5325333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6AE8CB6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159235F" w14:textId="77777777" w:rsidR="00C46FD7" w:rsidRPr="00247C51" w:rsidRDefault="00C46FD7" w:rsidP="00FC3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1 ; 0.0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3AEB3B9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031B39A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DC3C3EE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 ; 0.1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A406903" w14:textId="77777777" w:rsidR="00C46FD7" w:rsidRPr="00247C51" w:rsidRDefault="00C46FD7" w:rsidP="00FC3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84</w:t>
            </w:r>
          </w:p>
        </w:tc>
      </w:tr>
    </w:tbl>
    <w:p w14:paraId="05438B5D" w14:textId="77777777" w:rsidR="00F83C17" w:rsidRPr="00247C51" w:rsidRDefault="00F83C17" w:rsidP="00F83C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648E345" w14:textId="77777777" w:rsidR="00F83C17" w:rsidRPr="00247C51" w:rsidRDefault="00F83C17" w:rsidP="00F83C1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47C51">
        <w:rPr>
          <w:rFonts w:ascii="Times New Roman" w:hAnsi="Times New Roman" w:cs="Times New Roman"/>
          <w:i/>
          <w:sz w:val="24"/>
          <w:szCs w:val="24"/>
          <w:lang w:val="en-GB"/>
        </w:rPr>
        <w:t>Net-effect: regional differences around the national mean (average mortality), after adjusting for all the covariates considered at the first-level and second-level</w:t>
      </w:r>
    </w:p>
    <w:p w14:paraId="4939D84A" w14:textId="18BF83E1" w:rsidR="006650BE" w:rsidRPr="00247C51" w:rsidRDefault="006650B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47C51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1"/>
        <w:gridCol w:w="1016"/>
        <w:gridCol w:w="1284"/>
        <w:gridCol w:w="794"/>
        <w:gridCol w:w="1017"/>
        <w:gridCol w:w="1285"/>
        <w:gridCol w:w="794"/>
        <w:gridCol w:w="1017"/>
        <w:gridCol w:w="1322"/>
        <w:gridCol w:w="665"/>
        <w:gridCol w:w="1017"/>
        <w:gridCol w:w="1285"/>
        <w:gridCol w:w="660"/>
      </w:tblGrid>
      <w:tr w:rsidR="004E1F05" w:rsidRPr="00247C51" w14:paraId="4AFFBC84" w14:textId="77777777" w:rsidTr="00247C51">
        <w:trPr>
          <w:trHeight w:val="300"/>
        </w:trPr>
        <w:tc>
          <w:tcPr>
            <w:tcW w:w="5000" w:type="pct"/>
            <w:gridSpan w:val="13"/>
            <w:shd w:val="clear" w:color="auto" w:fill="auto"/>
            <w:noWrap/>
            <w:vAlign w:val="bottom"/>
            <w:hideMark/>
          </w:tcPr>
          <w:p w14:paraId="2B3929A7" w14:textId="21CD6019" w:rsidR="00F83C17" w:rsidRPr="00247C51" w:rsidRDefault="00F83C17" w:rsidP="0099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lastRenderedPageBreak/>
              <w:t xml:space="preserve">Supplementary </w:t>
            </w:r>
            <w:r w:rsidR="00C261F9"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</w:t>
            </w: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able </w:t>
            </w:r>
            <w:r w:rsidR="00A619AC"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</w:t>
            </w:r>
            <w:r w:rsidR="00990AFC"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5</w:t>
            </w: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. Net effect of the region as second-level variable: predicted post-estimation counts by region from models 1-4. Females.</w:t>
            </w:r>
          </w:p>
        </w:tc>
      </w:tr>
      <w:tr w:rsidR="006D6650" w:rsidRPr="00247C51" w14:paraId="36DC9AE5" w14:textId="77777777" w:rsidTr="00247C51">
        <w:trPr>
          <w:trHeight w:val="300"/>
        </w:trPr>
        <w:tc>
          <w:tcPr>
            <w:tcW w:w="5000" w:type="pct"/>
            <w:gridSpan w:val="13"/>
            <w:shd w:val="clear" w:color="auto" w:fill="auto"/>
            <w:noWrap/>
            <w:vAlign w:val="bottom"/>
            <w:hideMark/>
          </w:tcPr>
          <w:p w14:paraId="0F9A8B3F" w14:textId="77777777" w:rsidR="006D6650" w:rsidRPr="00247C51" w:rsidRDefault="006D6650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</w:p>
        </w:tc>
      </w:tr>
      <w:tr w:rsidR="006D6650" w:rsidRPr="00247C51" w14:paraId="7342BADF" w14:textId="77777777" w:rsidTr="00247C51">
        <w:trPr>
          <w:trHeight w:val="300"/>
        </w:trPr>
        <w:tc>
          <w:tcPr>
            <w:tcW w:w="743" w:type="pct"/>
            <w:vMerge w:val="restart"/>
            <w:shd w:val="clear" w:color="auto" w:fill="auto"/>
            <w:noWrap/>
            <w:vAlign w:val="bottom"/>
            <w:hideMark/>
          </w:tcPr>
          <w:p w14:paraId="482F2712" w14:textId="6B7E5CB2" w:rsidR="006D6650" w:rsidRPr="00247C51" w:rsidRDefault="006D6650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egion</w:t>
            </w:r>
          </w:p>
        </w:tc>
        <w:tc>
          <w:tcPr>
            <w:tcW w:w="1084" w:type="pct"/>
            <w:gridSpan w:val="3"/>
            <w:shd w:val="clear" w:color="auto" w:fill="auto"/>
            <w:noWrap/>
            <w:vAlign w:val="bottom"/>
            <w:hideMark/>
          </w:tcPr>
          <w:p w14:paraId="53FABC3F" w14:textId="77777777" w:rsidR="006D6650" w:rsidRPr="00247C51" w:rsidRDefault="006D6650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 1</w:t>
            </w:r>
          </w:p>
        </w:tc>
        <w:tc>
          <w:tcPr>
            <w:tcW w:w="1084" w:type="pct"/>
            <w:gridSpan w:val="3"/>
            <w:shd w:val="clear" w:color="auto" w:fill="auto"/>
            <w:noWrap/>
            <w:vAlign w:val="bottom"/>
            <w:hideMark/>
          </w:tcPr>
          <w:p w14:paraId="5514AD81" w14:textId="77777777" w:rsidR="006D6650" w:rsidRPr="00247C51" w:rsidRDefault="006D6650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 2</w:t>
            </w:r>
          </w:p>
        </w:tc>
        <w:tc>
          <w:tcPr>
            <w:tcW w:w="1052" w:type="pct"/>
            <w:gridSpan w:val="3"/>
            <w:shd w:val="clear" w:color="auto" w:fill="auto"/>
            <w:noWrap/>
            <w:vAlign w:val="bottom"/>
            <w:hideMark/>
          </w:tcPr>
          <w:p w14:paraId="155107EE" w14:textId="77777777" w:rsidR="006D6650" w:rsidRPr="00247C51" w:rsidRDefault="006D6650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 3</w:t>
            </w:r>
          </w:p>
        </w:tc>
        <w:tc>
          <w:tcPr>
            <w:tcW w:w="1038" w:type="pct"/>
            <w:gridSpan w:val="3"/>
            <w:shd w:val="clear" w:color="auto" w:fill="auto"/>
            <w:noWrap/>
            <w:vAlign w:val="bottom"/>
            <w:hideMark/>
          </w:tcPr>
          <w:p w14:paraId="60A9F5AC" w14:textId="77777777" w:rsidR="006D6650" w:rsidRPr="00247C51" w:rsidRDefault="006D6650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 4</w:t>
            </w:r>
          </w:p>
        </w:tc>
      </w:tr>
      <w:tr w:rsidR="006D6650" w:rsidRPr="00247C51" w14:paraId="29DC73E8" w14:textId="77777777" w:rsidTr="00247C51">
        <w:trPr>
          <w:trHeight w:val="300"/>
        </w:trPr>
        <w:tc>
          <w:tcPr>
            <w:tcW w:w="743" w:type="pct"/>
            <w:vMerge/>
            <w:shd w:val="clear" w:color="auto" w:fill="auto"/>
            <w:noWrap/>
            <w:vAlign w:val="bottom"/>
            <w:hideMark/>
          </w:tcPr>
          <w:p w14:paraId="6207F2B9" w14:textId="726A1A42" w:rsidR="006D6650" w:rsidRPr="00247C51" w:rsidRDefault="006D6650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5F78AD5" w14:textId="77777777" w:rsidR="006D6650" w:rsidRPr="00247C51" w:rsidRDefault="006D6650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stimate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495EF3C" w14:textId="77777777" w:rsidR="006D6650" w:rsidRPr="00247C51" w:rsidRDefault="006D6650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95%CI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707B32D" w14:textId="77777777" w:rsidR="006D6650" w:rsidRPr="00247C51" w:rsidRDefault="006D6650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D71B225" w14:textId="77777777" w:rsidR="006D6650" w:rsidRPr="00247C51" w:rsidRDefault="006D6650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stimate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DCC0563" w14:textId="77777777" w:rsidR="006D6650" w:rsidRPr="00247C51" w:rsidRDefault="006D6650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95%CI 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6F79FE7" w14:textId="77777777" w:rsidR="006D6650" w:rsidRPr="00247C51" w:rsidRDefault="006D6650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4BE1AFD" w14:textId="77777777" w:rsidR="006D6650" w:rsidRPr="00247C51" w:rsidRDefault="006D6650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stimate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C1E2CFB" w14:textId="77777777" w:rsidR="006D6650" w:rsidRPr="00247C51" w:rsidRDefault="006D6650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95%CI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CB0878E" w14:textId="77777777" w:rsidR="006D6650" w:rsidRPr="00247C51" w:rsidRDefault="006D6650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B4D1B7F" w14:textId="77777777" w:rsidR="006D6650" w:rsidRPr="00247C51" w:rsidRDefault="006D6650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stimate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8248080" w14:textId="77777777" w:rsidR="006D6650" w:rsidRPr="00247C51" w:rsidRDefault="006D6650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95%CI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B626C2B" w14:textId="77777777" w:rsidR="006D6650" w:rsidRPr="00247C51" w:rsidRDefault="006D6650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</w:tr>
      <w:tr w:rsidR="00F83C17" w:rsidRPr="00247C51" w14:paraId="0040256A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09574D4C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ruzzo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53D110E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2C44BFC" w14:textId="76A21551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7 ; 0.0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FA3CCCC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9F4AE89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AD8A47F" w14:textId="3F44FB8F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6 ; 0.0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42B7719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8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284E78D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FB3F498" w14:textId="5060424F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2 ; 0.1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5BB6C65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23A3E39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F720140" w14:textId="3C4F0C7A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8 ; 0.1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3A6C780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75</w:t>
            </w:r>
          </w:p>
        </w:tc>
      </w:tr>
      <w:tr w:rsidR="00F83C17" w:rsidRPr="00247C51" w14:paraId="6C16D122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37E7F18E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silicat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82AA835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783D663" w14:textId="24FA8BBE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 ; 0.2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7C48BB4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8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A30360E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696A3BB" w14:textId="6A762E03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 ; 0.1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C14254E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7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BE82283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380DB1F" w14:textId="06033344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 ; 0.2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16324CE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387C615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AC6E5E6" w14:textId="3C2D15A8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 ; 0.1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B6E9354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04</w:t>
            </w:r>
          </w:p>
        </w:tc>
      </w:tr>
      <w:tr w:rsidR="00F83C17" w:rsidRPr="00247C51" w14:paraId="4F47595D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4261FA77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labri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3D27D79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D24676A" w14:textId="4DCD69D5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 ; 0.2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8A05340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9A6C74B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E386AA0" w14:textId="1531E66A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9 ; 0.0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55F68EB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848F5B0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2060D25" w14:textId="6B877C8C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6 ; -0.1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D3324B9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E14B6B5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BB20E00" w14:textId="4ECBF310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4 ; 0.0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8D00472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5</w:t>
            </w:r>
          </w:p>
        </w:tc>
      </w:tr>
      <w:tr w:rsidR="00F83C17" w:rsidRPr="00247C51" w14:paraId="2C36DBDC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7F3C175A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mpani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F58DE58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F56992E" w14:textId="34E7468F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 ; 0.6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83F50ED" w14:textId="6E52A42E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0107E6C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3CEC568" w14:textId="49B0D512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 ; 0.4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E780E42" w14:textId="0605A96D" w:rsidR="00F83C17" w:rsidRPr="00247C51" w:rsidRDefault="00F83C17" w:rsidP="004E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</w:t>
            </w:r>
            <w:r w:rsidR="004E1F05"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EC7CDE6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232B4D0" w14:textId="74B07AF1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 ; 0.2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E4F7B9D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A45E6D0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6B49CEC" w14:textId="731C291C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 ; 0.1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9F4B7AB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41</w:t>
            </w:r>
          </w:p>
        </w:tc>
      </w:tr>
      <w:tr w:rsidR="00F83C17" w:rsidRPr="00247C51" w14:paraId="354B9745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4F9D5E5D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milia-Romagn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339EEA6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3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085407A" w14:textId="1352A13C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4 ; -0.0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30770EB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7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F83D716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FDF6086" w14:textId="5B13AA7B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7 ; 0.0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786E659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8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D3FACDD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ED76D87" w14:textId="69F6C5D2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7 ; -0.0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991CCAE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965F3C5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745AE20" w14:textId="3E7E2E4D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1 ; 0.0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735C823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7</w:t>
            </w:r>
          </w:p>
        </w:tc>
      </w:tr>
      <w:tr w:rsidR="00F83C17" w:rsidRPr="00247C51" w14:paraId="256C9B68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2FF70085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iuli-Venezia Giuli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1DBA89D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4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2E04EA6" w14:textId="76B9BC90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58 ; -0.3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2361851" w14:textId="60CE767C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04F7F04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4C8A103" w14:textId="79FAA780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43 ; -0.1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FD5B181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4076B4C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BABF662" w14:textId="66AC9E23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1 ; 0.00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F17FB26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8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60AA9DD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2233A96" w14:textId="1CFE6F85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9 ; -0.0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C8B41EB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8</w:t>
            </w:r>
          </w:p>
        </w:tc>
      </w:tr>
      <w:tr w:rsidR="00F83C17" w:rsidRPr="00247C51" w14:paraId="0877495E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5292B6C1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zio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179D903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A872C32" w14:textId="33B3806D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 ; 0.2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EB7476A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83B91C2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053C107" w14:textId="270FB3CC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 ; 0.3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821058E" w14:textId="442B54EF" w:rsidR="00F83C17" w:rsidRPr="00247C51" w:rsidRDefault="00F83C17" w:rsidP="004E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</w:t>
            </w:r>
            <w:r w:rsidR="004E1F05"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5DEF485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5578DA6" w14:textId="11EE4E31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 ; 0.2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AE1F264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91CE568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499A304" w14:textId="3ED9D0EC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8 ; 0.0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50FC14C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8</w:t>
            </w:r>
          </w:p>
        </w:tc>
      </w:tr>
      <w:tr w:rsidR="00F83C17" w:rsidRPr="00247C51" w14:paraId="3347F020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63465CEF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guri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D682919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FFD699E" w14:textId="65B9DD86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4 ; 0.1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7C99B73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47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C5D8ECE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C3C2A68" w14:textId="20715FB2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 ; 0.3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B33D31D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E36D8C5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9270A96" w14:textId="1F98FF24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6 ; 0.1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9CDCA47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6D5B898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0177EE7" w14:textId="4530BC42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 ; 0.2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06C3C08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8</w:t>
            </w:r>
          </w:p>
        </w:tc>
      </w:tr>
      <w:tr w:rsidR="00F83C17" w:rsidRPr="00247C51" w14:paraId="5DDC17FA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69D3C0B5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mbardi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B94CBB9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6586E99" w14:textId="19E27003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7 ; 0.0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99796C2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77F6CA4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E779316" w14:textId="5E61E6C4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 ; 0.1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C52A615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8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9BA4D77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B3AC643" w14:textId="279EE61E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 ; 0.1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8D4F83F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77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D443EC3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E288951" w14:textId="669D50CD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 ; 0.1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428D764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46</w:t>
            </w:r>
          </w:p>
        </w:tc>
      </w:tr>
      <w:tr w:rsidR="00F83C17" w:rsidRPr="00247C51" w14:paraId="281DC6B3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5F90CD60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ch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123C9DE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5043C5D" w14:textId="0E34B235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9 ; 0.0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E8C9925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2DC06B8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DFA986F" w14:textId="3A9AB641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1 ; 0.0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1B6C120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B1BCA8F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43692F0" w14:textId="06F48AE8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5 ; 0.1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CAFC381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3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DEBD5D3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B76CEB3" w14:textId="587A19BB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 ; 0.1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7E49B11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09</w:t>
            </w:r>
          </w:p>
        </w:tc>
      </w:tr>
      <w:tr w:rsidR="00F83C17" w:rsidRPr="00247C51" w14:paraId="4219C36C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195C8D9B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lis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EB13F37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0D2D488" w14:textId="622886CE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4 ; 0.1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3303E0B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CC927A1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C021A3C" w14:textId="6C07D2E1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8 ; 0.0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7B56C54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8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609A828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B84F7F8" w14:textId="7F3EDEC3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4 ; 0.3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729E598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D59E5D7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CD338FC" w14:textId="50783EAF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 ; 0.2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E3DC0CA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6</w:t>
            </w:r>
          </w:p>
        </w:tc>
      </w:tr>
      <w:tr w:rsidR="00F83C17" w:rsidRPr="00247C51" w14:paraId="62410D2D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716AEF5B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emont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E6D7031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775E4A3" w14:textId="7278DA14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6 ; -0.1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0D11D14" w14:textId="19A4EC73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1555644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1DB4BEA" w14:textId="06D044BF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6 ; -0.0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4FC2859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8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8A4BE18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31D5772" w14:textId="32907592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5 ; -0.0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7B050C9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217F47B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C0AEBC6" w14:textId="3983F3FA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1 ; 0.0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A03E3A5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4</w:t>
            </w:r>
          </w:p>
        </w:tc>
      </w:tr>
      <w:tr w:rsidR="00F83C17" w:rsidRPr="00247C51" w14:paraId="6FD06263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74A36830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gli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BE0E868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E40B812" w14:textId="10279423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 ; 0.4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3E25FA8" w14:textId="60B09CB2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E7C970F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CBBEAEB" w14:textId="02225B45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 ; 0.3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0303CB8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59648B7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1708792" w14:textId="427A20D1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5 ; 0.0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50DC5E0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8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C6D1A69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09B0788" w14:textId="52205928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 ; 0.1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67CE0FF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46</w:t>
            </w:r>
          </w:p>
        </w:tc>
      </w:tr>
      <w:tr w:rsidR="00F83C17" w:rsidRPr="00247C51" w14:paraId="3B795F7A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285B624F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rdegn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4D72B5E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DA7979A" w14:textId="6DF06691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 ; 0.1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16FE2B7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6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C592BF2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3F7B5DC" w14:textId="00034A2D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4 ; 0.1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108A126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1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31AFBAF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D3629FD" w14:textId="43F2B1B0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4 ; 0.1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1F59856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5E21BBE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E4F35A4" w14:textId="00217292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 ; 0.1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FC9CAE4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32</w:t>
            </w:r>
          </w:p>
        </w:tc>
      </w:tr>
      <w:tr w:rsidR="00F83C17" w:rsidRPr="00247C51" w14:paraId="0D795FEA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3A508C35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cili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F1FB2A2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E14C17A" w14:textId="011243FB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 ; 0.6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D4F29E1" w14:textId="0A63F773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1067E4C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127F01F" w14:textId="7A7BB459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 ; 0.4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43385D1" w14:textId="65F06C38" w:rsidR="00F83C17" w:rsidRPr="00247C51" w:rsidRDefault="00F83C17" w:rsidP="004E1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</w:t>
            </w:r>
            <w:r w:rsidR="004E1F05"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7A17161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7875088" w14:textId="5D2EF39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 ; 0.2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D295761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60A2C9C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F5E26A0" w14:textId="6EDEC49C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 ; 0.1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9FCACAE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5</w:t>
            </w:r>
          </w:p>
        </w:tc>
      </w:tr>
      <w:tr w:rsidR="00F83C17" w:rsidRPr="00247C51" w14:paraId="24A39908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0461392D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scan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0DB2A6C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2F7381F" w14:textId="2C4CEF9D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8 ; 0.0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130AA4B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301DF75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9E647AB" w14:textId="26C743A3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 ; 0.1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25865DB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4484A44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455E605" w14:textId="6D43BE8C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 ; 0.1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E664D6C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4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5B4E899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84C108C" w14:textId="1DBFA16F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 ; 0.1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92391F8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64</w:t>
            </w:r>
          </w:p>
        </w:tc>
      </w:tr>
      <w:tr w:rsidR="00F83C17" w:rsidRPr="00247C51" w14:paraId="61D6D06F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33329BC1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ntino-Alto Adig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78DF868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C7F7796" w14:textId="43AB081B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3 ; -0.0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11B8C1D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8DAE71D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0E10E50" w14:textId="0BEBD250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7 ; 0.2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4EEF78B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E9B593A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8BAD5B9" w14:textId="5AF1E0C4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 ; 0.2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2A5D0E7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E4C1EAF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9420794" w14:textId="465336A8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 ; 0.2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52970BD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9</w:t>
            </w:r>
          </w:p>
        </w:tc>
      </w:tr>
      <w:tr w:rsidR="00F83C17" w:rsidRPr="00247C51" w14:paraId="242E7817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090720FF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mbri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18994F9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6251974" w14:textId="52A2F204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8 ; 0.0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84E60DE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1E6E371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1B021C4" w14:textId="43037F71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0 ; 0.1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D0C537D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0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CEBC2D8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B9EA98B" w14:textId="5B03EB8F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 ; 0.1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0DB0181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3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CD57AB1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4D0C76C" w14:textId="0FEFEFD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 ; 0.1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87F3C05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22</w:t>
            </w:r>
          </w:p>
        </w:tc>
      </w:tr>
      <w:tr w:rsidR="00F83C17" w:rsidRPr="00247C51" w14:paraId="0E987C37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25C1CFE4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le d'Aost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75126E3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3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F4D89C4" w14:textId="2C1F66FA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59 ; -0.0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CAAD9A0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16BBC85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4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D2C1BA6" w14:textId="783CE1B2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67 ; -0.1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02D8746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DAB4558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E9034A8" w14:textId="2CE40C25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0 ; 0.0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D410AA3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34207DA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733FA9B" w14:textId="1B774AF6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8 ; 0.1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021DFED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16</w:t>
            </w:r>
          </w:p>
        </w:tc>
      </w:tr>
      <w:tr w:rsidR="00F83C17" w:rsidRPr="00247C51" w14:paraId="0C3FB59E" w14:textId="77777777" w:rsidTr="00247C51">
        <w:trPr>
          <w:trHeight w:val="300"/>
        </w:trPr>
        <w:tc>
          <w:tcPr>
            <w:tcW w:w="743" w:type="pct"/>
            <w:shd w:val="clear" w:color="auto" w:fill="auto"/>
            <w:noWrap/>
            <w:vAlign w:val="bottom"/>
            <w:hideMark/>
          </w:tcPr>
          <w:p w14:paraId="0AE1F9CA" w14:textId="77777777" w:rsidR="00F83C17" w:rsidRPr="00247C51" w:rsidRDefault="00F83C17" w:rsidP="00F83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neto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A386984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134AA19" w14:textId="60C6B0A0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8 ; -0.0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C6E3CF3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C251524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5A8C360" w14:textId="240F1B38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7 ; -0.0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65BDD51" w14:textId="46D0C601" w:rsidR="00F83C17" w:rsidRPr="00247C51" w:rsidRDefault="004E1F05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D46430A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B86D5F1" w14:textId="1B4C0CA0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4 ; 0.0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ECA230A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BAF2215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8BB453D" w14:textId="4CC288B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8 ; 0.1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35C052F" w14:textId="77777777" w:rsidR="00F83C17" w:rsidRPr="00247C51" w:rsidRDefault="00F83C17" w:rsidP="00F83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73</w:t>
            </w:r>
          </w:p>
        </w:tc>
      </w:tr>
    </w:tbl>
    <w:p w14:paraId="47D47E90" w14:textId="77777777" w:rsidR="00C261F9" w:rsidRPr="00247C51" w:rsidRDefault="00C261F9" w:rsidP="00E23E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187047C" w14:textId="76A3D6CF" w:rsidR="0098291F" w:rsidRPr="00247C51" w:rsidRDefault="00E46D45" w:rsidP="00E23E01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47C51">
        <w:rPr>
          <w:rFonts w:ascii="Times New Roman" w:hAnsi="Times New Roman" w:cs="Times New Roman"/>
          <w:i/>
          <w:sz w:val="24"/>
          <w:szCs w:val="24"/>
          <w:lang w:val="en-GB"/>
        </w:rPr>
        <w:t>Net-effect: regional differences around the national mean (average mortality), after adjusting for all the covariates considered at the first-level and second-level</w:t>
      </w:r>
    </w:p>
    <w:p w14:paraId="6EE4C516" w14:textId="77777777" w:rsidR="000F5747" w:rsidRPr="00247C51" w:rsidRDefault="000F5747">
      <w:pPr>
        <w:rPr>
          <w:rFonts w:ascii="Times New Roman" w:eastAsia="Times New Roman" w:hAnsi="Times New Roman" w:cs="Times New Roman"/>
          <w:b/>
          <w:bCs/>
          <w:color w:val="000000"/>
          <w:lang w:eastAsia="it-IT"/>
        </w:rPr>
      </w:pPr>
      <w:r w:rsidRPr="00247C51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br/>
      </w:r>
    </w:p>
    <w:p w14:paraId="4921A955" w14:textId="77777777" w:rsidR="000F5747" w:rsidRPr="00247C51" w:rsidRDefault="000F5747">
      <w:pPr>
        <w:rPr>
          <w:rFonts w:ascii="Times New Roman" w:eastAsia="Times New Roman" w:hAnsi="Times New Roman" w:cs="Times New Roman"/>
          <w:b/>
          <w:bCs/>
          <w:color w:val="000000"/>
          <w:lang w:eastAsia="it-IT"/>
        </w:rPr>
      </w:pPr>
      <w:r w:rsidRPr="00247C51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79"/>
        <w:gridCol w:w="3095"/>
        <w:gridCol w:w="722"/>
        <w:gridCol w:w="1368"/>
        <w:gridCol w:w="737"/>
        <w:gridCol w:w="160"/>
        <w:gridCol w:w="717"/>
        <w:gridCol w:w="1368"/>
        <w:gridCol w:w="731"/>
      </w:tblGrid>
      <w:tr w:rsidR="00CE3332" w:rsidRPr="00247C51" w14:paraId="1C31FA4D" w14:textId="77777777" w:rsidTr="00247C51">
        <w:trPr>
          <w:trHeight w:val="300"/>
        </w:trPr>
        <w:tc>
          <w:tcPr>
            <w:tcW w:w="5000" w:type="pct"/>
            <w:gridSpan w:val="9"/>
            <w:vAlign w:val="center"/>
          </w:tcPr>
          <w:p w14:paraId="20E56A76" w14:textId="05A567EF" w:rsidR="00CE3332" w:rsidRPr="00247C51" w:rsidRDefault="003374E0" w:rsidP="003374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lastRenderedPageBreak/>
              <w:t>Supplementary Table S6 – Results of preliminary analysis to select nephrology offer variables for multivevel models</w:t>
            </w:r>
          </w:p>
        </w:tc>
      </w:tr>
      <w:tr w:rsidR="00CE3332" w:rsidRPr="00247C51" w14:paraId="79A3E7B9" w14:textId="77777777" w:rsidTr="00247C51">
        <w:trPr>
          <w:trHeight w:val="300"/>
        </w:trPr>
        <w:tc>
          <w:tcPr>
            <w:tcW w:w="5000" w:type="pct"/>
            <w:gridSpan w:val="9"/>
            <w:vAlign w:val="center"/>
          </w:tcPr>
          <w:p w14:paraId="5C99216B" w14:textId="40D6E6BD" w:rsidR="00CE3332" w:rsidRPr="00247C51" w:rsidRDefault="00CE3332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</w:tr>
      <w:tr w:rsidR="00CE3332" w:rsidRPr="00247C51" w14:paraId="40EDA5D2" w14:textId="77777777" w:rsidTr="00247C51">
        <w:trPr>
          <w:trHeight w:val="300"/>
        </w:trPr>
        <w:tc>
          <w:tcPr>
            <w:tcW w:w="2968" w:type="pct"/>
            <w:gridSpan w:val="2"/>
            <w:shd w:val="clear" w:color="auto" w:fill="auto"/>
            <w:noWrap/>
            <w:vAlign w:val="center"/>
          </w:tcPr>
          <w:p w14:paraId="4F185741" w14:textId="77777777" w:rsidR="00CE3332" w:rsidRPr="00247C51" w:rsidRDefault="00CE3332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990" w:type="pct"/>
            <w:gridSpan w:val="3"/>
            <w:shd w:val="clear" w:color="auto" w:fill="auto"/>
            <w:noWrap/>
            <w:vAlign w:val="center"/>
          </w:tcPr>
          <w:p w14:paraId="60519D1A" w14:textId="270C153B" w:rsidR="00CE3332" w:rsidRPr="00247C51" w:rsidRDefault="00CE3332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MALES</w:t>
            </w:r>
          </w:p>
        </w:tc>
        <w:tc>
          <w:tcPr>
            <w:tcW w:w="56" w:type="pct"/>
            <w:vAlign w:val="center"/>
          </w:tcPr>
          <w:p w14:paraId="3F31C97E" w14:textId="77777777" w:rsidR="00CE3332" w:rsidRPr="00247C51" w:rsidRDefault="00CE3332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986" w:type="pct"/>
            <w:gridSpan w:val="3"/>
            <w:vAlign w:val="center"/>
          </w:tcPr>
          <w:p w14:paraId="47A931F0" w14:textId="6B51E101" w:rsidR="00CE3332" w:rsidRPr="00247C51" w:rsidRDefault="00CE3332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FEMALES</w:t>
            </w:r>
          </w:p>
        </w:tc>
      </w:tr>
      <w:tr w:rsidR="00C54870" w:rsidRPr="00247C51" w14:paraId="5808BB4F" w14:textId="77777777" w:rsidTr="00247C51">
        <w:trPr>
          <w:trHeight w:val="300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14:paraId="3696F383" w14:textId="217186E8" w:rsidR="00C54870" w:rsidRPr="00247C51" w:rsidRDefault="00247C51" w:rsidP="00C5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 xml:space="preserve">S6-a - </w:t>
            </w:r>
            <w:r w:rsidR="00C54870"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Model with individual covariates and number of nurses in dialysys units</w:t>
            </w:r>
          </w:p>
        </w:tc>
      </w:tr>
      <w:tr w:rsidR="00247C51" w:rsidRPr="00247C51" w14:paraId="7C26E13C" w14:textId="279E8AA7" w:rsidTr="00247C51">
        <w:trPr>
          <w:trHeight w:val="300"/>
        </w:trPr>
        <w:tc>
          <w:tcPr>
            <w:tcW w:w="2968" w:type="pct"/>
            <w:gridSpan w:val="2"/>
            <w:shd w:val="clear" w:color="auto" w:fill="auto"/>
            <w:noWrap/>
            <w:vAlign w:val="center"/>
            <w:hideMark/>
          </w:tcPr>
          <w:p w14:paraId="2BFBB063" w14:textId="1BCE710A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VARIABLE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1AAA353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R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A488D6E" w14:textId="5A204E8D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95%CI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52AE406" w14:textId="01D945F6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P</w:t>
            </w:r>
          </w:p>
        </w:tc>
        <w:tc>
          <w:tcPr>
            <w:tcW w:w="56" w:type="pct"/>
            <w:vMerge w:val="restart"/>
            <w:vAlign w:val="center"/>
          </w:tcPr>
          <w:p w14:paraId="7F7C34A3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51" w:type="pct"/>
            <w:vAlign w:val="center"/>
          </w:tcPr>
          <w:p w14:paraId="0839FE51" w14:textId="740BB06D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R</w:t>
            </w:r>
          </w:p>
        </w:tc>
        <w:tc>
          <w:tcPr>
            <w:tcW w:w="479" w:type="pct"/>
            <w:vAlign w:val="center"/>
          </w:tcPr>
          <w:p w14:paraId="33DE0E24" w14:textId="249C85CF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95%CI</w:t>
            </w:r>
          </w:p>
        </w:tc>
        <w:tc>
          <w:tcPr>
            <w:tcW w:w="256" w:type="pct"/>
            <w:vAlign w:val="center"/>
          </w:tcPr>
          <w:p w14:paraId="41B94CC9" w14:textId="0444EBC9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P</w:t>
            </w:r>
          </w:p>
        </w:tc>
      </w:tr>
      <w:tr w:rsidR="00247C51" w:rsidRPr="00247C51" w14:paraId="584F33E1" w14:textId="7CC38C2A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</w:tcPr>
          <w:p w14:paraId="7A9BBC45" w14:textId="7A67FAB1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Education level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3929E79" w14:textId="7A3C7C9B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Elementary school or les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AD66816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5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E6415EB" w14:textId="1842C90C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48-1.6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8F8955C" w14:textId="2DCC0781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1DEBBAB0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74E51C98" w14:textId="5AFC58E9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2</w:t>
            </w:r>
          </w:p>
        </w:tc>
        <w:tc>
          <w:tcPr>
            <w:tcW w:w="479" w:type="pct"/>
            <w:vAlign w:val="center"/>
          </w:tcPr>
          <w:p w14:paraId="1486DE72" w14:textId="5C4D3CD1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85-2.00</w:t>
            </w:r>
          </w:p>
        </w:tc>
        <w:tc>
          <w:tcPr>
            <w:tcW w:w="256" w:type="pct"/>
            <w:vAlign w:val="center"/>
          </w:tcPr>
          <w:p w14:paraId="32137728" w14:textId="5C22268A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542DC817" w14:textId="2FCF0DD4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</w:tcPr>
          <w:p w14:paraId="7186302D" w14:textId="3FB88B13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3F32EB3" w14:textId="79570AB8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Middle schoo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35368B5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2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1E4E63C" w14:textId="24BB764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23-1.3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24609C0" w14:textId="0846C35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13FD28DC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35523EC1" w14:textId="7765B5D2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55</w:t>
            </w:r>
          </w:p>
        </w:tc>
        <w:tc>
          <w:tcPr>
            <w:tcW w:w="479" w:type="pct"/>
            <w:vAlign w:val="center"/>
          </w:tcPr>
          <w:p w14:paraId="2F3E498E" w14:textId="79B66540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49-1.61</w:t>
            </w:r>
          </w:p>
        </w:tc>
        <w:tc>
          <w:tcPr>
            <w:tcW w:w="256" w:type="pct"/>
            <w:vAlign w:val="center"/>
          </w:tcPr>
          <w:p w14:paraId="121016F4" w14:textId="582DF8C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76089747" w14:textId="0E4D50E1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</w:tcPr>
          <w:p w14:paraId="7B61FF48" w14:textId="25BC3125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98B60B1" w14:textId="79BBFD1B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High school diploma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3096A19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1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B382E67" w14:textId="13A9FE31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8-1.1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25C579E" w14:textId="7F6E01C3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350DC2F3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47249118" w14:textId="7215453A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22</w:t>
            </w:r>
          </w:p>
        </w:tc>
        <w:tc>
          <w:tcPr>
            <w:tcW w:w="479" w:type="pct"/>
            <w:vAlign w:val="center"/>
          </w:tcPr>
          <w:p w14:paraId="60DF18E3" w14:textId="29C7E2C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16-1.27</w:t>
            </w:r>
          </w:p>
        </w:tc>
        <w:tc>
          <w:tcPr>
            <w:tcW w:w="256" w:type="pct"/>
            <w:vAlign w:val="center"/>
          </w:tcPr>
          <w:p w14:paraId="1F8716E2" w14:textId="0B4E81B0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3983B54D" w14:textId="1C85AF59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</w:tcPr>
          <w:p w14:paraId="42A067B1" w14:textId="3FB618BB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EB6D688" w14:textId="19F05FD6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University Degree or more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750E217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4FE7F86" w14:textId="4307DDF2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54B832E" w14:textId="7D7FDF5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56C37CDA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4FA4BB9A" w14:textId="6BFCA7EF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7DBDEDB7" w14:textId="63B73B2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3D07C6FB" w14:textId="02E833E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247C51" w:rsidRPr="00247C51" w14:paraId="28D779F4" w14:textId="6E69616C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  <w:hideMark/>
          </w:tcPr>
          <w:p w14:paraId="30BB3354" w14:textId="54B93AB1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Age class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8ACF064" w14:textId="09F1025E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30-6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D8EDBC2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C917A7E" w14:textId="343961CE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5819FAD" w14:textId="0E7466FD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312765E9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5BCB6F0F" w14:textId="249988F2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267071FC" w14:textId="4987CFF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7E29A4AA" w14:textId="37C971CF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247C51" w:rsidRPr="00247C51" w14:paraId="32E0C65D" w14:textId="1E9EF875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6D6E51C4" w14:textId="20EB1726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C43BB06" w14:textId="2B5B80EA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65-7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D6AA189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7.9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EC3BBC4" w14:textId="01244601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7.51-8.4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D752A34" w14:textId="6806D5B2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18B542E1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53AE6D28" w14:textId="4F7D65BF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.36</w:t>
            </w:r>
          </w:p>
        </w:tc>
        <w:tc>
          <w:tcPr>
            <w:tcW w:w="479" w:type="pct"/>
            <w:vAlign w:val="center"/>
          </w:tcPr>
          <w:p w14:paraId="659E6A66" w14:textId="4AE179E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.85-7.91</w:t>
            </w:r>
          </w:p>
        </w:tc>
        <w:tc>
          <w:tcPr>
            <w:tcW w:w="256" w:type="pct"/>
            <w:vAlign w:val="center"/>
          </w:tcPr>
          <w:p w14:paraId="7A3B3BA1" w14:textId="5BAA510A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1A43D856" w14:textId="4D6B8799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74269D79" w14:textId="0420B1E6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87413EF" w14:textId="2FC2E2DA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75-8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82D7DBB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34.1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43D5AD5" w14:textId="7F7EBFBD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32.45-35.9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2B08DFD" w14:textId="7A658CE0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58039C71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313DD904" w14:textId="7CD37A31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2.15</w:t>
            </w:r>
          </w:p>
        </w:tc>
        <w:tc>
          <w:tcPr>
            <w:tcW w:w="479" w:type="pct"/>
            <w:vAlign w:val="center"/>
          </w:tcPr>
          <w:p w14:paraId="2CBB3F87" w14:textId="2CAD4AFC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0.14-34.30</w:t>
            </w:r>
          </w:p>
        </w:tc>
        <w:tc>
          <w:tcPr>
            <w:tcW w:w="256" w:type="pct"/>
            <w:vAlign w:val="center"/>
          </w:tcPr>
          <w:p w14:paraId="3A06498E" w14:textId="36961BAE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1CC0E088" w14:textId="1E409558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37CF2246" w14:textId="528C8589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062B8C4" w14:textId="38D1895C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85+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656E8CF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53.3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F2E0A1E" w14:textId="4D9A5C3F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45.69-161.4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02DEBEF" w14:textId="6B5CD07E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0933A632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2EAE12C2" w14:textId="1D95719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53.01</w:t>
            </w:r>
          </w:p>
        </w:tc>
        <w:tc>
          <w:tcPr>
            <w:tcW w:w="479" w:type="pct"/>
            <w:vAlign w:val="center"/>
          </w:tcPr>
          <w:p w14:paraId="67126262" w14:textId="6CC10A1B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43.63-163.01</w:t>
            </w:r>
          </w:p>
        </w:tc>
        <w:tc>
          <w:tcPr>
            <w:tcW w:w="256" w:type="pct"/>
            <w:vAlign w:val="center"/>
          </w:tcPr>
          <w:p w14:paraId="2AF2388F" w14:textId="12700D4B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165B2091" w14:textId="29707D3F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  <w:hideMark/>
          </w:tcPr>
          <w:p w14:paraId="2EEDD59B" w14:textId="2E8D9489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Citizenship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5286928" w14:textId="5D8D9E4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Italian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A57192C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A6D675A" w14:textId="7C2297DC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D447577" w14:textId="4A72FC5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2438DB22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5B81B5AC" w14:textId="1D7B74B4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1A2374E2" w14:textId="01F3AB0E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242D3382" w14:textId="0D3B6A0B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247C51" w:rsidRPr="00247C51" w14:paraId="7EF7F50B" w14:textId="751DBF24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40FD05FA" w14:textId="69500E4B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5DB11F6" w14:textId="551DB7FC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Highly Developed Countrie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04CED20" w14:textId="7EF4A91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4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231A78A" w14:textId="3E66C0F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27-0.5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61F6F28" w14:textId="2FCAD5F4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67F51C32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113ABBC5" w14:textId="343B749B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7</w:t>
            </w:r>
          </w:p>
        </w:tc>
        <w:tc>
          <w:tcPr>
            <w:tcW w:w="479" w:type="pct"/>
            <w:vAlign w:val="center"/>
          </w:tcPr>
          <w:p w14:paraId="1542396E" w14:textId="58CA688F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0-0.46</w:t>
            </w:r>
          </w:p>
        </w:tc>
        <w:tc>
          <w:tcPr>
            <w:tcW w:w="256" w:type="pct"/>
            <w:vAlign w:val="center"/>
          </w:tcPr>
          <w:p w14:paraId="655B1324" w14:textId="696994B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752F96DA" w14:textId="71FA4ADB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0980AAF3" w14:textId="47CCA14E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82ADACF" w14:textId="4FC042AB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High Migratory Pressure Countrie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F190953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3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E876BA0" w14:textId="000CDA14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30-0.4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6841BE9" w14:textId="0209229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7593677D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2A169A49" w14:textId="4147ABB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58</w:t>
            </w:r>
          </w:p>
        </w:tc>
        <w:tc>
          <w:tcPr>
            <w:tcW w:w="479" w:type="pct"/>
            <w:vAlign w:val="center"/>
          </w:tcPr>
          <w:p w14:paraId="4029BD8F" w14:textId="6194A13E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41-0.83</w:t>
            </w:r>
          </w:p>
        </w:tc>
        <w:tc>
          <w:tcPr>
            <w:tcW w:w="256" w:type="pct"/>
            <w:vAlign w:val="center"/>
          </w:tcPr>
          <w:p w14:paraId="3FB3FB5C" w14:textId="1D7FDECC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3</w:t>
            </w:r>
          </w:p>
        </w:tc>
      </w:tr>
      <w:tr w:rsidR="00247C51" w:rsidRPr="00247C51" w14:paraId="00CC5E1F" w14:textId="76BECCA3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  <w:hideMark/>
          </w:tcPr>
          <w:p w14:paraId="2A9255FA" w14:textId="712F8D1E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 xml:space="preserve">Number of nurses in dialysys units 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AF91FC0" w14:textId="050EC8F2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1 (&lt;126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243F0F9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3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38073B3" w14:textId="01076926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11-1.6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A37C77B" w14:textId="19B9738D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003</w:t>
            </w:r>
          </w:p>
        </w:tc>
        <w:tc>
          <w:tcPr>
            <w:tcW w:w="56" w:type="pct"/>
            <w:vMerge/>
            <w:vAlign w:val="center"/>
          </w:tcPr>
          <w:p w14:paraId="2884A32A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10BD8FB7" w14:textId="32F628B6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38</w:t>
            </w:r>
          </w:p>
        </w:tc>
        <w:tc>
          <w:tcPr>
            <w:tcW w:w="479" w:type="pct"/>
            <w:vAlign w:val="center"/>
          </w:tcPr>
          <w:p w14:paraId="533F14C1" w14:textId="578A2DD5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08-1.77</w:t>
            </w:r>
          </w:p>
        </w:tc>
        <w:tc>
          <w:tcPr>
            <w:tcW w:w="256" w:type="pct"/>
            <w:vAlign w:val="center"/>
          </w:tcPr>
          <w:p w14:paraId="07BE3D9E" w14:textId="36CCA8DC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0</w:t>
            </w:r>
          </w:p>
        </w:tc>
      </w:tr>
      <w:tr w:rsidR="00247C51" w:rsidRPr="00247C51" w14:paraId="663F31B2" w14:textId="284E8741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3B4383FC" w14:textId="22B27DBE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82B2148" w14:textId="5C569F8A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2 (126-200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9A89815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9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3DF17B2" w14:textId="78197141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79-1.2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1F3509A" w14:textId="3380C82F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831</w:t>
            </w:r>
          </w:p>
        </w:tc>
        <w:tc>
          <w:tcPr>
            <w:tcW w:w="56" w:type="pct"/>
            <w:vMerge/>
            <w:vAlign w:val="center"/>
          </w:tcPr>
          <w:p w14:paraId="1D2CD43D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67A78C92" w14:textId="03743BF5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95</w:t>
            </w:r>
          </w:p>
        </w:tc>
        <w:tc>
          <w:tcPr>
            <w:tcW w:w="479" w:type="pct"/>
            <w:vAlign w:val="center"/>
          </w:tcPr>
          <w:p w14:paraId="21C8B394" w14:textId="549C83A2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75-1.22</w:t>
            </w:r>
          </w:p>
        </w:tc>
        <w:tc>
          <w:tcPr>
            <w:tcW w:w="256" w:type="pct"/>
            <w:vAlign w:val="center"/>
          </w:tcPr>
          <w:p w14:paraId="65EE8CA8" w14:textId="3E871FC5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705</w:t>
            </w:r>
          </w:p>
        </w:tc>
      </w:tr>
      <w:tr w:rsidR="00247C51" w:rsidRPr="00247C51" w14:paraId="790494EB" w14:textId="0B96F3A8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216274C6" w14:textId="01602151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926941D" w14:textId="079BC3EE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3 (201-216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80D019D" w14:textId="47D68DB9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1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603BF25" w14:textId="4B7E0C6E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90-1.3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EC009E5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356</w:t>
            </w:r>
          </w:p>
        </w:tc>
        <w:tc>
          <w:tcPr>
            <w:tcW w:w="56" w:type="pct"/>
            <w:vMerge/>
            <w:vAlign w:val="center"/>
          </w:tcPr>
          <w:p w14:paraId="5D1F291A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390E39B7" w14:textId="5BD6DE6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03</w:t>
            </w:r>
          </w:p>
        </w:tc>
        <w:tc>
          <w:tcPr>
            <w:tcW w:w="479" w:type="pct"/>
            <w:vAlign w:val="center"/>
          </w:tcPr>
          <w:p w14:paraId="71C8F878" w14:textId="6060F7FC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81-1.33</w:t>
            </w:r>
          </w:p>
        </w:tc>
        <w:tc>
          <w:tcPr>
            <w:tcW w:w="256" w:type="pct"/>
            <w:vAlign w:val="center"/>
          </w:tcPr>
          <w:p w14:paraId="4BE7B269" w14:textId="60DAAA32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787</w:t>
            </w:r>
          </w:p>
        </w:tc>
      </w:tr>
      <w:tr w:rsidR="00247C51" w:rsidRPr="00247C51" w14:paraId="1182C4DB" w14:textId="12B44C80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3FD1F355" w14:textId="5B166E7F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470D65F" w14:textId="203553F3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4 (&gt;216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7DCFA31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376F10E" w14:textId="6DB80990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31BE7C1" w14:textId="12C7B40A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2257754A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29E7829F" w14:textId="0F78A4D0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318AE97A" w14:textId="6F48CB9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5BA76E0E" w14:textId="72EE47C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CE3332" w:rsidRPr="00247C51" w14:paraId="168BDDD3" w14:textId="77777777" w:rsidTr="00247C51">
        <w:trPr>
          <w:trHeight w:val="300"/>
        </w:trPr>
        <w:tc>
          <w:tcPr>
            <w:tcW w:w="5000" w:type="pct"/>
            <w:gridSpan w:val="9"/>
            <w:vAlign w:val="center"/>
          </w:tcPr>
          <w:p w14:paraId="07C7C98D" w14:textId="7C91B488" w:rsidR="00CE3332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 xml:space="preserve">S6-b - </w:t>
            </w:r>
            <w:r w:rsidR="00CE3332"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Model with individual covariates and number of beds in dialysys units</w:t>
            </w:r>
          </w:p>
        </w:tc>
      </w:tr>
      <w:tr w:rsidR="00247C51" w:rsidRPr="00247C51" w14:paraId="1E6C93FE" w14:textId="556CCD4C" w:rsidTr="00247C51">
        <w:trPr>
          <w:trHeight w:val="300"/>
        </w:trPr>
        <w:tc>
          <w:tcPr>
            <w:tcW w:w="2968" w:type="pct"/>
            <w:gridSpan w:val="2"/>
            <w:shd w:val="clear" w:color="auto" w:fill="auto"/>
            <w:noWrap/>
            <w:vAlign w:val="center"/>
            <w:hideMark/>
          </w:tcPr>
          <w:p w14:paraId="68284FE7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VARIABLE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D8E4222" w14:textId="14B7F3A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R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58BFDCD" w14:textId="73F23AAF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95%CI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6492064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P</w:t>
            </w:r>
          </w:p>
        </w:tc>
        <w:tc>
          <w:tcPr>
            <w:tcW w:w="56" w:type="pct"/>
            <w:vMerge w:val="restart"/>
            <w:vAlign w:val="center"/>
          </w:tcPr>
          <w:p w14:paraId="761B7CEE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51" w:type="pct"/>
            <w:vAlign w:val="center"/>
          </w:tcPr>
          <w:p w14:paraId="4A0CB2A0" w14:textId="7E3721D6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R</w:t>
            </w:r>
          </w:p>
        </w:tc>
        <w:tc>
          <w:tcPr>
            <w:tcW w:w="479" w:type="pct"/>
            <w:vAlign w:val="center"/>
          </w:tcPr>
          <w:p w14:paraId="642D920B" w14:textId="2419FC5D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95%CI</w:t>
            </w:r>
          </w:p>
        </w:tc>
        <w:tc>
          <w:tcPr>
            <w:tcW w:w="256" w:type="pct"/>
            <w:vAlign w:val="center"/>
          </w:tcPr>
          <w:p w14:paraId="538BA981" w14:textId="13F34BBD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P</w:t>
            </w:r>
          </w:p>
        </w:tc>
      </w:tr>
      <w:tr w:rsidR="00247C51" w:rsidRPr="00247C51" w14:paraId="7C2BFB66" w14:textId="2FF29FC4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</w:tcPr>
          <w:p w14:paraId="46762DD2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Education level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EC8B41F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Elementary school or les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4B2D324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5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B5AE9AA" w14:textId="65DD464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48-1.6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7073FEB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3C78C8CD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09E7FD3F" w14:textId="1794A489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2</w:t>
            </w:r>
          </w:p>
        </w:tc>
        <w:tc>
          <w:tcPr>
            <w:tcW w:w="479" w:type="pct"/>
            <w:vAlign w:val="center"/>
          </w:tcPr>
          <w:p w14:paraId="23EB019A" w14:textId="0520280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85-2.00</w:t>
            </w:r>
          </w:p>
        </w:tc>
        <w:tc>
          <w:tcPr>
            <w:tcW w:w="256" w:type="pct"/>
            <w:vAlign w:val="center"/>
          </w:tcPr>
          <w:p w14:paraId="3A73C30F" w14:textId="4B97DD29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11953E58" w14:textId="060EF696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</w:tcPr>
          <w:p w14:paraId="3E5880E0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454DEED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Middle schoo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6F903DD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2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A15FFFD" w14:textId="6E29E5D0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23-1.3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FA17F16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510A35BE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07168DB2" w14:textId="00BC40AF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55</w:t>
            </w:r>
          </w:p>
        </w:tc>
        <w:tc>
          <w:tcPr>
            <w:tcW w:w="479" w:type="pct"/>
            <w:vAlign w:val="center"/>
          </w:tcPr>
          <w:p w14:paraId="074697CB" w14:textId="36F17260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49-1.61</w:t>
            </w:r>
          </w:p>
        </w:tc>
        <w:tc>
          <w:tcPr>
            <w:tcW w:w="256" w:type="pct"/>
            <w:vAlign w:val="center"/>
          </w:tcPr>
          <w:p w14:paraId="603AEC1B" w14:textId="1C823BFB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579650A5" w14:textId="4F80B5A7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</w:tcPr>
          <w:p w14:paraId="25857729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C39146C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High school diploma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4D13360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1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8ACAFEE" w14:textId="60A4AC54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8-1.1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1E41F6B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4FAF8BDC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17C5AC73" w14:textId="0FBC8E66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22</w:t>
            </w:r>
          </w:p>
        </w:tc>
        <w:tc>
          <w:tcPr>
            <w:tcW w:w="479" w:type="pct"/>
            <w:vAlign w:val="center"/>
          </w:tcPr>
          <w:p w14:paraId="15757705" w14:textId="71576F65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16-1.27</w:t>
            </w:r>
          </w:p>
        </w:tc>
        <w:tc>
          <w:tcPr>
            <w:tcW w:w="256" w:type="pct"/>
            <w:vAlign w:val="center"/>
          </w:tcPr>
          <w:p w14:paraId="4AE2B0BE" w14:textId="0597747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6546E37A" w14:textId="75A34BB3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</w:tcPr>
          <w:p w14:paraId="3CA09EB0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8F48A1E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University Degree or more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863AC57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2D760CC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367196B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2ADA3163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149C1AB3" w14:textId="1C95689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43B9047E" w14:textId="31D05942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6AC815AA" w14:textId="2D2C0D5F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247C51" w:rsidRPr="00247C51" w14:paraId="48D8F33F" w14:textId="18F3FE91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  <w:hideMark/>
          </w:tcPr>
          <w:p w14:paraId="6B91B5B4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Age class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FF4BA4B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30-6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A9BAB7B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10E7E87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6027F43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59B4C7E3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6379B20D" w14:textId="0FA5763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4EB09176" w14:textId="25766EA2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501872AF" w14:textId="5E138A12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247C51" w:rsidRPr="00247C51" w14:paraId="388A52EE" w14:textId="54F48534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45F8A3C9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EB01F12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65-7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5A4F98F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7.9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506E540" w14:textId="5BA86C20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7.51-8.4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AC0264D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517809C8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43A70FBB" w14:textId="07653A3E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.36</w:t>
            </w:r>
          </w:p>
        </w:tc>
        <w:tc>
          <w:tcPr>
            <w:tcW w:w="479" w:type="pct"/>
            <w:vAlign w:val="center"/>
          </w:tcPr>
          <w:p w14:paraId="7B134BBA" w14:textId="4F31452A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.85-7.91</w:t>
            </w:r>
          </w:p>
        </w:tc>
        <w:tc>
          <w:tcPr>
            <w:tcW w:w="256" w:type="pct"/>
            <w:vAlign w:val="center"/>
          </w:tcPr>
          <w:p w14:paraId="5DFBD69C" w14:textId="447802CE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6ECDA381" w14:textId="21651669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2D9C5126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0E1ECBA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75-8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643982D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34.1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A31D2CE" w14:textId="7434ACE0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32.45-35.9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514ECCF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2014C7F3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3E1977A9" w14:textId="051C0C69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2.15</w:t>
            </w:r>
          </w:p>
        </w:tc>
        <w:tc>
          <w:tcPr>
            <w:tcW w:w="479" w:type="pct"/>
            <w:vAlign w:val="center"/>
          </w:tcPr>
          <w:p w14:paraId="72106D1A" w14:textId="2047EACF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0.14-34.30</w:t>
            </w:r>
          </w:p>
        </w:tc>
        <w:tc>
          <w:tcPr>
            <w:tcW w:w="256" w:type="pct"/>
            <w:vAlign w:val="center"/>
          </w:tcPr>
          <w:p w14:paraId="724F92F3" w14:textId="5114C821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6CF79DE8" w14:textId="71C561E5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620671B0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C446772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85+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7415994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53.3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1166274" w14:textId="7D0B9709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45.69-161.4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ADAF50B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4BA38B12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3C498481" w14:textId="58478AC5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53.01</w:t>
            </w:r>
          </w:p>
        </w:tc>
        <w:tc>
          <w:tcPr>
            <w:tcW w:w="479" w:type="pct"/>
            <w:vAlign w:val="center"/>
          </w:tcPr>
          <w:p w14:paraId="6B6D1B82" w14:textId="010B7456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43.63-163.01</w:t>
            </w:r>
          </w:p>
        </w:tc>
        <w:tc>
          <w:tcPr>
            <w:tcW w:w="256" w:type="pct"/>
            <w:vAlign w:val="center"/>
          </w:tcPr>
          <w:p w14:paraId="4F07FAD9" w14:textId="51929196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466A8D56" w14:textId="002F3565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  <w:hideMark/>
          </w:tcPr>
          <w:p w14:paraId="7271B14F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lastRenderedPageBreak/>
              <w:t>Citizenship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EAC106C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Italian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9FEC849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E569C8B" w14:textId="43DFB5C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DA6E34B" w14:textId="1A93E206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15D24B6E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2E202003" w14:textId="5C1B13C5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2178CF09" w14:textId="0E6A2281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72AD2688" w14:textId="636E2C46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247C51" w:rsidRPr="00247C51" w14:paraId="0F188719" w14:textId="77AC3659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00BCF4F6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C0E373D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Highly Developed Countrie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86A1000" w14:textId="0B07D7C9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4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7F4CA83" w14:textId="00ACC20B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27-0.5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0A9D9E3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21EE5335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24ADF9C8" w14:textId="3FA46CCA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7</w:t>
            </w:r>
          </w:p>
        </w:tc>
        <w:tc>
          <w:tcPr>
            <w:tcW w:w="479" w:type="pct"/>
            <w:vAlign w:val="center"/>
          </w:tcPr>
          <w:p w14:paraId="41543477" w14:textId="65028AB6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0-0.46</w:t>
            </w:r>
          </w:p>
        </w:tc>
        <w:tc>
          <w:tcPr>
            <w:tcW w:w="256" w:type="pct"/>
            <w:vAlign w:val="center"/>
          </w:tcPr>
          <w:p w14:paraId="42AD625C" w14:textId="2795F3E3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49CCF5FF" w14:textId="10A34595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3B039550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383EB21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High Migratory Pressure Countrie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6E010AD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3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CECA5D3" w14:textId="0492A7FB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30-0.4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7B65AFA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086BFF55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62B116A8" w14:textId="4EFAD93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58</w:t>
            </w:r>
          </w:p>
        </w:tc>
        <w:tc>
          <w:tcPr>
            <w:tcW w:w="479" w:type="pct"/>
            <w:vAlign w:val="center"/>
          </w:tcPr>
          <w:p w14:paraId="3EBF0758" w14:textId="313A51C5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41-0.83</w:t>
            </w:r>
          </w:p>
        </w:tc>
        <w:tc>
          <w:tcPr>
            <w:tcW w:w="256" w:type="pct"/>
            <w:vAlign w:val="center"/>
          </w:tcPr>
          <w:p w14:paraId="54DCA95B" w14:textId="025EDF3E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3</w:t>
            </w:r>
          </w:p>
        </w:tc>
      </w:tr>
      <w:tr w:rsidR="00247C51" w:rsidRPr="00247C51" w14:paraId="03BD4424" w14:textId="3059E2A6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  <w:hideMark/>
          </w:tcPr>
          <w:p w14:paraId="570614EC" w14:textId="1752A921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 xml:space="preserve">Number of beds in dialysis units 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F5D810C" w14:textId="0216515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1 (&lt;157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12C5EA2" w14:textId="667C86D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3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E374C4F" w14:textId="5354DE9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9-1.6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01BC0B9" w14:textId="48F1A1C9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0072</w:t>
            </w:r>
          </w:p>
        </w:tc>
        <w:tc>
          <w:tcPr>
            <w:tcW w:w="56" w:type="pct"/>
            <w:vMerge/>
            <w:vAlign w:val="center"/>
          </w:tcPr>
          <w:p w14:paraId="5106B2C0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0358C4F0" w14:textId="322F0605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34</w:t>
            </w:r>
          </w:p>
        </w:tc>
        <w:tc>
          <w:tcPr>
            <w:tcW w:w="479" w:type="pct"/>
            <w:vAlign w:val="center"/>
          </w:tcPr>
          <w:p w14:paraId="7F87DB5D" w14:textId="01AEFA6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04-1.74</w:t>
            </w:r>
          </w:p>
        </w:tc>
        <w:tc>
          <w:tcPr>
            <w:tcW w:w="256" w:type="pct"/>
            <w:vAlign w:val="center"/>
          </w:tcPr>
          <w:p w14:paraId="45A1AF50" w14:textId="7C4BC0C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26</w:t>
            </w:r>
          </w:p>
        </w:tc>
      </w:tr>
      <w:tr w:rsidR="00247C51" w:rsidRPr="00247C51" w14:paraId="2DE945B2" w14:textId="66CF5BBD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0EEBBEC5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5024D0F" w14:textId="52E3ECA1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2 (157-179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452E27C" w14:textId="218D7D59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AC78511" w14:textId="71E2B55A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81-1.2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4E485AE" w14:textId="7E960D81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9288</w:t>
            </w:r>
          </w:p>
        </w:tc>
        <w:tc>
          <w:tcPr>
            <w:tcW w:w="56" w:type="pct"/>
            <w:vMerge/>
            <w:vAlign w:val="center"/>
          </w:tcPr>
          <w:p w14:paraId="0528F04A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3BFF4D08" w14:textId="09044DCA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94</w:t>
            </w:r>
          </w:p>
        </w:tc>
        <w:tc>
          <w:tcPr>
            <w:tcW w:w="479" w:type="pct"/>
            <w:vAlign w:val="center"/>
          </w:tcPr>
          <w:p w14:paraId="4C3B10E9" w14:textId="2F48A49B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73-1.22</w:t>
            </w:r>
          </w:p>
        </w:tc>
        <w:tc>
          <w:tcPr>
            <w:tcW w:w="256" w:type="pct"/>
            <w:vAlign w:val="center"/>
          </w:tcPr>
          <w:p w14:paraId="76E6B48B" w14:textId="16EE80A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662</w:t>
            </w:r>
          </w:p>
        </w:tc>
      </w:tr>
      <w:tr w:rsidR="00247C51" w:rsidRPr="00247C51" w14:paraId="1BF72DB5" w14:textId="0BA93E8C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69237D33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1870EEF" w14:textId="632DA22D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3 (180-210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5548E8A" w14:textId="22CF5D2A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1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7ED01F4" w14:textId="5F6B4C38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91-1.4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D0A3745" w14:textId="2189366C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2621</w:t>
            </w:r>
          </w:p>
        </w:tc>
        <w:tc>
          <w:tcPr>
            <w:tcW w:w="56" w:type="pct"/>
            <w:vMerge/>
            <w:vAlign w:val="center"/>
          </w:tcPr>
          <w:p w14:paraId="50E72EE7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76D132AF" w14:textId="0E96F950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05</w:t>
            </w:r>
          </w:p>
        </w:tc>
        <w:tc>
          <w:tcPr>
            <w:tcW w:w="479" w:type="pct"/>
            <w:vAlign w:val="center"/>
          </w:tcPr>
          <w:p w14:paraId="52925BC2" w14:textId="2416EF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81-1.36</w:t>
            </w:r>
          </w:p>
        </w:tc>
        <w:tc>
          <w:tcPr>
            <w:tcW w:w="256" w:type="pct"/>
            <w:vAlign w:val="center"/>
          </w:tcPr>
          <w:p w14:paraId="7B798CD1" w14:textId="56CA330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696</w:t>
            </w:r>
          </w:p>
        </w:tc>
      </w:tr>
      <w:tr w:rsidR="00247C51" w:rsidRPr="00247C51" w14:paraId="17DC6CF7" w14:textId="011C20CC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74A131D9" w14:textId="7777777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7023B67" w14:textId="4AF92187" w:rsidR="00247C51" w:rsidRPr="00247C51" w:rsidRDefault="00247C51" w:rsidP="00D75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4 (&gt;210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BADDC12" w14:textId="2E43A452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7E08FD5" w14:textId="6C87AC7D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76925CF" w14:textId="71A12802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0E5F9C90" w14:textId="77777777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2F22D0C2" w14:textId="4FFF40A3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65AF611E" w14:textId="3C741F95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34B50B59" w14:textId="2A21DDD4" w:rsidR="00247C51" w:rsidRPr="00247C51" w:rsidRDefault="00247C51" w:rsidP="00D75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CE3332" w:rsidRPr="00247C51" w14:paraId="383179D6" w14:textId="77777777" w:rsidTr="00247C51">
        <w:trPr>
          <w:trHeight w:val="300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14:paraId="663FC9E6" w14:textId="1EC6893C" w:rsidR="00CE3332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 xml:space="preserve">S6-c - </w:t>
            </w:r>
            <w:r w:rsidR="00CE3332"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Model with individual covariates and number of doctors in dialysys units</w:t>
            </w:r>
          </w:p>
        </w:tc>
      </w:tr>
      <w:tr w:rsidR="00247C51" w:rsidRPr="00247C51" w14:paraId="3D4C14BB" w14:textId="6D2C1987" w:rsidTr="00247C51">
        <w:trPr>
          <w:trHeight w:val="300"/>
        </w:trPr>
        <w:tc>
          <w:tcPr>
            <w:tcW w:w="2968" w:type="pct"/>
            <w:gridSpan w:val="2"/>
            <w:shd w:val="clear" w:color="auto" w:fill="auto"/>
            <w:noWrap/>
            <w:vAlign w:val="center"/>
            <w:hideMark/>
          </w:tcPr>
          <w:p w14:paraId="4291E3CD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VARIABLE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1DD008B" w14:textId="56484A04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R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66AC2DE" w14:textId="43C9B4E4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95%CI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9D72250" w14:textId="626BF871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P</w:t>
            </w:r>
          </w:p>
        </w:tc>
        <w:tc>
          <w:tcPr>
            <w:tcW w:w="56" w:type="pct"/>
            <w:vMerge w:val="restart"/>
            <w:vAlign w:val="center"/>
          </w:tcPr>
          <w:p w14:paraId="72B9A607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51" w:type="pct"/>
            <w:vAlign w:val="center"/>
          </w:tcPr>
          <w:p w14:paraId="4FDC4874" w14:textId="74CFA45E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R</w:t>
            </w:r>
          </w:p>
        </w:tc>
        <w:tc>
          <w:tcPr>
            <w:tcW w:w="479" w:type="pct"/>
            <w:vAlign w:val="center"/>
          </w:tcPr>
          <w:p w14:paraId="50D46015" w14:textId="5CE1A0AF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95%CI</w:t>
            </w:r>
          </w:p>
        </w:tc>
        <w:tc>
          <w:tcPr>
            <w:tcW w:w="256" w:type="pct"/>
            <w:vAlign w:val="center"/>
          </w:tcPr>
          <w:p w14:paraId="335ED9A2" w14:textId="56DE4133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P</w:t>
            </w:r>
          </w:p>
        </w:tc>
      </w:tr>
      <w:tr w:rsidR="00247C51" w:rsidRPr="00247C51" w14:paraId="17C17E45" w14:textId="58CFFD08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</w:tcPr>
          <w:p w14:paraId="2AC41038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Education level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EAEF65B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Elementary school or les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92DDBDF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5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F58D98B" w14:textId="20D4CC96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48-1.6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58844BA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7F6C0503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3E2B0C4D" w14:textId="5723471D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2</w:t>
            </w:r>
          </w:p>
        </w:tc>
        <w:tc>
          <w:tcPr>
            <w:tcW w:w="479" w:type="pct"/>
            <w:vAlign w:val="center"/>
          </w:tcPr>
          <w:p w14:paraId="1483AB22" w14:textId="0E9EA2FF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85-2.00</w:t>
            </w:r>
          </w:p>
        </w:tc>
        <w:tc>
          <w:tcPr>
            <w:tcW w:w="256" w:type="pct"/>
            <w:vAlign w:val="center"/>
          </w:tcPr>
          <w:p w14:paraId="7E288D5C" w14:textId="7146C18B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091A3876" w14:textId="74C402B2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</w:tcPr>
          <w:p w14:paraId="7515E9B7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4B40AB6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Middle schoo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A0BE46C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2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546EA2F" w14:textId="17A771F2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23-1.3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DFE8AA8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765C8E18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1EA865AB" w14:textId="6E09505A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55</w:t>
            </w:r>
          </w:p>
        </w:tc>
        <w:tc>
          <w:tcPr>
            <w:tcW w:w="479" w:type="pct"/>
            <w:vAlign w:val="center"/>
          </w:tcPr>
          <w:p w14:paraId="3D512677" w14:textId="1AD5DA6F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49-1.61</w:t>
            </w:r>
          </w:p>
        </w:tc>
        <w:tc>
          <w:tcPr>
            <w:tcW w:w="256" w:type="pct"/>
            <w:vAlign w:val="center"/>
          </w:tcPr>
          <w:p w14:paraId="6A501495" w14:textId="239EA3B2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4EF49872" w14:textId="1D327651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</w:tcPr>
          <w:p w14:paraId="4DF4A9C9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E225039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High school diploma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56C6A22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1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B306281" w14:textId="1EF569A0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8-1.1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14D564D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1A8879A9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33F1C144" w14:textId="57C4233B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22</w:t>
            </w:r>
          </w:p>
        </w:tc>
        <w:tc>
          <w:tcPr>
            <w:tcW w:w="479" w:type="pct"/>
            <w:vAlign w:val="center"/>
          </w:tcPr>
          <w:p w14:paraId="5C901E40" w14:textId="2D93AA34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16-1.27</w:t>
            </w:r>
          </w:p>
        </w:tc>
        <w:tc>
          <w:tcPr>
            <w:tcW w:w="256" w:type="pct"/>
            <w:vAlign w:val="center"/>
          </w:tcPr>
          <w:p w14:paraId="3DCEED92" w14:textId="072B47B9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6501004B" w14:textId="467CC02C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</w:tcPr>
          <w:p w14:paraId="18892A67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12C74DA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University Degree or more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18BBB52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89DF062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D1E0DB7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79F41077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3AE5326C" w14:textId="00AFF91A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05CC3C4B" w14:textId="76595504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1ADF8E59" w14:textId="3CFF3C36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247C51" w:rsidRPr="00247C51" w14:paraId="19DCE3E0" w14:textId="0D649BEA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  <w:hideMark/>
          </w:tcPr>
          <w:p w14:paraId="72751CC7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Age class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1DDEED7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30-6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A205AFE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64F6E2F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C9EF9AB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6928D2FD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67BE2098" w14:textId="2328A403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03F55717" w14:textId="23BF33DC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7C7B5081" w14:textId="29BF6F43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247C51" w:rsidRPr="00247C51" w14:paraId="724DD69F" w14:textId="21CC5495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4A1EC691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9B47960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65-7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BA12367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7.9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FD803DB" w14:textId="45B071FD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7.51-8.4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70F5573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6D65EE13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36D5AB60" w14:textId="5E333430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.36</w:t>
            </w:r>
          </w:p>
        </w:tc>
        <w:tc>
          <w:tcPr>
            <w:tcW w:w="479" w:type="pct"/>
            <w:vAlign w:val="center"/>
          </w:tcPr>
          <w:p w14:paraId="3E1C5426" w14:textId="5CF6C99E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.85</w:t>
            </w:r>
          </w:p>
        </w:tc>
        <w:tc>
          <w:tcPr>
            <w:tcW w:w="256" w:type="pct"/>
            <w:vAlign w:val="center"/>
          </w:tcPr>
          <w:p w14:paraId="088FE39B" w14:textId="06B42135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7BB0FF2E" w14:textId="131B59B3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2F2F744B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A8D35B1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75-8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65195FA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34.1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2F36706" w14:textId="071D0B68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32.45-35.9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0EAD317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01173886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1B4CD7D6" w14:textId="7A6B4A88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2.15</w:t>
            </w:r>
          </w:p>
        </w:tc>
        <w:tc>
          <w:tcPr>
            <w:tcW w:w="479" w:type="pct"/>
            <w:vAlign w:val="center"/>
          </w:tcPr>
          <w:p w14:paraId="6E00DBDF" w14:textId="2241E935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0.14</w:t>
            </w:r>
          </w:p>
        </w:tc>
        <w:tc>
          <w:tcPr>
            <w:tcW w:w="256" w:type="pct"/>
            <w:vAlign w:val="center"/>
          </w:tcPr>
          <w:p w14:paraId="3FE1F32F" w14:textId="5FA341ED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696045AB" w14:textId="5A3B30EF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503A8238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FA27795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85+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6D275C8" w14:textId="3CED2AF5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53.3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2FD4DCE" w14:textId="18EA75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45.70-161.4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F396EE6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1AB4766A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2BD11904" w14:textId="72E01C8E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53.02</w:t>
            </w:r>
          </w:p>
        </w:tc>
        <w:tc>
          <w:tcPr>
            <w:tcW w:w="479" w:type="pct"/>
            <w:vAlign w:val="center"/>
          </w:tcPr>
          <w:p w14:paraId="0FB98047" w14:textId="1B76229F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43.63</w:t>
            </w:r>
          </w:p>
        </w:tc>
        <w:tc>
          <w:tcPr>
            <w:tcW w:w="256" w:type="pct"/>
            <w:vAlign w:val="center"/>
          </w:tcPr>
          <w:p w14:paraId="37A6AC76" w14:textId="4709375E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5941FAA9" w14:textId="1032F75F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  <w:hideMark/>
          </w:tcPr>
          <w:p w14:paraId="2D5DA257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Citizenship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C29A8B0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Italian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53953E8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354E1BE" w14:textId="4D1868BF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31E3773" w14:textId="1C44EAD5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7210BEBB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0E48BC73" w14:textId="182F8512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17723F74" w14:textId="11BB0756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2E2A39CA" w14:textId="7AE25F75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247C51" w:rsidRPr="00247C51" w14:paraId="46D7B21A" w14:textId="24F7B73A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533A14F6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6430CF6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Highly Developed Countrie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5553348" w14:textId="682ABC09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4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09CF2A7" w14:textId="3E757E2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27-0.5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A638450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3A62CDD4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4E3CF26D" w14:textId="0771F8CF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7</w:t>
            </w:r>
          </w:p>
        </w:tc>
        <w:tc>
          <w:tcPr>
            <w:tcW w:w="479" w:type="pct"/>
            <w:vAlign w:val="center"/>
          </w:tcPr>
          <w:p w14:paraId="132D2EF2" w14:textId="0F094B44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0-0.46</w:t>
            </w:r>
          </w:p>
        </w:tc>
        <w:tc>
          <w:tcPr>
            <w:tcW w:w="256" w:type="pct"/>
            <w:vAlign w:val="center"/>
          </w:tcPr>
          <w:p w14:paraId="7B85EC6E" w14:textId="10CE17C4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267C85CF" w14:textId="5BCC24FB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5BD85C65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65D7D70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High Migratory Pressure Countrie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BA1F700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3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F8D6F27" w14:textId="58A07318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30-0.4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5F015AE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551965DC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41B3961D" w14:textId="7B7F136E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58</w:t>
            </w:r>
          </w:p>
        </w:tc>
        <w:tc>
          <w:tcPr>
            <w:tcW w:w="479" w:type="pct"/>
            <w:vAlign w:val="center"/>
          </w:tcPr>
          <w:p w14:paraId="2192A3B7" w14:textId="43A330BD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41-0.83</w:t>
            </w:r>
          </w:p>
        </w:tc>
        <w:tc>
          <w:tcPr>
            <w:tcW w:w="256" w:type="pct"/>
            <w:vAlign w:val="center"/>
          </w:tcPr>
          <w:p w14:paraId="295C00BA" w14:textId="6232CDDA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3</w:t>
            </w:r>
          </w:p>
        </w:tc>
      </w:tr>
      <w:tr w:rsidR="00247C51" w:rsidRPr="00247C51" w14:paraId="4CC189EE" w14:textId="4994BB35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  <w:hideMark/>
          </w:tcPr>
          <w:p w14:paraId="122628A0" w14:textId="1B1CD359" w:rsidR="00247C51" w:rsidRPr="00247C51" w:rsidRDefault="00247C51" w:rsidP="00D23A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Number of doctors in dialysis units</w:t>
            </w:r>
          </w:p>
        </w:tc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5CF12E1B" w14:textId="4D43C695" w:rsidR="00247C51" w:rsidRPr="00247C51" w:rsidRDefault="00247C51" w:rsidP="00D23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1 (&lt;47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B82B38D" w14:textId="43439BA4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02EF7B9" w14:textId="2825038C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81-1.3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73DE686" w14:textId="047D39EF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738</w:t>
            </w:r>
          </w:p>
        </w:tc>
        <w:tc>
          <w:tcPr>
            <w:tcW w:w="56" w:type="pct"/>
            <w:vMerge/>
            <w:vAlign w:val="center"/>
          </w:tcPr>
          <w:p w14:paraId="35392EC9" w14:textId="77777777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69DEBFB6" w14:textId="4A658F59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03</w:t>
            </w:r>
          </w:p>
        </w:tc>
        <w:tc>
          <w:tcPr>
            <w:tcW w:w="479" w:type="pct"/>
            <w:vAlign w:val="center"/>
          </w:tcPr>
          <w:p w14:paraId="216D92B1" w14:textId="5BEFA303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78-1.36</w:t>
            </w:r>
          </w:p>
        </w:tc>
        <w:tc>
          <w:tcPr>
            <w:tcW w:w="256" w:type="pct"/>
            <w:vAlign w:val="center"/>
          </w:tcPr>
          <w:p w14:paraId="620D1D46" w14:textId="52101004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846</w:t>
            </w:r>
          </w:p>
        </w:tc>
      </w:tr>
      <w:tr w:rsidR="00247C51" w:rsidRPr="00247C51" w14:paraId="66B2588D" w14:textId="2C28FCF8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37D554D7" w14:textId="77777777" w:rsidR="00247C51" w:rsidRPr="00247C51" w:rsidRDefault="00247C51" w:rsidP="00D23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0E248CBB" w14:textId="1DCC621A" w:rsidR="00247C51" w:rsidRPr="00247C51" w:rsidRDefault="00247C51" w:rsidP="00D23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2 (47-56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B37A67F" w14:textId="06DB5869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0FB1155" w14:textId="6BE849B2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80-1.3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C7F9CE2" w14:textId="53243E65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811</w:t>
            </w:r>
          </w:p>
        </w:tc>
        <w:tc>
          <w:tcPr>
            <w:tcW w:w="56" w:type="pct"/>
            <w:vMerge/>
            <w:vAlign w:val="center"/>
          </w:tcPr>
          <w:p w14:paraId="2D1EC37A" w14:textId="77777777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3B7D7735" w14:textId="6DC4AC9C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99</w:t>
            </w:r>
          </w:p>
        </w:tc>
        <w:tc>
          <w:tcPr>
            <w:tcW w:w="479" w:type="pct"/>
            <w:vAlign w:val="center"/>
          </w:tcPr>
          <w:p w14:paraId="5753002C" w14:textId="255CA5D8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75-1.31</w:t>
            </w:r>
          </w:p>
        </w:tc>
        <w:tc>
          <w:tcPr>
            <w:tcW w:w="256" w:type="pct"/>
            <w:vAlign w:val="center"/>
          </w:tcPr>
          <w:p w14:paraId="2DB1605B" w14:textId="2AA9ECB3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937</w:t>
            </w:r>
          </w:p>
        </w:tc>
      </w:tr>
      <w:tr w:rsidR="00247C51" w:rsidRPr="00247C51" w14:paraId="41E17CC1" w14:textId="08CA5A0E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62FBF9E1" w14:textId="77777777" w:rsidR="00247C51" w:rsidRPr="00247C51" w:rsidRDefault="00247C51" w:rsidP="00D23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77AE12B6" w14:textId="53268507" w:rsidR="00247C51" w:rsidRPr="00247C51" w:rsidRDefault="00247C51" w:rsidP="00D23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3 (57-65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C10D87C" w14:textId="209E749C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8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D4DFD5D" w14:textId="1000A1ED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69-1.1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858632D" w14:textId="307A87DA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386</w:t>
            </w:r>
          </w:p>
        </w:tc>
        <w:tc>
          <w:tcPr>
            <w:tcW w:w="56" w:type="pct"/>
            <w:vMerge/>
            <w:vAlign w:val="center"/>
          </w:tcPr>
          <w:p w14:paraId="30031FD1" w14:textId="77777777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55ED7A24" w14:textId="103DDAE4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80</w:t>
            </w:r>
          </w:p>
        </w:tc>
        <w:tc>
          <w:tcPr>
            <w:tcW w:w="479" w:type="pct"/>
            <w:vAlign w:val="center"/>
          </w:tcPr>
          <w:p w14:paraId="1273939E" w14:textId="10FDF9FC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60-1.06</w:t>
            </w:r>
          </w:p>
        </w:tc>
        <w:tc>
          <w:tcPr>
            <w:tcW w:w="256" w:type="pct"/>
            <w:vAlign w:val="center"/>
          </w:tcPr>
          <w:p w14:paraId="5CCAB873" w14:textId="48C66D2E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18</w:t>
            </w:r>
          </w:p>
        </w:tc>
      </w:tr>
      <w:tr w:rsidR="00247C51" w:rsidRPr="00247C51" w14:paraId="7814BFA8" w14:textId="6812EF90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027BD5ED" w14:textId="77777777" w:rsidR="00247C51" w:rsidRPr="00247C51" w:rsidRDefault="00247C51" w:rsidP="00D23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63CAA875" w14:textId="76817C54" w:rsidR="00247C51" w:rsidRPr="00247C51" w:rsidRDefault="00247C51" w:rsidP="00D23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4 (&gt;66+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0AD75A8" w14:textId="2A85AE7D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987A71D" w14:textId="5CEF7514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A15A5E" w14:textId="4166ED9D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26678F7C" w14:textId="77777777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397D54B5" w14:textId="02E8573E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18278517" w14:textId="7EE5C961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3478BE49" w14:textId="3B5F5E5F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CE3332" w:rsidRPr="00247C51" w14:paraId="5A4810E5" w14:textId="77777777" w:rsidTr="00247C51">
        <w:trPr>
          <w:trHeight w:val="300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14:paraId="514EE22F" w14:textId="1C7A6D9E" w:rsidR="00CE3332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 xml:space="preserve">S6-d - </w:t>
            </w:r>
            <w:r w:rsidR="00CE3332"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 xml:space="preserve">Model with individual covariates and number of </w:t>
            </w:r>
            <w:r w:rsidR="003374E0"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hospital admissions in nephrology departments</w:t>
            </w:r>
          </w:p>
        </w:tc>
      </w:tr>
      <w:tr w:rsidR="00247C51" w:rsidRPr="00247C51" w14:paraId="139894B7" w14:textId="06FDA4AD" w:rsidTr="00247C51">
        <w:trPr>
          <w:trHeight w:val="300"/>
        </w:trPr>
        <w:tc>
          <w:tcPr>
            <w:tcW w:w="2968" w:type="pct"/>
            <w:gridSpan w:val="2"/>
            <w:shd w:val="clear" w:color="auto" w:fill="auto"/>
            <w:noWrap/>
            <w:vAlign w:val="center"/>
            <w:hideMark/>
          </w:tcPr>
          <w:p w14:paraId="74E0EA42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VARIABLE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387D8D7" w14:textId="37F371A9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R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D96B268" w14:textId="168CAB81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95%CI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6F6C2B7" w14:textId="5A0B6CDF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P</w:t>
            </w:r>
          </w:p>
        </w:tc>
        <w:tc>
          <w:tcPr>
            <w:tcW w:w="56" w:type="pct"/>
            <w:vMerge w:val="restart"/>
            <w:vAlign w:val="center"/>
          </w:tcPr>
          <w:p w14:paraId="3E203C37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51" w:type="pct"/>
            <w:vAlign w:val="center"/>
          </w:tcPr>
          <w:p w14:paraId="4BA33153" w14:textId="3F1A47DD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R</w:t>
            </w:r>
          </w:p>
        </w:tc>
        <w:tc>
          <w:tcPr>
            <w:tcW w:w="479" w:type="pct"/>
            <w:vAlign w:val="center"/>
          </w:tcPr>
          <w:p w14:paraId="4EA82AFF" w14:textId="6E43CD76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95%CI</w:t>
            </w:r>
          </w:p>
        </w:tc>
        <w:tc>
          <w:tcPr>
            <w:tcW w:w="256" w:type="pct"/>
            <w:vAlign w:val="center"/>
          </w:tcPr>
          <w:p w14:paraId="51BA911C" w14:textId="3A2E2273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P</w:t>
            </w:r>
          </w:p>
        </w:tc>
      </w:tr>
      <w:tr w:rsidR="00247C51" w:rsidRPr="00247C51" w14:paraId="3E2E20E3" w14:textId="7D5DC4B2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</w:tcPr>
          <w:p w14:paraId="5F8DE6BA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Education level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1D95AE4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Elementary school or les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A80B730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5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700AEE3" w14:textId="7E6F49AD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48-1.6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36D965D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6A6AB177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114FE597" w14:textId="75B2E0E5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2</w:t>
            </w:r>
          </w:p>
        </w:tc>
        <w:tc>
          <w:tcPr>
            <w:tcW w:w="479" w:type="pct"/>
            <w:vAlign w:val="center"/>
          </w:tcPr>
          <w:p w14:paraId="41278E53" w14:textId="062C140E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85-2.00</w:t>
            </w:r>
          </w:p>
        </w:tc>
        <w:tc>
          <w:tcPr>
            <w:tcW w:w="256" w:type="pct"/>
            <w:vAlign w:val="center"/>
          </w:tcPr>
          <w:p w14:paraId="7FB8A07D" w14:textId="767B5DD5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152E344B" w14:textId="68F1D697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</w:tcPr>
          <w:p w14:paraId="0AB079A9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F381007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Middle schoo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4CBA8E6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2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41B368D" w14:textId="5ABD90A4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23-1.3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DC1F703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6A32D010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20C25060" w14:textId="1A27213D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55</w:t>
            </w:r>
          </w:p>
        </w:tc>
        <w:tc>
          <w:tcPr>
            <w:tcW w:w="479" w:type="pct"/>
            <w:vAlign w:val="center"/>
          </w:tcPr>
          <w:p w14:paraId="59922D78" w14:textId="370EB599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49-1.61</w:t>
            </w:r>
          </w:p>
        </w:tc>
        <w:tc>
          <w:tcPr>
            <w:tcW w:w="256" w:type="pct"/>
            <w:vAlign w:val="center"/>
          </w:tcPr>
          <w:p w14:paraId="5B2C6726" w14:textId="2206D373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0E4E77C6" w14:textId="517E0E9F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</w:tcPr>
          <w:p w14:paraId="2898D194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9ACD450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High school diploma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659C7B8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1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D4FC2B2" w14:textId="3EE469FE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8-1.1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D07C647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4C8F9C86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6C03C03A" w14:textId="3A64EAC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22</w:t>
            </w:r>
          </w:p>
        </w:tc>
        <w:tc>
          <w:tcPr>
            <w:tcW w:w="479" w:type="pct"/>
            <w:vAlign w:val="center"/>
          </w:tcPr>
          <w:p w14:paraId="66F2626F" w14:textId="7F188C8F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16-1.27</w:t>
            </w:r>
          </w:p>
        </w:tc>
        <w:tc>
          <w:tcPr>
            <w:tcW w:w="256" w:type="pct"/>
            <w:vAlign w:val="center"/>
          </w:tcPr>
          <w:p w14:paraId="3E97245B" w14:textId="15454545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03225B9D" w14:textId="475A83B6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</w:tcPr>
          <w:p w14:paraId="7355A292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74AAB5C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University Degree or more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69CA6B0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2B3859C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287144B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60EE2B43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767BAFFC" w14:textId="3C749E6A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021B52B5" w14:textId="1B669F9F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62BFF366" w14:textId="31AA1D4D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247C51" w:rsidRPr="00247C51" w14:paraId="3573DAD8" w14:textId="78E9835E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  <w:hideMark/>
          </w:tcPr>
          <w:p w14:paraId="58214BC2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lastRenderedPageBreak/>
              <w:t>Age class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0643463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30-6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F3A7B73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19EE18A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0B61C99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604B72BD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31619BE5" w14:textId="2BFE929E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08A665A7" w14:textId="47807E18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11C9C2E6" w14:textId="0BF1753C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247C51" w:rsidRPr="00247C51" w14:paraId="48C25461" w14:textId="0446A6AF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389F7253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7F1BC88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65-7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FDA9A33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7.9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05A8CD7" w14:textId="1334EEE9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7.51-8.4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E763B00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76F44544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257532BC" w14:textId="497DB778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.36</w:t>
            </w:r>
          </w:p>
        </w:tc>
        <w:tc>
          <w:tcPr>
            <w:tcW w:w="479" w:type="pct"/>
            <w:vAlign w:val="center"/>
          </w:tcPr>
          <w:p w14:paraId="1C2821C1" w14:textId="2987EE69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.85-7.91</w:t>
            </w:r>
          </w:p>
        </w:tc>
        <w:tc>
          <w:tcPr>
            <w:tcW w:w="256" w:type="pct"/>
            <w:vAlign w:val="center"/>
          </w:tcPr>
          <w:p w14:paraId="0139C45A" w14:textId="1ABE4763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435D465B" w14:textId="202E5D5B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622BDDEF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7EE0BB7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75-8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24448EB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34.1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0AE2640" w14:textId="5835E8F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32.45-35.9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08FAFF0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19DF0565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2DC0296D" w14:textId="14123745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2.15</w:t>
            </w:r>
          </w:p>
        </w:tc>
        <w:tc>
          <w:tcPr>
            <w:tcW w:w="479" w:type="pct"/>
            <w:vAlign w:val="center"/>
          </w:tcPr>
          <w:p w14:paraId="400216DF" w14:textId="4D56B444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0.14-34.30</w:t>
            </w:r>
          </w:p>
        </w:tc>
        <w:tc>
          <w:tcPr>
            <w:tcW w:w="256" w:type="pct"/>
            <w:vAlign w:val="center"/>
          </w:tcPr>
          <w:p w14:paraId="100DBA4C" w14:textId="7ED4D2BE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3F58E4CD" w14:textId="79B0C04F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6C60E56D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C4E74AA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85+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8DE9784" w14:textId="7EF6B242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53.3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E67832A" w14:textId="3051957C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45.69-161.4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C0D8FF7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4A2FB23B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0CCE9A94" w14:textId="1BDEB76E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53.01</w:t>
            </w:r>
          </w:p>
        </w:tc>
        <w:tc>
          <w:tcPr>
            <w:tcW w:w="479" w:type="pct"/>
            <w:vAlign w:val="center"/>
          </w:tcPr>
          <w:p w14:paraId="6D0CC740" w14:textId="589AA011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43.63-163.01</w:t>
            </w:r>
          </w:p>
        </w:tc>
        <w:tc>
          <w:tcPr>
            <w:tcW w:w="256" w:type="pct"/>
            <w:vAlign w:val="center"/>
          </w:tcPr>
          <w:p w14:paraId="521B0032" w14:textId="0392B5FF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4A1EB8B2" w14:textId="70E36B1B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  <w:hideMark/>
          </w:tcPr>
          <w:p w14:paraId="504E5FCB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Citizenship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9BDC7FC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Italian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0ADF533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CA47986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8B2B036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6C411370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5F90EF0E" w14:textId="22D54EE9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562FDCDA" w14:textId="37406755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63747F7F" w14:textId="4AF27F54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247C51" w:rsidRPr="00247C51" w14:paraId="6C3C50D5" w14:textId="074C1F48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17A05D88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E30EE36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Highly Developed Countrie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62F9C95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4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B96C97B" w14:textId="379346A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27-0.5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1B6C8A5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16290284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0E58AF1A" w14:textId="1793A4E1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7</w:t>
            </w:r>
          </w:p>
        </w:tc>
        <w:tc>
          <w:tcPr>
            <w:tcW w:w="479" w:type="pct"/>
            <w:vAlign w:val="center"/>
          </w:tcPr>
          <w:p w14:paraId="7B4236C8" w14:textId="23D1890F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0-0.46</w:t>
            </w:r>
          </w:p>
        </w:tc>
        <w:tc>
          <w:tcPr>
            <w:tcW w:w="256" w:type="pct"/>
            <w:vAlign w:val="center"/>
          </w:tcPr>
          <w:p w14:paraId="4E2C3F64" w14:textId="74B9EBE4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69EEDF1C" w14:textId="1288C47C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60F5F4FC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6C46041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High Migratory Pressure Countrie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6AD8F5B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3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B616590" w14:textId="38058062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30-0.4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D97218C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7193BD3E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23E684C4" w14:textId="3E522CF6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58</w:t>
            </w:r>
          </w:p>
        </w:tc>
        <w:tc>
          <w:tcPr>
            <w:tcW w:w="479" w:type="pct"/>
            <w:vAlign w:val="center"/>
          </w:tcPr>
          <w:p w14:paraId="5D802420" w14:textId="760F74F4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41-0.83</w:t>
            </w:r>
          </w:p>
        </w:tc>
        <w:tc>
          <w:tcPr>
            <w:tcW w:w="256" w:type="pct"/>
            <w:vAlign w:val="center"/>
          </w:tcPr>
          <w:p w14:paraId="7032D085" w14:textId="36C96C1D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3</w:t>
            </w:r>
          </w:p>
        </w:tc>
      </w:tr>
      <w:tr w:rsidR="00247C51" w:rsidRPr="00247C51" w14:paraId="3DB38753" w14:textId="68766CAF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  <w:hideMark/>
          </w:tcPr>
          <w:p w14:paraId="0BF21A8E" w14:textId="36E41408" w:rsidR="00247C51" w:rsidRPr="00247C51" w:rsidRDefault="00247C51" w:rsidP="00D23A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Number of hospital admissions in nephrology departments</w:t>
            </w:r>
          </w:p>
        </w:tc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61F163D8" w14:textId="5A8176F7" w:rsidR="00247C51" w:rsidRPr="00247C51" w:rsidRDefault="00247C51" w:rsidP="00D23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1 (960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4904065" w14:textId="44096DA6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2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D031DE3" w14:textId="3D72B39D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98-1.6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4084E60" w14:textId="5D83438C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073</w:t>
            </w:r>
          </w:p>
        </w:tc>
        <w:tc>
          <w:tcPr>
            <w:tcW w:w="56" w:type="pct"/>
            <w:vMerge/>
            <w:vAlign w:val="center"/>
          </w:tcPr>
          <w:p w14:paraId="0480CFD7" w14:textId="77777777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223464D8" w14:textId="4BCFF898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28</w:t>
            </w:r>
          </w:p>
        </w:tc>
        <w:tc>
          <w:tcPr>
            <w:tcW w:w="479" w:type="pct"/>
            <w:vAlign w:val="center"/>
          </w:tcPr>
          <w:p w14:paraId="4F0D8231" w14:textId="60874BA6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96-1.71</w:t>
            </w:r>
          </w:p>
        </w:tc>
        <w:tc>
          <w:tcPr>
            <w:tcW w:w="256" w:type="pct"/>
            <w:vAlign w:val="center"/>
          </w:tcPr>
          <w:p w14:paraId="7ADD32A9" w14:textId="68455D37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91</w:t>
            </w:r>
          </w:p>
        </w:tc>
      </w:tr>
      <w:tr w:rsidR="00247C51" w:rsidRPr="00247C51" w14:paraId="6D23031A" w14:textId="12ED65C6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2B5B5BD0" w14:textId="77777777" w:rsidR="00247C51" w:rsidRPr="00247C51" w:rsidRDefault="00247C51" w:rsidP="00D23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6ADDFA2D" w14:textId="13A60120" w:rsidR="00247C51" w:rsidRPr="00247C51" w:rsidRDefault="00247C51" w:rsidP="00D23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2 (960-1317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0D3725A" w14:textId="1C8CED81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AD6D704" w14:textId="0A18350C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83-1.3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251F4A4" w14:textId="0FC34AB9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611</w:t>
            </w:r>
          </w:p>
        </w:tc>
        <w:tc>
          <w:tcPr>
            <w:tcW w:w="56" w:type="pct"/>
            <w:vMerge/>
            <w:vAlign w:val="center"/>
          </w:tcPr>
          <w:p w14:paraId="3854AB6A" w14:textId="77777777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38661175" w14:textId="5CB21ECE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06</w:t>
            </w:r>
          </w:p>
        </w:tc>
        <w:tc>
          <w:tcPr>
            <w:tcW w:w="479" w:type="pct"/>
            <w:vAlign w:val="center"/>
          </w:tcPr>
          <w:p w14:paraId="3EB875A5" w14:textId="42170395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80-1.41</w:t>
            </w:r>
          </w:p>
        </w:tc>
        <w:tc>
          <w:tcPr>
            <w:tcW w:w="256" w:type="pct"/>
            <w:vAlign w:val="center"/>
          </w:tcPr>
          <w:p w14:paraId="40E13078" w14:textId="4815E82A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689</w:t>
            </w:r>
          </w:p>
        </w:tc>
      </w:tr>
      <w:tr w:rsidR="00247C51" w:rsidRPr="00247C51" w14:paraId="4705B625" w14:textId="1A0D52C6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733B003E" w14:textId="77777777" w:rsidR="00247C51" w:rsidRPr="00247C51" w:rsidRDefault="00247C51" w:rsidP="00D23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398537D8" w14:textId="43E0E88D" w:rsidR="00247C51" w:rsidRPr="00247C51" w:rsidRDefault="00247C51" w:rsidP="00D23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3 (1318-1577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6BC33E8" w14:textId="6BD9F01D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D202E56" w14:textId="197ABBDE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86-1.4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86F75C4" w14:textId="5D13A20A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470</w:t>
            </w:r>
          </w:p>
        </w:tc>
        <w:tc>
          <w:tcPr>
            <w:tcW w:w="56" w:type="pct"/>
            <w:vMerge/>
            <w:vAlign w:val="center"/>
          </w:tcPr>
          <w:p w14:paraId="08402D1F" w14:textId="77777777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0C2D2DFB" w14:textId="2340CE89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15</w:t>
            </w:r>
          </w:p>
        </w:tc>
        <w:tc>
          <w:tcPr>
            <w:tcW w:w="479" w:type="pct"/>
            <w:vAlign w:val="center"/>
          </w:tcPr>
          <w:p w14:paraId="3C49A491" w14:textId="73AA0FAA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87-1.54</w:t>
            </w:r>
          </w:p>
        </w:tc>
        <w:tc>
          <w:tcPr>
            <w:tcW w:w="256" w:type="pct"/>
            <w:vAlign w:val="center"/>
          </w:tcPr>
          <w:p w14:paraId="254F6701" w14:textId="239FA50B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29</w:t>
            </w:r>
          </w:p>
        </w:tc>
      </w:tr>
      <w:tr w:rsidR="00247C51" w:rsidRPr="00247C51" w14:paraId="7B22B54E" w14:textId="722F462F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41299065" w14:textId="77777777" w:rsidR="00247C51" w:rsidRPr="00247C51" w:rsidRDefault="00247C51" w:rsidP="00D23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bottom"/>
            <w:hideMark/>
          </w:tcPr>
          <w:p w14:paraId="72953C31" w14:textId="6DD8002A" w:rsidR="00247C51" w:rsidRPr="00247C51" w:rsidRDefault="00247C51" w:rsidP="00D23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4 (&gt;1577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2332B45" w14:textId="42E1E0E4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00FDF7D" w14:textId="5AAE6FC0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E0B1B4A" w14:textId="5123EBCB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743079AA" w14:textId="77777777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1AA47B74" w14:textId="210FBF74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3320C6B7" w14:textId="2D96401C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034D27DF" w14:textId="6F4D383F" w:rsidR="00247C51" w:rsidRPr="00247C51" w:rsidRDefault="00247C51" w:rsidP="00D23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247C51" w:rsidRPr="00247C51" w14:paraId="59BF974E" w14:textId="77777777" w:rsidTr="00247C51">
        <w:trPr>
          <w:trHeight w:val="300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14:paraId="0A78DCE9" w14:textId="4DFFF3D7" w:rsidR="00247C51" w:rsidRPr="00247C51" w:rsidRDefault="00247C51" w:rsidP="0024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 xml:space="preserve">S6-e - </w:t>
            </w: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Model with individual covariates and number of beds in nephrology departments</w:t>
            </w:r>
          </w:p>
        </w:tc>
      </w:tr>
      <w:tr w:rsidR="00247C51" w:rsidRPr="00247C51" w14:paraId="6B7E2B04" w14:textId="45705624" w:rsidTr="00247C51">
        <w:trPr>
          <w:trHeight w:val="300"/>
        </w:trPr>
        <w:tc>
          <w:tcPr>
            <w:tcW w:w="2968" w:type="pct"/>
            <w:gridSpan w:val="2"/>
            <w:shd w:val="clear" w:color="auto" w:fill="auto"/>
            <w:noWrap/>
            <w:vAlign w:val="center"/>
            <w:hideMark/>
          </w:tcPr>
          <w:p w14:paraId="13EAA4B3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VARIABLE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BBD2884" w14:textId="7529467E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R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2C8205B" w14:textId="5E323EF2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95%CI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AA51E0A" w14:textId="196D67E9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P</w:t>
            </w:r>
          </w:p>
        </w:tc>
        <w:tc>
          <w:tcPr>
            <w:tcW w:w="56" w:type="pct"/>
            <w:vMerge w:val="restart"/>
            <w:vAlign w:val="center"/>
          </w:tcPr>
          <w:p w14:paraId="0BFA37F0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51" w:type="pct"/>
            <w:vAlign w:val="center"/>
          </w:tcPr>
          <w:p w14:paraId="01A58384" w14:textId="0D724BB2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R</w:t>
            </w:r>
          </w:p>
        </w:tc>
        <w:tc>
          <w:tcPr>
            <w:tcW w:w="479" w:type="pct"/>
            <w:vAlign w:val="center"/>
          </w:tcPr>
          <w:p w14:paraId="45B309AA" w14:textId="74CE9B0E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95%CI</w:t>
            </w:r>
          </w:p>
        </w:tc>
        <w:tc>
          <w:tcPr>
            <w:tcW w:w="256" w:type="pct"/>
            <w:vAlign w:val="center"/>
          </w:tcPr>
          <w:p w14:paraId="43ECE17F" w14:textId="351F50CD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P</w:t>
            </w:r>
          </w:p>
        </w:tc>
      </w:tr>
      <w:tr w:rsidR="00247C51" w:rsidRPr="00247C51" w14:paraId="7B10943A" w14:textId="7193AC3D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</w:tcPr>
          <w:p w14:paraId="624519EF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Education level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000CBCE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Elementary school or les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997597C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5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E508DA4" w14:textId="535F51B6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48-1.6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A167843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6081F808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49438311" w14:textId="1940A83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92</w:t>
            </w:r>
          </w:p>
        </w:tc>
        <w:tc>
          <w:tcPr>
            <w:tcW w:w="479" w:type="pct"/>
            <w:vAlign w:val="center"/>
          </w:tcPr>
          <w:p w14:paraId="3E07F406" w14:textId="5678B5CD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85-2.00</w:t>
            </w:r>
          </w:p>
        </w:tc>
        <w:tc>
          <w:tcPr>
            <w:tcW w:w="256" w:type="pct"/>
            <w:vAlign w:val="center"/>
          </w:tcPr>
          <w:p w14:paraId="18E08623" w14:textId="555E651F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6B4346CE" w14:textId="7886B458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</w:tcPr>
          <w:p w14:paraId="461378DE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410C9F7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Middle schoo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3210975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2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574A9BD" w14:textId="4A403EA8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23-1.3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96D2577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491DEED0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62C186AF" w14:textId="751531A1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55</w:t>
            </w:r>
          </w:p>
        </w:tc>
        <w:tc>
          <w:tcPr>
            <w:tcW w:w="479" w:type="pct"/>
            <w:vAlign w:val="center"/>
          </w:tcPr>
          <w:p w14:paraId="3558C503" w14:textId="11E3686B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49-1.61</w:t>
            </w:r>
          </w:p>
        </w:tc>
        <w:tc>
          <w:tcPr>
            <w:tcW w:w="256" w:type="pct"/>
            <w:vAlign w:val="center"/>
          </w:tcPr>
          <w:p w14:paraId="4C9985DA" w14:textId="1DF6AFF8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2765D909" w14:textId="38B0DC67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</w:tcPr>
          <w:p w14:paraId="0F00415A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7D7DE8F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High school diploma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F81C4A7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1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062170E" w14:textId="68191AB3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8-1.1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852B13A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1904CDF3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74043DF2" w14:textId="1C5F8F2F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22</w:t>
            </w:r>
          </w:p>
        </w:tc>
        <w:tc>
          <w:tcPr>
            <w:tcW w:w="479" w:type="pct"/>
            <w:vAlign w:val="center"/>
          </w:tcPr>
          <w:p w14:paraId="61C967A5" w14:textId="75527F5C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16-1.27</w:t>
            </w:r>
          </w:p>
        </w:tc>
        <w:tc>
          <w:tcPr>
            <w:tcW w:w="256" w:type="pct"/>
            <w:vAlign w:val="center"/>
          </w:tcPr>
          <w:p w14:paraId="5FDDED26" w14:textId="1E4E9068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2E59CC3D" w14:textId="5FDFC22A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</w:tcPr>
          <w:p w14:paraId="0943F561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F294C2E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University Degree or more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E5C2E31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164F174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276B064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6D0AD224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2628ACA9" w14:textId="685DAEE1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01749C5A" w14:textId="496CB8E2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73D393CA" w14:textId="5E503A6C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247C51" w:rsidRPr="00247C51" w14:paraId="13EA6AB5" w14:textId="16D99283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  <w:hideMark/>
          </w:tcPr>
          <w:p w14:paraId="45FD06D1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Age class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6FB64C8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30-6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55612DD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21E89B2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D821EF5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70D7D6BC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33D6753F" w14:textId="532C9834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455CBA91" w14:textId="519EFB20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4AE21AF3" w14:textId="69FBD6B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247C51" w:rsidRPr="00247C51" w14:paraId="5AED2795" w14:textId="5F30C7CC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230C6318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D42522E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65-7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4578CF8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7.9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DC7F345" w14:textId="0107B46D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7.51-8.4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95E8A52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2DCAD399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6D6DD00C" w14:textId="2355CDF4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.36</w:t>
            </w:r>
          </w:p>
        </w:tc>
        <w:tc>
          <w:tcPr>
            <w:tcW w:w="479" w:type="pct"/>
            <w:vAlign w:val="center"/>
          </w:tcPr>
          <w:p w14:paraId="28D34EA0" w14:textId="494BBE7F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.85-7.91</w:t>
            </w:r>
          </w:p>
        </w:tc>
        <w:tc>
          <w:tcPr>
            <w:tcW w:w="256" w:type="pct"/>
            <w:vAlign w:val="center"/>
          </w:tcPr>
          <w:p w14:paraId="2F687A25" w14:textId="645A5D53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0DD5B474" w14:textId="5622AE96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57145705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25B3721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75-8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05EBE70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34.1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DBC932D" w14:textId="65F49A1A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32.45-35.9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2B5A709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618846A0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0B90A5D5" w14:textId="592452C5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2.15</w:t>
            </w:r>
          </w:p>
        </w:tc>
        <w:tc>
          <w:tcPr>
            <w:tcW w:w="479" w:type="pct"/>
            <w:vAlign w:val="center"/>
          </w:tcPr>
          <w:p w14:paraId="4736A117" w14:textId="10E9E9CA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0.14-34.29</w:t>
            </w:r>
          </w:p>
        </w:tc>
        <w:tc>
          <w:tcPr>
            <w:tcW w:w="256" w:type="pct"/>
            <w:vAlign w:val="center"/>
          </w:tcPr>
          <w:p w14:paraId="368851AD" w14:textId="1E240EC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2F298884" w14:textId="26B23184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5A7871C0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9B0B8A7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85+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BA8B9B4" w14:textId="7915BD58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53.3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2E922D4" w14:textId="70FC36FD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45.68-161.4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08F2921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5C2C28E3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1D225C5D" w14:textId="440A5A04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53</w:t>
            </w:r>
          </w:p>
        </w:tc>
        <w:tc>
          <w:tcPr>
            <w:tcW w:w="479" w:type="pct"/>
            <w:vAlign w:val="center"/>
          </w:tcPr>
          <w:p w14:paraId="4A3E133B" w14:textId="458FFC0D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43.62-163.00</w:t>
            </w:r>
          </w:p>
        </w:tc>
        <w:tc>
          <w:tcPr>
            <w:tcW w:w="256" w:type="pct"/>
            <w:vAlign w:val="center"/>
          </w:tcPr>
          <w:p w14:paraId="7863EBAE" w14:textId="05081A58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3B945293" w14:textId="2C557AA8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  <w:hideMark/>
          </w:tcPr>
          <w:p w14:paraId="67670C43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Citizenship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74E5E26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Italian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47EC2A8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DFE5B68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7A68DA2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432F0E83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664F5007" w14:textId="252979B6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0BBE03F3" w14:textId="62BEE60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01C83809" w14:textId="61831000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  <w:tr w:rsidR="00247C51" w:rsidRPr="00247C51" w14:paraId="755A6BB9" w14:textId="791A5036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4430B043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AE6D288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Highly Developed Countrie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4277D3B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4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9FC0166" w14:textId="70FF37D9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27-0.5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1138822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38684FA4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01842880" w14:textId="7F4C97CB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7</w:t>
            </w:r>
          </w:p>
        </w:tc>
        <w:tc>
          <w:tcPr>
            <w:tcW w:w="479" w:type="pct"/>
            <w:vAlign w:val="center"/>
          </w:tcPr>
          <w:p w14:paraId="46126AE0" w14:textId="0E88849B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0-0.46</w:t>
            </w:r>
          </w:p>
        </w:tc>
        <w:tc>
          <w:tcPr>
            <w:tcW w:w="256" w:type="pct"/>
            <w:vAlign w:val="center"/>
          </w:tcPr>
          <w:p w14:paraId="115A5651" w14:textId="2061011B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247C51" w:rsidRPr="00247C51" w14:paraId="6A02C26E" w14:textId="51AE2C21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28E37D36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A4754C3" w14:textId="77777777" w:rsidR="00247C51" w:rsidRPr="00247C51" w:rsidRDefault="00247C51" w:rsidP="00CE3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High Migratory Pressure Countrie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D8B9601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3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F06840C" w14:textId="5515EA49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30-0.4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35A4B2C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56" w:type="pct"/>
            <w:vMerge/>
            <w:vAlign w:val="center"/>
          </w:tcPr>
          <w:p w14:paraId="424D83DB" w14:textId="7777777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21DFCB80" w14:textId="14C41B06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58</w:t>
            </w:r>
          </w:p>
        </w:tc>
        <w:tc>
          <w:tcPr>
            <w:tcW w:w="479" w:type="pct"/>
            <w:vAlign w:val="center"/>
          </w:tcPr>
          <w:p w14:paraId="218EBB5A" w14:textId="3663C1BA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41-0.83</w:t>
            </w:r>
          </w:p>
        </w:tc>
        <w:tc>
          <w:tcPr>
            <w:tcW w:w="256" w:type="pct"/>
            <w:vAlign w:val="center"/>
          </w:tcPr>
          <w:p w14:paraId="19011CAE" w14:textId="3681E1C7" w:rsidR="00247C51" w:rsidRPr="00247C51" w:rsidRDefault="00247C51" w:rsidP="00CE3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3</w:t>
            </w:r>
          </w:p>
        </w:tc>
      </w:tr>
      <w:tr w:rsidR="00247C51" w:rsidRPr="00247C51" w14:paraId="72C708F3" w14:textId="5AB5F7EE" w:rsidTr="00247C51">
        <w:trPr>
          <w:trHeight w:val="300"/>
        </w:trPr>
        <w:tc>
          <w:tcPr>
            <w:tcW w:w="1884" w:type="pct"/>
            <w:vMerge w:val="restart"/>
            <w:shd w:val="clear" w:color="auto" w:fill="auto"/>
            <w:noWrap/>
            <w:vAlign w:val="center"/>
            <w:hideMark/>
          </w:tcPr>
          <w:p w14:paraId="06E9E216" w14:textId="7144E87A" w:rsidR="00247C51" w:rsidRPr="00247C51" w:rsidRDefault="00247C51" w:rsidP="00A8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Number of beds in nephrology departments</w:t>
            </w:r>
          </w:p>
        </w:tc>
        <w:tc>
          <w:tcPr>
            <w:tcW w:w="1084" w:type="pct"/>
            <w:shd w:val="clear" w:color="auto" w:fill="auto"/>
            <w:noWrap/>
            <w:hideMark/>
          </w:tcPr>
          <w:p w14:paraId="55931D97" w14:textId="063B09A3" w:rsidR="00247C51" w:rsidRPr="00247C51" w:rsidRDefault="00247C51" w:rsidP="00A81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1 (&lt;25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7E2FB28" w14:textId="1B218C50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1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9C9E415" w14:textId="4B8D19DA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89-1.4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439A6F6" w14:textId="058DB718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315</w:t>
            </w:r>
          </w:p>
        </w:tc>
        <w:tc>
          <w:tcPr>
            <w:tcW w:w="56" w:type="pct"/>
            <w:vMerge/>
            <w:vAlign w:val="center"/>
          </w:tcPr>
          <w:p w14:paraId="460FE717" w14:textId="77777777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11F5528F" w14:textId="32C837C2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16</w:t>
            </w:r>
          </w:p>
        </w:tc>
        <w:tc>
          <w:tcPr>
            <w:tcW w:w="479" w:type="pct"/>
            <w:vAlign w:val="center"/>
          </w:tcPr>
          <w:p w14:paraId="0B6CFD69" w14:textId="47A6B668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87-1.54</w:t>
            </w:r>
          </w:p>
        </w:tc>
        <w:tc>
          <w:tcPr>
            <w:tcW w:w="256" w:type="pct"/>
            <w:vAlign w:val="center"/>
          </w:tcPr>
          <w:p w14:paraId="617F2437" w14:textId="2FBF5CB2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08</w:t>
            </w:r>
          </w:p>
        </w:tc>
      </w:tr>
      <w:tr w:rsidR="00247C51" w:rsidRPr="00247C51" w14:paraId="5DB805AB" w14:textId="659D2D77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58AF4D75" w14:textId="77777777" w:rsidR="00247C51" w:rsidRPr="00247C51" w:rsidRDefault="00247C51" w:rsidP="00A81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hideMark/>
          </w:tcPr>
          <w:p w14:paraId="583B7305" w14:textId="79CB36AE" w:rsidR="00247C51" w:rsidRPr="00247C51" w:rsidRDefault="00247C51" w:rsidP="00A81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2 (25-34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BB867C5" w14:textId="5DEA3A64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8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C71F26A" w14:textId="3278DB9F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70-1.1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0170218" w14:textId="59612145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335</w:t>
            </w:r>
          </w:p>
        </w:tc>
        <w:tc>
          <w:tcPr>
            <w:tcW w:w="56" w:type="pct"/>
            <w:vMerge/>
            <w:vAlign w:val="center"/>
          </w:tcPr>
          <w:p w14:paraId="75B3BACC" w14:textId="77777777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59E6261D" w14:textId="6B21407C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91</w:t>
            </w:r>
          </w:p>
        </w:tc>
        <w:tc>
          <w:tcPr>
            <w:tcW w:w="479" w:type="pct"/>
            <w:vAlign w:val="center"/>
          </w:tcPr>
          <w:p w14:paraId="6D511859" w14:textId="1109AD6E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68-1.20</w:t>
            </w:r>
          </w:p>
        </w:tc>
        <w:tc>
          <w:tcPr>
            <w:tcW w:w="256" w:type="pct"/>
            <w:vAlign w:val="center"/>
          </w:tcPr>
          <w:p w14:paraId="77591568" w14:textId="7443524B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493</w:t>
            </w:r>
          </w:p>
        </w:tc>
      </w:tr>
      <w:tr w:rsidR="00247C51" w:rsidRPr="00247C51" w14:paraId="6EC611C8" w14:textId="2F973E1A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77BE5EBD" w14:textId="77777777" w:rsidR="00247C51" w:rsidRPr="00247C51" w:rsidRDefault="00247C51" w:rsidP="00A81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hideMark/>
          </w:tcPr>
          <w:p w14:paraId="5D456EE5" w14:textId="316332BF" w:rsidR="00247C51" w:rsidRPr="00247C51" w:rsidRDefault="00247C51" w:rsidP="00A81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3 (35-46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BBC394F" w14:textId="664D6416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9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EEF57AE" w14:textId="014947C9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76-1.2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0D5A275" w14:textId="1A17168E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780</w:t>
            </w:r>
          </w:p>
        </w:tc>
        <w:tc>
          <w:tcPr>
            <w:tcW w:w="56" w:type="pct"/>
            <w:vMerge/>
            <w:vAlign w:val="center"/>
          </w:tcPr>
          <w:p w14:paraId="5024F889" w14:textId="77777777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58364715" w14:textId="0B1217BA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3551D017" w14:textId="0C6CC005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75-1.33</w:t>
            </w:r>
          </w:p>
        </w:tc>
        <w:tc>
          <w:tcPr>
            <w:tcW w:w="256" w:type="pct"/>
            <w:vAlign w:val="center"/>
          </w:tcPr>
          <w:p w14:paraId="4BB022E4" w14:textId="3C7188B8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994</w:t>
            </w:r>
          </w:p>
        </w:tc>
      </w:tr>
      <w:tr w:rsidR="00247C51" w:rsidRPr="00247C51" w14:paraId="66D7221D" w14:textId="3F376F27" w:rsidTr="00247C51">
        <w:trPr>
          <w:trHeight w:val="300"/>
        </w:trPr>
        <w:tc>
          <w:tcPr>
            <w:tcW w:w="1884" w:type="pct"/>
            <w:vMerge/>
            <w:shd w:val="clear" w:color="auto" w:fill="auto"/>
            <w:noWrap/>
            <w:vAlign w:val="center"/>
            <w:hideMark/>
          </w:tcPr>
          <w:p w14:paraId="3FA51719" w14:textId="77777777" w:rsidR="00247C51" w:rsidRPr="00247C51" w:rsidRDefault="00247C51" w:rsidP="00A81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84" w:type="pct"/>
            <w:shd w:val="clear" w:color="auto" w:fill="auto"/>
            <w:noWrap/>
            <w:hideMark/>
          </w:tcPr>
          <w:p w14:paraId="3B73F439" w14:textId="2BF74B71" w:rsidR="00247C51" w:rsidRPr="00247C51" w:rsidRDefault="00247C51" w:rsidP="00A81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Q4 (&gt;46)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A6CF5E3" w14:textId="77777777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121F4BB" w14:textId="77777777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F25C3D8" w14:textId="77777777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-</w:t>
            </w:r>
          </w:p>
        </w:tc>
        <w:tc>
          <w:tcPr>
            <w:tcW w:w="56" w:type="pct"/>
            <w:vMerge/>
            <w:vAlign w:val="center"/>
          </w:tcPr>
          <w:p w14:paraId="2C0838FD" w14:textId="77777777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51" w:type="pct"/>
            <w:vAlign w:val="center"/>
          </w:tcPr>
          <w:p w14:paraId="4CAFFB57" w14:textId="355F81ED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479" w:type="pct"/>
            <w:vAlign w:val="center"/>
          </w:tcPr>
          <w:p w14:paraId="164A2016" w14:textId="31264DD0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68B87A7B" w14:textId="799FE91A" w:rsidR="00247C51" w:rsidRPr="00247C51" w:rsidRDefault="00247C51" w:rsidP="00A8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247C5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</w:t>
            </w:r>
          </w:p>
        </w:tc>
      </w:tr>
    </w:tbl>
    <w:p w14:paraId="3F2C9482" w14:textId="77777777" w:rsidR="00790A92" w:rsidRPr="00247C51" w:rsidRDefault="00790A9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4939D3D8" w14:textId="445E98C9" w:rsidR="00790A92" w:rsidRPr="00247C51" w:rsidRDefault="00790A92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47C51">
        <w:rPr>
          <w:rFonts w:ascii="Times New Roman" w:hAnsi="Times New Roman" w:cs="Times New Roman"/>
          <w:i/>
          <w:sz w:val="24"/>
          <w:szCs w:val="24"/>
          <w:lang w:val="en-GB"/>
        </w:rPr>
        <w:br w:type="page"/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870"/>
        <w:gridCol w:w="1676"/>
        <w:gridCol w:w="1076"/>
        <w:gridCol w:w="1256"/>
        <w:gridCol w:w="2082"/>
        <w:gridCol w:w="2335"/>
        <w:gridCol w:w="2923"/>
      </w:tblGrid>
      <w:tr w:rsidR="00990AFC" w:rsidRPr="00247C51" w14:paraId="7B57915E" w14:textId="77777777" w:rsidTr="003374E0">
        <w:trPr>
          <w:jc w:val="center"/>
        </w:trPr>
        <w:tc>
          <w:tcPr>
            <w:tcW w:w="0" w:type="auto"/>
            <w:gridSpan w:val="7"/>
          </w:tcPr>
          <w:p w14:paraId="43CF1B4F" w14:textId="03D664FD" w:rsidR="00990AFC" w:rsidRPr="00247C51" w:rsidRDefault="00990AFC" w:rsidP="00BD20A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47C51">
              <w:rPr>
                <w:rFonts w:ascii="Times New Roman" w:hAnsi="Times New Roman" w:cs="Times New Roman"/>
                <w:b/>
                <w:sz w:val="24"/>
              </w:rPr>
              <w:lastRenderedPageBreak/>
              <w:t>Supplementary Table S</w:t>
            </w:r>
            <w:r w:rsidR="00BD20AD" w:rsidRPr="00247C51">
              <w:rPr>
                <w:rFonts w:ascii="Times New Roman" w:hAnsi="Times New Roman" w:cs="Times New Roman"/>
                <w:b/>
                <w:sz w:val="24"/>
              </w:rPr>
              <w:t>7</w:t>
            </w:r>
            <w:r w:rsidRPr="00247C51">
              <w:rPr>
                <w:rFonts w:ascii="Times New Roman" w:hAnsi="Times New Roman" w:cs="Times New Roman"/>
                <w:b/>
                <w:sz w:val="24"/>
              </w:rPr>
              <w:t xml:space="preserve"> – Description of the structure of multilevel models</w:t>
            </w:r>
          </w:p>
        </w:tc>
      </w:tr>
      <w:tr w:rsidR="00990AFC" w:rsidRPr="00247C51" w14:paraId="56DC2E2F" w14:textId="77777777" w:rsidTr="003374E0">
        <w:trPr>
          <w:jc w:val="center"/>
        </w:trPr>
        <w:tc>
          <w:tcPr>
            <w:tcW w:w="0" w:type="auto"/>
          </w:tcPr>
          <w:p w14:paraId="6970C406" w14:textId="77777777" w:rsidR="00990AFC" w:rsidRPr="00247C51" w:rsidRDefault="00990AFC" w:rsidP="00790A9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7C51">
              <w:rPr>
                <w:rFonts w:ascii="Times New Roman" w:hAnsi="Times New Roman" w:cs="Times New Roman"/>
                <w:b/>
                <w:sz w:val="24"/>
              </w:rPr>
              <w:t>Model</w:t>
            </w:r>
          </w:p>
        </w:tc>
        <w:tc>
          <w:tcPr>
            <w:tcW w:w="0" w:type="auto"/>
            <w:gridSpan w:val="3"/>
          </w:tcPr>
          <w:p w14:paraId="261D0435" w14:textId="77777777" w:rsidR="00990AFC" w:rsidRPr="00247C51" w:rsidRDefault="00990AFC" w:rsidP="00790A9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7C51">
              <w:rPr>
                <w:rFonts w:ascii="Times New Roman" w:hAnsi="Times New Roman" w:cs="Times New Roman"/>
                <w:b/>
                <w:sz w:val="24"/>
              </w:rPr>
              <w:t>1</w:t>
            </w:r>
            <w:r w:rsidRPr="00247C51">
              <w:rPr>
                <w:rFonts w:ascii="Times New Roman" w:hAnsi="Times New Roman" w:cs="Times New Roman"/>
                <w:b/>
                <w:sz w:val="24"/>
                <w:vertAlign w:val="superscript"/>
              </w:rPr>
              <w:t>st</w:t>
            </w:r>
            <w:r w:rsidRPr="00247C51">
              <w:rPr>
                <w:rFonts w:ascii="Times New Roman" w:hAnsi="Times New Roman" w:cs="Times New Roman"/>
                <w:b/>
                <w:sz w:val="24"/>
              </w:rPr>
              <w:t xml:space="preserve"> Level Covariates (Individual)</w:t>
            </w:r>
          </w:p>
        </w:tc>
        <w:tc>
          <w:tcPr>
            <w:tcW w:w="0" w:type="auto"/>
            <w:gridSpan w:val="3"/>
          </w:tcPr>
          <w:p w14:paraId="4237198E" w14:textId="77777777" w:rsidR="00990AFC" w:rsidRPr="00247C51" w:rsidRDefault="00990AFC" w:rsidP="00790A9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7C51">
              <w:rPr>
                <w:rFonts w:ascii="Times New Roman" w:hAnsi="Times New Roman" w:cs="Times New Roman"/>
                <w:b/>
                <w:sz w:val="24"/>
              </w:rPr>
              <w:t>2</w:t>
            </w:r>
            <w:r w:rsidRPr="00247C51">
              <w:rPr>
                <w:rFonts w:ascii="Times New Roman" w:hAnsi="Times New Roman" w:cs="Times New Roman"/>
                <w:b/>
                <w:sz w:val="24"/>
                <w:vertAlign w:val="superscript"/>
              </w:rPr>
              <w:t>nd</w:t>
            </w:r>
            <w:r w:rsidRPr="00247C51">
              <w:rPr>
                <w:rFonts w:ascii="Times New Roman" w:hAnsi="Times New Roman" w:cs="Times New Roman"/>
                <w:b/>
                <w:sz w:val="24"/>
              </w:rPr>
              <w:t xml:space="preserve"> Level Covariates (Regional)</w:t>
            </w:r>
          </w:p>
        </w:tc>
      </w:tr>
      <w:tr w:rsidR="00990AFC" w:rsidRPr="00247C51" w14:paraId="10B0E7F5" w14:textId="77777777" w:rsidTr="003374E0">
        <w:trPr>
          <w:jc w:val="center"/>
        </w:trPr>
        <w:tc>
          <w:tcPr>
            <w:tcW w:w="0" w:type="auto"/>
            <w:vAlign w:val="center"/>
          </w:tcPr>
          <w:p w14:paraId="57E4937F" w14:textId="77777777" w:rsidR="00990AFC" w:rsidRPr="00247C51" w:rsidRDefault="00990AFC" w:rsidP="00790A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</w:tcPr>
          <w:p w14:paraId="76FB417B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education level</w:t>
            </w:r>
          </w:p>
        </w:tc>
        <w:tc>
          <w:tcPr>
            <w:tcW w:w="0" w:type="auto"/>
          </w:tcPr>
          <w:p w14:paraId="200BFD6D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age class</w:t>
            </w:r>
          </w:p>
        </w:tc>
        <w:tc>
          <w:tcPr>
            <w:tcW w:w="0" w:type="auto"/>
          </w:tcPr>
          <w:p w14:paraId="07060E40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citizenship</w:t>
            </w:r>
          </w:p>
        </w:tc>
        <w:tc>
          <w:tcPr>
            <w:tcW w:w="0" w:type="auto"/>
          </w:tcPr>
          <w:p w14:paraId="0E5D63F3" w14:textId="77777777" w:rsidR="00990AFC" w:rsidRPr="00247C51" w:rsidRDefault="00990AFC" w:rsidP="00790A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2FD02BAF" w14:textId="77777777" w:rsidR="00990AFC" w:rsidRPr="00247C51" w:rsidRDefault="00990AFC" w:rsidP="00790A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60289A36" w14:textId="77777777" w:rsidR="00990AFC" w:rsidRPr="00247C51" w:rsidRDefault="00990AFC" w:rsidP="00790A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90AFC" w:rsidRPr="00247C51" w14:paraId="6A136786" w14:textId="77777777" w:rsidTr="003374E0">
        <w:trPr>
          <w:jc w:val="center"/>
        </w:trPr>
        <w:tc>
          <w:tcPr>
            <w:tcW w:w="0" w:type="auto"/>
            <w:vAlign w:val="center"/>
          </w:tcPr>
          <w:p w14:paraId="6DBF496A" w14:textId="77777777" w:rsidR="00990AFC" w:rsidRPr="00247C51" w:rsidRDefault="00990AFC" w:rsidP="00790A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5E70562D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education level</w:t>
            </w:r>
          </w:p>
        </w:tc>
        <w:tc>
          <w:tcPr>
            <w:tcW w:w="0" w:type="auto"/>
          </w:tcPr>
          <w:p w14:paraId="16A6E121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age class</w:t>
            </w:r>
          </w:p>
        </w:tc>
        <w:tc>
          <w:tcPr>
            <w:tcW w:w="0" w:type="auto"/>
          </w:tcPr>
          <w:p w14:paraId="1B176E3B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citizenship</w:t>
            </w:r>
          </w:p>
        </w:tc>
        <w:tc>
          <w:tcPr>
            <w:tcW w:w="0" w:type="auto"/>
          </w:tcPr>
          <w:p w14:paraId="6CEC8C99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prevalence of CKD</w:t>
            </w:r>
          </w:p>
        </w:tc>
        <w:tc>
          <w:tcPr>
            <w:tcW w:w="0" w:type="auto"/>
          </w:tcPr>
          <w:p w14:paraId="49DAA824" w14:textId="77777777" w:rsidR="00990AFC" w:rsidRPr="00247C51" w:rsidRDefault="00990AFC" w:rsidP="00790A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64714FE8" w14:textId="77777777" w:rsidR="00990AFC" w:rsidRPr="00247C51" w:rsidRDefault="00990AFC" w:rsidP="00790A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90AFC" w:rsidRPr="00247C51" w14:paraId="59EA5678" w14:textId="77777777" w:rsidTr="003374E0">
        <w:trPr>
          <w:jc w:val="center"/>
        </w:trPr>
        <w:tc>
          <w:tcPr>
            <w:tcW w:w="0" w:type="auto"/>
            <w:vAlign w:val="center"/>
          </w:tcPr>
          <w:p w14:paraId="05775D45" w14:textId="77777777" w:rsidR="00990AFC" w:rsidRPr="00247C51" w:rsidRDefault="00990AFC" w:rsidP="00790A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</w:tcPr>
          <w:p w14:paraId="4F41CE85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education level</w:t>
            </w:r>
          </w:p>
        </w:tc>
        <w:tc>
          <w:tcPr>
            <w:tcW w:w="0" w:type="auto"/>
          </w:tcPr>
          <w:p w14:paraId="2A9CB5D6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age class</w:t>
            </w:r>
          </w:p>
        </w:tc>
        <w:tc>
          <w:tcPr>
            <w:tcW w:w="0" w:type="auto"/>
          </w:tcPr>
          <w:p w14:paraId="58F88D56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citizenship</w:t>
            </w:r>
          </w:p>
        </w:tc>
        <w:tc>
          <w:tcPr>
            <w:tcW w:w="0" w:type="auto"/>
          </w:tcPr>
          <w:p w14:paraId="5252F7BB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prevalence of CKD</w:t>
            </w:r>
          </w:p>
        </w:tc>
        <w:tc>
          <w:tcPr>
            <w:tcW w:w="0" w:type="auto"/>
          </w:tcPr>
          <w:p w14:paraId="53F69274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healt care expenditure</w:t>
            </w:r>
          </w:p>
        </w:tc>
        <w:tc>
          <w:tcPr>
            <w:tcW w:w="0" w:type="auto"/>
          </w:tcPr>
          <w:p w14:paraId="355D5DF5" w14:textId="77777777" w:rsidR="00990AFC" w:rsidRPr="00247C51" w:rsidRDefault="00990AFC" w:rsidP="00790A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90AFC" w:rsidRPr="00247C51" w14:paraId="51FF205D" w14:textId="77777777" w:rsidTr="003374E0">
        <w:trPr>
          <w:jc w:val="center"/>
        </w:trPr>
        <w:tc>
          <w:tcPr>
            <w:tcW w:w="0" w:type="auto"/>
            <w:vAlign w:val="center"/>
          </w:tcPr>
          <w:p w14:paraId="0E042AF7" w14:textId="77777777" w:rsidR="00990AFC" w:rsidRPr="00247C51" w:rsidRDefault="00990AFC" w:rsidP="00790A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</w:tcPr>
          <w:p w14:paraId="50F0F263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education level</w:t>
            </w:r>
          </w:p>
        </w:tc>
        <w:tc>
          <w:tcPr>
            <w:tcW w:w="0" w:type="auto"/>
          </w:tcPr>
          <w:p w14:paraId="468FA3B2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age class</w:t>
            </w:r>
          </w:p>
        </w:tc>
        <w:tc>
          <w:tcPr>
            <w:tcW w:w="0" w:type="auto"/>
          </w:tcPr>
          <w:p w14:paraId="0F87B471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citizenship</w:t>
            </w:r>
          </w:p>
        </w:tc>
        <w:tc>
          <w:tcPr>
            <w:tcW w:w="0" w:type="auto"/>
          </w:tcPr>
          <w:p w14:paraId="6421FF2F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prevalence of CKD</w:t>
            </w:r>
          </w:p>
        </w:tc>
        <w:tc>
          <w:tcPr>
            <w:tcW w:w="0" w:type="auto"/>
          </w:tcPr>
          <w:p w14:paraId="07478764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healt care expenditure</w:t>
            </w:r>
          </w:p>
        </w:tc>
        <w:tc>
          <w:tcPr>
            <w:tcW w:w="0" w:type="auto"/>
          </w:tcPr>
          <w:p w14:paraId="5E21CE95" w14:textId="77777777" w:rsidR="00990AFC" w:rsidRPr="00247C51" w:rsidRDefault="00990AFC" w:rsidP="00790A92">
            <w:pPr>
              <w:rPr>
                <w:rFonts w:ascii="Times New Roman" w:hAnsi="Times New Roman" w:cs="Times New Roman"/>
                <w:sz w:val="24"/>
              </w:rPr>
            </w:pPr>
            <w:r w:rsidRPr="00247C51">
              <w:rPr>
                <w:rFonts w:ascii="Times New Roman" w:hAnsi="Times New Roman" w:cs="Times New Roman"/>
                <w:sz w:val="24"/>
              </w:rPr>
              <w:t>number of nurses in dialysis</w:t>
            </w:r>
          </w:p>
        </w:tc>
      </w:tr>
    </w:tbl>
    <w:p w14:paraId="50BED3C5" w14:textId="77777777" w:rsidR="0098291F" w:rsidRPr="00247C51" w:rsidRDefault="0098291F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5C20EFFE" w14:textId="5395DDB4" w:rsidR="00165977" w:rsidRPr="00247C51" w:rsidRDefault="0029710A" w:rsidP="00E23E0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47C51">
        <w:rPr>
          <w:noProof/>
          <w:lang w:eastAsia="it-IT"/>
        </w:rPr>
        <w:lastRenderedPageBreak/>
        <w:drawing>
          <wp:inline distT="0" distB="0" distL="0" distR="0" wp14:anchorId="3767346F" wp14:editId="64ACD667">
            <wp:extent cx="8197200" cy="48780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197200" cy="48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1B2B8" w14:textId="77777777" w:rsidR="0098291F" w:rsidRPr="00247C51" w:rsidRDefault="0098291F" w:rsidP="0098291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4"/>
          <w:lang w:val="en-GB"/>
        </w:rPr>
      </w:pPr>
      <w:r w:rsidRPr="00247C51">
        <w:rPr>
          <w:rFonts w:ascii="Times New Roman" w:hAnsi="Times New Roman" w:cs="Times New Roman"/>
          <w:b/>
          <w:bCs/>
          <w:sz w:val="28"/>
          <w:szCs w:val="24"/>
          <w:lang w:val="en-GB"/>
        </w:rPr>
        <w:t xml:space="preserve">Supplementary Figure S1. Age standardized renal mortality rates (*1000 person-years) by region of residence and sex. </w:t>
      </w:r>
    </w:p>
    <w:p w14:paraId="7D2F3B9A" w14:textId="77777777" w:rsidR="0098291F" w:rsidRPr="00247C51" w:rsidRDefault="0098291F" w:rsidP="0098291F">
      <w:pPr>
        <w:spacing w:after="0" w:line="24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</w:p>
    <w:p w14:paraId="30B21449" w14:textId="77777777" w:rsidR="0098291F" w:rsidRPr="00247C51" w:rsidRDefault="0098291F" w:rsidP="0098291F">
      <w:pPr>
        <w:spacing w:after="0" w:line="24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247C51">
        <w:rPr>
          <w:rFonts w:ascii="Times New Roman" w:hAnsi="Times New Roman" w:cs="Times New Roman"/>
          <w:bCs/>
          <w:i/>
          <w:sz w:val="24"/>
          <w:szCs w:val="24"/>
          <w:lang w:val="en-GB"/>
        </w:rPr>
        <w:t>Northern regions: Piemonte, Valle d’Aosta, Lombardia, Trentino-Alto Adige, Veneto, Friuli-Venezia Giulia, Liguria, Emilia-Romagna</w:t>
      </w:r>
    </w:p>
    <w:p w14:paraId="3AC10D63" w14:textId="77777777" w:rsidR="0098291F" w:rsidRPr="00247C51" w:rsidRDefault="0098291F" w:rsidP="0098291F">
      <w:pPr>
        <w:spacing w:after="0" w:line="24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247C51">
        <w:rPr>
          <w:rFonts w:ascii="Times New Roman" w:hAnsi="Times New Roman" w:cs="Times New Roman"/>
          <w:bCs/>
          <w:i/>
          <w:sz w:val="24"/>
          <w:szCs w:val="24"/>
          <w:lang w:val="en-GB"/>
        </w:rPr>
        <w:t>Central regions: Toscana, Umbria, Marche, Lazio, Abruzzo</w:t>
      </w:r>
    </w:p>
    <w:p w14:paraId="569FF467" w14:textId="1B2B52C7" w:rsidR="0098291F" w:rsidRPr="0098291F" w:rsidRDefault="0098291F" w:rsidP="0098291F">
      <w:pPr>
        <w:spacing w:after="0" w:line="24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247C51">
        <w:rPr>
          <w:rFonts w:ascii="Times New Roman" w:hAnsi="Times New Roman" w:cs="Times New Roman"/>
          <w:bCs/>
          <w:i/>
          <w:sz w:val="24"/>
          <w:szCs w:val="24"/>
          <w:lang w:val="en-GB"/>
        </w:rPr>
        <w:t>Southern and Island regions: Molise, Campania, Puglia, Basilicata, Calabria, Sicilia, Sardegna</w:t>
      </w:r>
    </w:p>
    <w:sectPr w:rsidR="0098291F" w:rsidRPr="0098291F" w:rsidSect="00FA71E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BE9613" w14:textId="77777777" w:rsidR="00892BB5" w:rsidRDefault="00892BB5" w:rsidP="002D64B5">
      <w:pPr>
        <w:spacing w:after="0" w:line="240" w:lineRule="auto"/>
      </w:pPr>
      <w:r>
        <w:separator/>
      </w:r>
    </w:p>
  </w:endnote>
  <w:endnote w:type="continuationSeparator" w:id="0">
    <w:p w14:paraId="241A13B9" w14:textId="77777777" w:rsidR="00892BB5" w:rsidRDefault="00892BB5" w:rsidP="002D6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A9BA71" w14:textId="77777777" w:rsidR="00892BB5" w:rsidRDefault="00892BB5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4543717"/>
      <w:docPartObj>
        <w:docPartGallery w:val="Page Numbers (Bottom of Page)"/>
        <w:docPartUnique/>
      </w:docPartObj>
    </w:sdtPr>
    <w:sdtContent>
      <w:p w14:paraId="047D5B01" w14:textId="49F902C5" w:rsidR="00892BB5" w:rsidRDefault="00892BB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1F0C">
          <w:rPr>
            <w:noProof/>
          </w:rPr>
          <w:t>5</w:t>
        </w:r>
        <w:r>
          <w:fldChar w:fldCharType="end"/>
        </w:r>
      </w:p>
    </w:sdtContent>
  </w:sdt>
  <w:p w14:paraId="06351D52" w14:textId="77777777" w:rsidR="00892BB5" w:rsidRDefault="00892BB5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86EDF4" w14:textId="77777777" w:rsidR="00892BB5" w:rsidRDefault="00892BB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7C2F06" w14:textId="77777777" w:rsidR="00892BB5" w:rsidRDefault="00892BB5" w:rsidP="002D64B5">
      <w:pPr>
        <w:spacing w:after="0" w:line="240" w:lineRule="auto"/>
      </w:pPr>
      <w:r>
        <w:separator/>
      </w:r>
    </w:p>
  </w:footnote>
  <w:footnote w:type="continuationSeparator" w:id="0">
    <w:p w14:paraId="0164BF29" w14:textId="77777777" w:rsidR="00892BB5" w:rsidRDefault="00892BB5" w:rsidP="002D64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26A534" w14:textId="77777777" w:rsidR="00892BB5" w:rsidRDefault="00892BB5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9B4577" w14:textId="77777777" w:rsidR="00892BB5" w:rsidRDefault="00892BB5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1DB8A6" w14:textId="77777777" w:rsidR="00892BB5" w:rsidRDefault="00892BB5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DC3FB1"/>
    <w:multiLevelType w:val="hybridMultilevel"/>
    <w:tmpl w:val="B80646B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E83C3E"/>
    <w:multiLevelType w:val="hybridMultilevel"/>
    <w:tmpl w:val="37BA2674"/>
    <w:lvl w:ilvl="0" w:tplc="43FC6F7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E02AB0"/>
    <w:multiLevelType w:val="hybridMultilevel"/>
    <w:tmpl w:val="AA38B77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E2D325C"/>
    <w:multiLevelType w:val="hybridMultilevel"/>
    <w:tmpl w:val="78FAA190"/>
    <w:lvl w:ilvl="0" w:tplc="8EAE24E8">
      <w:start w:val="1"/>
      <w:numFmt w:val="decimal"/>
      <w:lvlText w:val="%1."/>
      <w:lvlJc w:val="left"/>
      <w:pPr>
        <w:ind w:left="1020" w:hanging="360"/>
      </w:pPr>
    </w:lvl>
    <w:lvl w:ilvl="1" w:tplc="52E44A08">
      <w:start w:val="1"/>
      <w:numFmt w:val="decimal"/>
      <w:lvlText w:val="%2."/>
      <w:lvlJc w:val="left"/>
      <w:pPr>
        <w:ind w:left="1020" w:hanging="360"/>
      </w:pPr>
    </w:lvl>
    <w:lvl w:ilvl="2" w:tplc="873EF0EA">
      <w:start w:val="1"/>
      <w:numFmt w:val="decimal"/>
      <w:lvlText w:val="%3."/>
      <w:lvlJc w:val="left"/>
      <w:pPr>
        <w:ind w:left="1020" w:hanging="360"/>
      </w:pPr>
    </w:lvl>
    <w:lvl w:ilvl="3" w:tplc="0014358C">
      <w:start w:val="1"/>
      <w:numFmt w:val="decimal"/>
      <w:lvlText w:val="%4."/>
      <w:lvlJc w:val="left"/>
      <w:pPr>
        <w:ind w:left="1020" w:hanging="360"/>
      </w:pPr>
    </w:lvl>
    <w:lvl w:ilvl="4" w:tplc="C526EF50">
      <w:start w:val="1"/>
      <w:numFmt w:val="decimal"/>
      <w:lvlText w:val="%5."/>
      <w:lvlJc w:val="left"/>
      <w:pPr>
        <w:ind w:left="1020" w:hanging="360"/>
      </w:pPr>
    </w:lvl>
    <w:lvl w:ilvl="5" w:tplc="8AD4657E">
      <w:start w:val="1"/>
      <w:numFmt w:val="decimal"/>
      <w:lvlText w:val="%6."/>
      <w:lvlJc w:val="left"/>
      <w:pPr>
        <w:ind w:left="1020" w:hanging="360"/>
      </w:pPr>
    </w:lvl>
    <w:lvl w:ilvl="6" w:tplc="145A0D60">
      <w:start w:val="1"/>
      <w:numFmt w:val="decimal"/>
      <w:lvlText w:val="%7."/>
      <w:lvlJc w:val="left"/>
      <w:pPr>
        <w:ind w:left="1020" w:hanging="360"/>
      </w:pPr>
    </w:lvl>
    <w:lvl w:ilvl="7" w:tplc="96301B64">
      <w:start w:val="1"/>
      <w:numFmt w:val="decimal"/>
      <w:lvlText w:val="%8."/>
      <w:lvlJc w:val="left"/>
      <w:pPr>
        <w:ind w:left="1020" w:hanging="360"/>
      </w:pPr>
    </w:lvl>
    <w:lvl w:ilvl="8" w:tplc="09F8D5E8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758139E7"/>
    <w:multiLevelType w:val="hybridMultilevel"/>
    <w:tmpl w:val="7FAA1F0C"/>
    <w:lvl w:ilvl="0" w:tplc="15A4833E">
      <w:start w:val="1"/>
      <w:numFmt w:val="decimal"/>
      <w:lvlText w:val="%1."/>
      <w:lvlJc w:val="left"/>
      <w:pPr>
        <w:ind w:left="1495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79643E"/>
    <w:multiLevelType w:val="hybridMultilevel"/>
    <w:tmpl w:val="119CF072"/>
    <w:lvl w:ilvl="0" w:tplc="BB1A459E">
      <w:start w:val="1"/>
      <w:numFmt w:val="decimal"/>
      <w:lvlText w:val="(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BF24A7"/>
    <w:multiLevelType w:val="hybridMultilevel"/>
    <w:tmpl w:val="C7F4925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E7E048D"/>
    <w:multiLevelType w:val="hybridMultilevel"/>
    <w:tmpl w:val="6CC4FD62"/>
    <w:lvl w:ilvl="0" w:tplc="3F02BD3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7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3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6" w:nlCheck="1" w:checkStyle="1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51D"/>
    <w:rsid w:val="0000065B"/>
    <w:rsid w:val="000012C6"/>
    <w:rsid w:val="00003C52"/>
    <w:rsid w:val="00010884"/>
    <w:rsid w:val="00010ABA"/>
    <w:rsid w:val="00013045"/>
    <w:rsid w:val="000134E6"/>
    <w:rsid w:val="000216F3"/>
    <w:rsid w:val="0002431F"/>
    <w:rsid w:val="00025D85"/>
    <w:rsid w:val="00027CB5"/>
    <w:rsid w:val="00036323"/>
    <w:rsid w:val="00036BC0"/>
    <w:rsid w:val="000378A7"/>
    <w:rsid w:val="00037CDF"/>
    <w:rsid w:val="00045798"/>
    <w:rsid w:val="00051E48"/>
    <w:rsid w:val="00056342"/>
    <w:rsid w:val="000574AD"/>
    <w:rsid w:val="0006242A"/>
    <w:rsid w:val="0006701C"/>
    <w:rsid w:val="00067FBB"/>
    <w:rsid w:val="0007349A"/>
    <w:rsid w:val="00073593"/>
    <w:rsid w:val="0007436C"/>
    <w:rsid w:val="00075ED0"/>
    <w:rsid w:val="00077BAA"/>
    <w:rsid w:val="00080673"/>
    <w:rsid w:val="000815D1"/>
    <w:rsid w:val="00082AD0"/>
    <w:rsid w:val="0008516E"/>
    <w:rsid w:val="000926F1"/>
    <w:rsid w:val="00096D78"/>
    <w:rsid w:val="000A0A1D"/>
    <w:rsid w:val="000A0ADE"/>
    <w:rsid w:val="000A0D16"/>
    <w:rsid w:val="000A1736"/>
    <w:rsid w:val="000A2E1B"/>
    <w:rsid w:val="000A363E"/>
    <w:rsid w:val="000A5744"/>
    <w:rsid w:val="000B173C"/>
    <w:rsid w:val="000B23BF"/>
    <w:rsid w:val="000B3AE7"/>
    <w:rsid w:val="000B419B"/>
    <w:rsid w:val="000B7AA6"/>
    <w:rsid w:val="000C0764"/>
    <w:rsid w:val="000C0927"/>
    <w:rsid w:val="000C2E42"/>
    <w:rsid w:val="000C44D8"/>
    <w:rsid w:val="000D2164"/>
    <w:rsid w:val="000D4038"/>
    <w:rsid w:val="000D5BC4"/>
    <w:rsid w:val="000D5DE3"/>
    <w:rsid w:val="000D70EF"/>
    <w:rsid w:val="000D7EA5"/>
    <w:rsid w:val="000E4204"/>
    <w:rsid w:val="000E5178"/>
    <w:rsid w:val="000E601D"/>
    <w:rsid w:val="000E77A0"/>
    <w:rsid w:val="000F00CB"/>
    <w:rsid w:val="000F1099"/>
    <w:rsid w:val="000F3ECC"/>
    <w:rsid w:val="000F5747"/>
    <w:rsid w:val="00101549"/>
    <w:rsid w:val="001016B7"/>
    <w:rsid w:val="001035D0"/>
    <w:rsid w:val="001037D9"/>
    <w:rsid w:val="00103CAB"/>
    <w:rsid w:val="00104D65"/>
    <w:rsid w:val="00106DDD"/>
    <w:rsid w:val="00110872"/>
    <w:rsid w:val="00111469"/>
    <w:rsid w:val="00114A01"/>
    <w:rsid w:val="001154EE"/>
    <w:rsid w:val="00120691"/>
    <w:rsid w:val="00122C64"/>
    <w:rsid w:val="00123B65"/>
    <w:rsid w:val="0012559D"/>
    <w:rsid w:val="001270D3"/>
    <w:rsid w:val="00127513"/>
    <w:rsid w:val="001316D2"/>
    <w:rsid w:val="001326BD"/>
    <w:rsid w:val="00132707"/>
    <w:rsid w:val="00133974"/>
    <w:rsid w:val="00137883"/>
    <w:rsid w:val="00140FF2"/>
    <w:rsid w:val="0014240A"/>
    <w:rsid w:val="00144857"/>
    <w:rsid w:val="001449E4"/>
    <w:rsid w:val="0014757D"/>
    <w:rsid w:val="00150E5D"/>
    <w:rsid w:val="00152757"/>
    <w:rsid w:val="00165977"/>
    <w:rsid w:val="00171181"/>
    <w:rsid w:val="00171E68"/>
    <w:rsid w:val="00172C8F"/>
    <w:rsid w:val="00174B6A"/>
    <w:rsid w:val="0017667E"/>
    <w:rsid w:val="00176DEA"/>
    <w:rsid w:val="0018399B"/>
    <w:rsid w:val="0018456B"/>
    <w:rsid w:val="00185376"/>
    <w:rsid w:val="001859F4"/>
    <w:rsid w:val="00186352"/>
    <w:rsid w:val="001904A6"/>
    <w:rsid w:val="001917E0"/>
    <w:rsid w:val="00193764"/>
    <w:rsid w:val="001944A9"/>
    <w:rsid w:val="001A20C6"/>
    <w:rsid w:val="001A3C4D"/>
    <w:rsid w:val="001A5BA2"/>
    <w:rsid w:val="001B05FB"/>
    <w:rsid w:val="001B25CD"/>
    <w:rsid w:val="001B4A65"/>
    <w:rsid w:val="001C04E0"/>
    <w:rsid w:val="001C2047"/>
    <w:rsid w:val="001C5487"/>
    <w:rsid w:val="001C6BB3"/>
    <w:rsid w:val="001C7223"/>
    <w:rsid w:val="001D0129"/>
    <w:rsid w:val="001D17B8"/>
    <w:rsid w:val="001D3FB6"/>
    <w:rsid w:val="001D5CD1"/>
    <w:rsid w:val="001D6FFC"/>
    <w:rsid w:val="001E4F43"/>
    <w:rsid w:val="001E5B13"/>
    <w:rsid w:val="001F2647"/>
    <w:rsid w:val="001F45D4"/>
    <w:rsid w:val="001F4C9E"/>
    <w:rsid w:val="001F5F11"/>
    <w:rsid w:val="001F6417"/>
    <w:rsid w:val="001F7129"/>
    <w:rsid w:val="0020212F"/>
    <w:rsid w:val="00202ECE"/>
    <w:rsid w:val="00207822"/>
    <w:rsid w:val="00212B79"/>
    <w:rsid w:val="00217F61"/>
    <w:rsid w:val="00221929"/>
    <w:rsid w:val="00223930"/>
    <w:rsid w:val="002243E2"/>
    <w:rsid w:val="0023021A"/>
    <w:rsid w:val="002312AD"/>
    <w:rsid w:val="00232300"/>
    <w:rsid w:val="00234BA3"/>
    <w:rsid w:val="002366BB"/>
    <w:rsid w:val="002377DF"/>
    <w:rsid w:val="00240EC5"/>
    <w:rsid w:val="0024143A"/>
    <w:rsid w:val="00244204"/>
    <w:rsid w:val="002447A9"/>
    <w:rsid w:val="00245D6B"/>
    <w:rsid w:val="00247C51"/>
    <w:rsid w:val="002536AB"/>
    <w:rsid w:val="0025760B"/>
    <w:rsid w:val="00262733"/>
    <w:rsid w:val="00262FD6"/>
    <w:rsid w:val="002645A2"/>
    <w:rsid w:val="00264F77"/>
    <w:rsid w:val="002670AC"/>
    <w:rsid w:val="002713B4"/>
    <w:rsid w:val="00271F12"/>
    <w:rsid w:val="00273DD8"/>
    <w:rsid w:val="00274B32"/>
    <w:rsid w:val="00275F58"/>
    <w:rsid w:val="00280D2C"/>
    <w:rsid w:val="00282360"/>
    <w:rsid w:val="00283E5A"/>
    <w:rsid w:val="00285D8A"/>
    <w:rsid w:val="00290AC2"/>
    <w:rsid w:val="0029275C"/>
    <w:rsid w:val="00294B2F"/>
    <w:rsid w:val="00294D99"/>
    <w:rsid w:val="0029710A"/>
    <w:rsid w:val="002977B6"/>
    <w:rsid w:val="002A0347"/>
    <w:rsid w:val="002A3BFB"/>
    <w:rsid w:val="002A74FE"/>
    <w:rsid w:val="002A7B62"/>
    <w:rsid w:val="002B1B50"/>
    <w:rsid w:val="002B37E0"/>
    <w:rsid w:val="002B569A"/>
    <w:rsid w:val="002B6908"/>
    <w:rsid w:val="002B69CF"/>
    <w:rsid w:val="002B7089"/>
    <w:rsid w:val="002B760C"/>
    <w:rsid w:val="002C08A2"/>
    <w:rsid w:val="002D11A1"/>
    <w:rsid w:val="002D2BDE"/>
    <w:rsid w:val="002D4A3D"/>
    <w:rsid w:val="002D64B5"/>
    <w:rsid w:val="002D7A5C"/>
    <w:rsid w:val="002E56B7"/>
    <w:rsid w:val="002F0DA4"/>
    <w:rsid w:val="002F5EDA"/>
    <w:rsid w:val="002F7EA3"/>
    <w:rsid w:val="00300046"/>
    <w:rsid w:val="0030408F"/>
    <w:rsid w:val="0030575E"/>
    <w:rsid w:val="00305849"/>
    <w:rsid w:val="0031151B"/>
    <w:rsid w:val="00316C10"/>
    <w:rsid w:val="003179D2"/>
    <w:rsid w:val="00325A20"/>
    <w:rsid w:val="00326A9E"/>
    <w:rsid w:val="003339DB"/>
    <w:rsid w:val="003341DB"/>
    <w:rsid w:val="00335A40"/>
    <w:rsid w:val="00336DF2"/>
    <w:rsid w:val="00336F3A"/>
    <w:rsid w:val="003374E0"/>
    <w:rsid w:val="00341636"/>
    <w:rsid w:val="00343943"/>
    <w:rsid w:val="00343BAE"/>
    <w:rsid w:val="0034490F"/>
    <w:rsid w:val="0034525C"/>
    <w:rsid w:val="00346F72"/>
    <w:rsid w:val="00347F40"/>
    <w:rsid w:val="00351BBF"/>
    <w:rsid w:val="00352C6F"/>
    <w:rsid w:val="003540C9"/>
    <w:rsid w:val="00355367"/>
    <w:rsid w:val="0036222D"/>
    <w:rsid w:val="0036468F"/>
    <w:rsid w:val="00365E07"/>
    <w:rsid w:val="00370A10"/>
    <w:rsid w:val="00373056"/>
    <w:rsid w:val="00380787"/>
    <w:rsid w:val="00380831"/>
    <w:rsid w:val="00382227"/>
    <w:rsid w:val="00386F6F"/>
    <w:rsid w:val="00392F32"/>
    <w:rsid w:val="003954A9"/>
    <w:rsid w:val="00395F36"/>
    <w:rsid w:val="00397163"/>
    <w:rsid w:val="0039761C"/>
    <w:rsid w:val="003A0099"/>
    <w:rsid w:val="003A076E"/>
    <w:rsid w:val="003A0E7E"/>
    <w:rsid w:val="003A256B"/>
    <w:rsid w:val="003A283B"/>
    <w:rsid w:val="003A672A"/>
    <w:rsid w:val="003A70C3"/>
    <w:rsid w:val="003A76B1"/>
    <w:rsid w:val="003B0532"/>
    <w:rsid w:val="003B0F64"/>
    <w:rsid w:val="003B2ABA"/>
    <w:rsid w:val="003B3D58"/>
    <w:rsid w:val="003B4CFD"/>
    <w:rsid w:val="003B52FC"/>
    <w:rsid w:val="003C0E82"/>
    <w:rsid w:val="003C1844"/>
    <w:rsid w:val="003C203C"/>
    <w:rsid w:val="003C30D9"/>
    <w:rsid w:val="003C6724"/>
    <w:rsid w:val="003D0E85"/>
    <w:rsid w:val="003D2F22"/>
    <w:rsid w:val="003D51DA"/>
    <w:rsid w:val="003D5ECA"/>
    <w:rsid w:val="003D65E5"/>
    <w:rsid w:val="003D6935"/>
    <w:rsid w:val="003D73C1"/>
    <w:rsid w:val="003E05CF"/>
    <w:rsid w:val="003E0DDD"/>
    <w:rsid w:val="003E14A8"/>
    <w:rsid w:val="003E446F"/>
    <w:rsid w:val="003E49A8"/>
    <w:rsid w:val="003E536F"/>
    <w:rsid w:val="003E6752"/>
    <w:rsid w:val="003F08F4"/>
    <w:rsid w:val="003F295A"/>
    <w:rsid w:val="003F62A4"/>
    <w:rsid w:val="003F64E8"/>
    <w:rsid w:val="003F6E9B"/>
    <w:rsid w:val="004007C6"/>
    <w:rsid w:val="00400C53"/>
    <w:rsid w:val="00401AEB"/>
    <w:rsid w:val="004143D5"/>
    <w:rsid w:val="00414AC8"/>
    <w:rsid w:val="00416685"/>
    <w:rsid w:val="00421CB3"/>
    <w:rsid w:val="0042545A"/>
    <w:rsid w:val="0042562A"/>
    <w:rsid w:val="00431457"/>
    <w:rsid w:val="004336BE"/>
    <w:rsid w:val="00436CE1"/>
    <w:rsid w:val="00445867"/>
    <w:rsid w:val="00453537"/>
    <w:rsid w:val="00453E84"/>
    <w:rsid w:val="00455178"/>
    <w:rsid w:val="0045579B"/>
    <w:rsid w:val="004636CB"/>
    <w:rsid w:val="004659A2"/>
    <w:rsid w:val="00470006"/>
    <w:rsid w:val="004743CC"/>
    <w:rsid w:val="00476F57"/>
    <w:rsid w:val="00480C8D"/>
    <w:rsid w:val="00481EDE"/>
    <w:rsid w:val="00481FC0"/>
    <w:rsid w:val="00482B56"/>
    <w:rsid w:val="00483257"/>
    <w:rsid w:val="00494590"/>
    <w:rsid w:val="004A130C"/>
    <w:rsid w:val="004A157E"/>
    <w:rsid w:val="004A221F"/>
    <w:rsid w:val="004A30CC"/>
    <w:rsid w:val="004A311C"/>
    <w:rsid w:val="004A403C"/>
    <w:rsid w:val="004B07E3"/>
    <w:rsid w:val="004B0D09"/>
    <w:rsid w:val="004B5FBF"/>
    <w:rsid w:val="004D2C6F"/>
    <w:rsid w:val="004D4D2C"/>
    <w:rsid w:val="004D6889"/>
    <w:rsid w:val="004D7D43"/>
    <w:rsid w:val="004E1F05"/>
    <w:rsid w:val="004E251C"/>
    <w:rsid w:val="004E461A"/>
    <w:rsid w:val="004E5ACE"/>
    <w:rsid w:val="004E60EB"/>
    <w:rsid w:val="004F335E"/>
    <w:rsid w:val="005005C4"/>
    <w:rsid w:val="00502AA6"/>
    <w:rsid w:val="0050365D"/>
    <w:rsid w:val="00503A2E"/>
    <w:rsid w:val="00503B0C"/>
    <w:rsid w:val="00504640"/>
    <w:rsid w:val="0050605C"/>
    <w:rsid w:val="00506D42"/>
    <w:rsid w:val="00506F7D"/>
    <w:rsid w:val="00511A96"/>
    <w:rsid w:val="00514889"/>
    <w:rsid w:val="005200CA"/>
    <w:rsid w:val="0052290E"/>
    <w:rsid w:val="00526CCE"/>
    <w:rsid w:val="005306CC"/>
    <w:rsid w:val="005337A5"/>
    <w:rsid w:val="00533A55"/>
    <w:rsid w:val="0054346F"/>
    <w:rsid w:val="005438A5"/>
    <w:rsid w:val="00545F90"/>
    <w:rsid w:val="00546526"/>
    <w:rsid w:val="00550055"/>
    <w:rsid w:val="005514F9"/>
    <w:rsid w:val="00551613"/>
    <w:rsid w:val="00552350"/>
    <w:rsid w:val="00552A53"/>
    <w:rsid w:val="00553515"/>
    <w:rsid w:val="00555F68"/>
    <w:rsid w:val="00557642"/>
    <w:rsid w:val="005661CA"/>
    <w:rsid w:val="00574013"/>
    <w:rsid w:val="00574286"/>
    <w:rsid w:val="00580DF7"/>
    <w:rsid w:val="00583E41"/>
    <w:rsid w:val="00585219"/>
    <w:rsid w:val="00586E57"/>
    <w:rsid w:val="005915DC"/>
    <w:rsid w:val="00596DF0"/>
    <w:rsid w:val="00597E06"/>
    <w:rsid w:val="005A164B"/>
    <w:rsid w:val="005A2990"/>
    <w:rsid w:val="005A4162"/>
    <w:rsid w:val="005A7BA9"/>
    <w:rsid w:val="005B213D"/>
    <w:rsid w:val="005B3B09"/>
    <w:rsid w:val="005B54A8"/>
    <w:rsid w:val="005B5EC2"/>
    <w:rsid w:val="005B641E"/>
    <w:rsid w:val="005C49B3"/>
    <w:rsid w:val="005C4D34"/>
    <w:rsid w:val="005C7F67"/>
    <w:rsid w:val="005D1E21"/>
    <w:rsid w:val="005D3A04"/>
    <w:rsid w:val="005D41ED"/>
    <w:rsid w:val="005D55CA"/>
    <w:rsid w:val="005D62F2"/>
    <w:rsid w:val="005E0057"/>
    <w:rsid w:val="005E1C27"/>
    <w:rsid w:val="005E2349"/>
    <w:rsid w:val="005E3BBF"/>
    <w:rsid w:val="005E4BB7"/>
    <w:rsid w:val="005E76F0"/>
    <w:rsid w:val="005F01DB"/>
    <w:rsid w:val="005F350D"/>
    <w:rsid w:val="005F6106"/>
    <w:rsid w:val="005F7348"/>
    <w:rsid w:val="0060079F"/>
    <w:rsid w:val="00602265"/>
    <w:rsid w:val="00602FC8"/>
    <w:rsid w:val="0060326D"/>
    <w:rsid w:val="006052A1"/>
    <w:rsid w:val="00611F52"/>
    <w:rsid w:val="006161F1"/>
    <w:rsid w:val="00616272"/>
    <w:rsid w:val="00617963"/>
    <w:rsid w:val="00623E80"/>
    <w:rsid w:val="00626E95"/>
    <w:rsid w:val="0063010B"/>
    <w:rsid w:val="00630BA8"/>
    <w:rsid w:val="00632C8E"/>
    <w:rsid w:val="00636329"/>
    <w:rsid w:val="00640467"/>
    <w:rsid w:val="00642574"/>
    <w:rsid w:val="00652734"/>
    <w:rsid w:val="0065476C"/>
    <w:rsid w:val="00657198"/>
    <w:rsid w:val="006572E4"/>
    <w:rsid w:val="006650BE"/>
    <w:rsid w:val="0066592E"/>
    <w:rsid w:val="00666354"/>
    <w:rsid w:val="00666367"/>
    <w:rsid w:val="00667CFD"/>
    <w:rsid w:val="00670308"/>
    <w:rsid w:val="0067225A"/>
    <w:rsid w:val="00676CE4"/>
    <w:rsid w:val="00680F49"/>
    <w:rsid w:val="00681CAA"/>
    <w:rsid w:val="00682DA0"/>
    <w:rsid w:val="0068467A"/>
    <w:rsid w:val="00684D07"/>
    <w:rsid w:val="0068766E"/>
    <w:rsid w:val="00687F1C"/>
    <w:rsid w:val="00690A13"/>
    <w:rsid w:val="0069147D"/>
    <w:rsid w:val="00694FBB"/>
    <w:rsid w:val="00695E3E"/>
    <w:rsid w:val="0069752D"/>
    <w:rsid w:val="006A0299"/>
    <w:rsid w:val="006A1CA2"/>
    <w:rsid w:val="006A2108"/>
    <w:rsid w:val="006A3B15"/>
    <w:rsid w:val="006A4714"/>
    <w:rsid w:val="006A4D37"/>
    <w:rsid w:val="006B1A65"/>
    <w:rsid w:val="006B1B0B"/>
    <w:rsid w:val="006B3F41"/>
    <w:rsid w:val="006B6854"/>
    <w:rsid w:val="006B75A6"/>
    <w:rsid w:val="006C0058"/>
    <w:rsid w:val="006C2530"/>
    <w:rsid w:val="006C5143"/>
    <w:rsid w:val="006C5AA5"/>
    <w:rsid w:val="006C6C04"/>
    <w:rsid w:val="006C7CE8"/>
    <w:rsid w:val="006D0902"/>
    <w:rsid w:val="006D19E6"/>
    <w:rsid w:val="006D1BAB"/>
    <w:rsid w:val="006D3DDD"/>
    <w:rsid w:val="006D4709"/>
    <w:rsid w:val="006D6650"/>
    <w:rsid w:val="006D7EB4"/>
    <w:rsid w:val="006E07A7"/>
    <w:rsid w:val="006E1DAF"/>
    <w:rsid w:val="006E1F11"/>
    <w:rsid w:val="006E3B85"/>
    <w:rsid w:val="006E5E4A"/>
    <w:rsid w:val="006F6766"/>
    <w:rsid w:val="006F6CDF"/>
    <w:rsid w:val="00702DD1"/>
    <w:rsid w:val="007046B2"/>
    <w:rsid w:val="00711F0C"/>
    <w:rsid w:val="007121E0"/>
    <w:rsid w:val="00713278"/>
    <w:rsid w:val="00713E4C"/>
    <w:rsid w:val="00721100"/>
    <w:rsid w:val="007335F9"/>
    <w:rsid w:val="007400B3"/>
    <w:rsid w:val="00742ADA"/>
    <w:rsid w:val="00747BCC"/>
    <w:rsid w:val="007517AA"/>
    <w:rsid w:val="00753949"/>
    <w:rsid w:val="007550F8"/>
    <w:rsid w:val="00755783"/>
    <w:rsid w:val="0075737A"/>
    <w:rsid w:val="007607B6"/>
    <w:rsid w:val="007634C3"/>
    <w:rsid w:val="007657BD"/>
    <w:rsid w:val="007716B3"/>
    <w:rsid w:val="007718F0"/>
    <w:rsid w:val="00774D6C"/>
    <w:rsid w:val="0077776F"/>
    <w:rsid w:val="00777FF2"/>
    <w:rsid w:val="007838AA"/>
    <w:rsid w:val="00790A92"/>
    <w:rsid w:val="00791D48"/>
    <w:rsid w:val="00794681"/>
    <w:rsid w:val="007A1F56"/>
    <w:rsid w:val="007A3949"/>
    <w:rsid w:val="007B06C4"/>
    <w:rsid w:val="007B5B3A"/>
    <w:rsid w:val="007B6962"/>
    <w:rsid w:val="007C2585"/>
    <w:rsid w:val="007C493D"/>
    <w:rsid w:val="007C62B9"/>
    <w:rsid w:val="007C6E25"/>
    <w:rsid w:val="007D0221"/>
    <w:rsid w:val="007E120E"/>
    <w:rsid w:val="007E206A"/>
    <w:rsid w:val="007E2DA1"/>
    <w:rsid w:val="007F0A87"/>
    <w:rsid w:val="007F38B0"/>
    <w:rsid w:val="007F7E9D"/>
    <w:rsid w:val="00802898"/>
    <w:rsid w:val="008030FD"/>
    <w:rsid w:val="0080340F"/>
    <w:rsid w:val="00804268"/>
    <w:rsid w:val="008042C2"/>
    <w:rsid w:val="00806039"/>
    <w:rsid w:val="00807004"/>
    <w:rsid w:val="00811354"/>
    <w:rsid w:val="00813E3C"/>
    <w:rsid w:val="00815852"/>
    <w:rsid w:val="00816E0C"/>
    <w:rsid w:val="00821968"/>
    <w:rsid w:val="0082662D"/>
    <w:rsid w:val="00826987"/>
    <w:rsid w:val="00826FEB"/>
    <w:rsid w:val="00827A45"/>
    <w:rsid w:val="00831066"/>
    <w:rsid w:val="00831DC0"/>
    <w:rsid w:val="008324E5"/>
    <w:rsid w:val="008331E5"/>
    <w:rsid w:val="00835948"/>
    <w:rsid w:val="00836974"/>
    <w:rsid w:val="00841B28"/>
    <w:rsid w:val="0084319F"/>
    <w:rsid w:val="008516DA"/>
    <w:rsid w:val="008556E0"/>
    <w:rsid w:val="008569CF"/>
    <w:rsid w:val="00860147"/>
    <w:rsid w:val="00860372"/>
    <w:rsid w:val="008609C4"/>
    <w:rsid w:val="00861C2B"/>
    <w:rsid w:val="00866F29"/>
    <w:rsid w:val="0087096D"/>
    <w:rsid w:val="008730C3"/>
    <w:rsid w:val="00875D7E"/>
    <w:rsid w:val="008768A2"/>
    <w:rsid w:val="00880379"/>
    <w:rsid w:val="00882B69"/>
    <w:rsid w:val="0088300E"/>
    <w:rsid w:val="00883D8B"/>
    <w:rsid w:val="00886133"/>
    <w:rsid w:val="0088617D"/>
    <w:rsid w:val="00890F9C"/>
    <w:rsid w:val="00892BB5"/>
    <w:rsid w:val="00897FA6"/>
    <w:rsid w:val="008A0D49"/>
    <w:rsid w:val="008A173B"/>
    <w:rsid w:val="008A2043"/>
    <w:rsid w:val="008A27D5"/>
    <w:rsid w:val="008B1D96"/>
    <w:rsid w:val="008B1EC0"/>
    <w:rsid w:val="008B4059"/>
    <w:rsid w:val="008B5550"/>
    <w:rsid w:val="008C09AB"/>
    <w:rsid w:val="008C167F"/>
    <w:rsid w:val="008C283C"/>
    <w:rsid w:val="008C2C71"/>
    <w:rsid w:val="008C41E6"/>
    <w:rsid w:val="008D20DE"/>
    <w:rsid w:val="008E588C"/>
    <w:rsid w:val="008E58D0"/>
    <w:rsid w:val="008E6644"/>
    <w:rsid w:val="008F06DB"/>
    <w:rsid w:val="008F1904"/>
    <w:rsid w:val="008F31CC"/>
    <w:rsid w:val="008F3F03"/>
    <w:rsid w:val="008F57F1"/>
    <w:rsid w:val="008F6485"/>
    <w:rsid w:val="00904283"/>
    <w:rsid w:val="009045D0"/>
    <w:rsid w:val="009104DD"/>
    <w:rsid w:val="009116BF"/>
    <w:rsid w:val="00911D59"/>
    <w:rsid w:val="00915436"/>
    <w:rsid w:val="00921444"/>
    <w:rsid w:val="009218BC"/>
    <w:rsid w:val="00922DC3"/>
    <w:rsid w:val="00922FA4"/>
    <w:rsid w:val="00924812"/>
    <w:rsid w:val="00931328"/>
    <w:rsid w:val="00931AE4"/>
    <w:rsid w:val="00934603"/>
    <w:rsid w:val="00934DF1"/>
    <w:rsid w:val="00936476"/>
    <w:rsid w:val="00944C38"/>
    <w:rsid w:val="00946252"/>
    <w:rsid w:val="00947AB9"/>
    <w:rsid w:val="00950539"/>
    <w:rsid w:val="00950641"/>
    <w:rsid w:val="00950FE0"/>
    <w:rsid w:val="0095307F"/>
    <w:rsid w:val="009601DA"/>
    <w:rsid w:val="009621B7"/>
    <w:rsid w:val="009645BD"/>
    <w:rsid w:val="00964C4F"/>
    <w:rsid w:val="00971324"/>
    <w:rsid w:val="00972369"/>
    <w:rsid w:val="00972B13"/>
    <w:rsid w:val="0098291F"/>
    <w:rsid w:val="00983688"/>
    <w:rsid w:val="00983B89"/>
    <w:rsid w:val="0099031A"/>
    <w:rsid w:val="00990AFC"/>
    <w:rsid w:val="00990CD9"/>
    <w:rsid w:val="00990E80"/>
    <w:rsid w:val="00993A7E"/>
    <w:rsid w:val="009A3D6E"/>
    <w:rsid w:val="009A418E"/>
    <w:rsid w:val="009A49E4"/>
    <w:rsid w:val="009A76C7"/>
    <w:rsid w:val="009A7C23"/>
    <w:rsid w:val="009B0540"/>
    <w:rsid w:val="009B22FF"/>
    <w:rsid w:val="009B2EC1"/>
    <w:rsid w:val="009C003C"/>
    <w:rsid w:val="009C12CE"/>
    <w:rsid w:val="009C251E"/>
    <w:rsid w:val="009C3788"/>
    <w:rsid w:val="009C6641"/>
    <w:rsid w:val="009D11CC"/>
    <w:rsid w:val="009D368A"/>
    <w:rsid w:val="009D5238"/>
    <w:rsid w:val="009D72D6"/>
    <w:rsid w:val="009E5821"/>
    <w:rsid w:val="009E79A3"/>
    <w:rsid w:val="009F1DC7"/>
    <w:rsid w:val="009F2A5D"/>
    <w:rsid w:val="009F4C0A"/>
    <w:rsid w:val="009F6F29"/>
    <w:rsid w:val="00A00A9B"/>
    <w:rsid w:val="00A035BB"/>
    <w:rsid w:val="00A0391B"/>
    <w:rsid w:val="00A0393A"/>
    <w:rsid w:val="00A112B8"/>
    <w:rsid w:val="00A11609"/>
    <w:rsid w:val="00A127E7"/>
    <w:rsid w:val="00A1308C"/>
    <w:rsid w:val="00A1576E"/>
    <w:rsid w:val="00A159DE"/>
    <w:rsid w:val="00A222E5"/>
    <w:rsid w:val="00A225D4"/>
    <w:rsid w:val="00A22B21"/>
    <w:rsid w:val="00A25341"/>
    <w:rsid w:val="00A27F46"/>
    <w:rsid w:val="00A34C76"/>
    <w:rsid w:val="00A35126"/>
    <w:rsid w:val="00A36B5F"/>
    <w:rsid w:val="00A41785"/>
    <w:rsid w:val="00A45164"/>
    <w:rsid w:val="00A47283"/>
    <w:rsid w:val="00A50735"/>
    <w:rsid w:val="00A5094A"/>
    <w:rsid w:val="00A51B9C"/>
    <w:rsid w:val="00A54E64"/>
    <w:rsid w:val="00A56294"/>
    <w:rsid w:val="00A5681B"/>
    <w:rsid w:val="00A619AC"/>
    <w:rsid w:val="00A62664"/>
    <w:rsid w:val="00A63AA6"/>
    <w:rsid w:val="00A65114"/>
    <w:rsid w:val="00A6794E"/>
    <w:rsid w:val="00A71C61"/>
    <w:rsid w:val="00A720E0"/>
    <w:rsid w:val="00A724BA"/>
    <w:rsid w:val="00A74B01"/>
    <w:rsid w:val="00A756EA"/>
    <w:rsid w:val="00A8140A"/>
    <w:rsid w:val="00A817B4"/>
    <w:rsid w:val="00A846F9"/>
    <w:rsid w:val="00A861D4"/>
    <w:rsid w:val="00A867E0"/>
    <w:rsid w:val="00AA09DA"/>
    <w:rsid w:val="00AA0CB2"/>
    <w:rsid w:val="00AA1BDF"/>
    <w:rsid w:val="00AA2637"/>
    <w:rsid w:val="00AB2CDD"/>
    <w:rsid w:val="00AB3116"/>
    <w:rsid w:val="00AB3667"/>
    <w:rsid w:val="00AB53B3"/>
    <w:rsid w:val="00AB790F"/>
    <w:rsid w:val="00AC2C8D"/>
    <w:rsid w:val="00AC6E98"/>
    <w:rsid w:val="00AD06F2"/>
    <w:rsid w:val="00AD1E99"/>
    <w:rsid w:val="00AD3E40"/>
    <w:rsid w:val="00AD7EAF"/>
    <w:rsid w:val="00AD7F8A"/>
    <w:rsid w:val="00AE397D"/>
    <w:rsid w:val="00AF077A"/>
    <w:rsid w:val="00AF6362"/>
    <w:rsid w:val="00AF756E"/>
    <w:rsid w:val="00B00DE2"/>
    <w:rsid w:val="00B017D7"/>
    <w:rsid w:val="00B035C4"/>
    <w:rsid w:val="00B0551D"/>
    <w:rsid w:val="00B05933"/>
    <w:rsid w:val="00B12CA0"/>
    <w:rsid w:val="00B15878"/>
    <w:rsid w:val="00B17D69"/>
    <w:rsid w:val="00B242FB"/>
    <w:rsid w:val="00B262D9"/>
    <w:rsid w:val="00B30D1F"/>
    <w:rsid w:val="00B33606"/>
    <w:rsid w:val="00B347D4"/>
    <w:rsid w:val="00B378C2"/>
    <w:rsid w:val="00B4171C"/>
    <w:rsid w:val="00B444DA"/>
    <w:rsid w:val="00B449B9"/>
    <w:rsid w:val="00B4502E"/>
    <w:rsid w:val="00B46354"/>
    <w:rsid w:val="00B47A81"/>
    <w:rsid w:val="00B47BBF"/>
    <w:rsid w:val="00B50C30"/>
    <w:rsid w:val="00B510D3"/>
    <w:rsid w:val="00B53B8D"/>
    <w:rsid w:val="00B574E6"/>
    <w:rsid w:val="00B57B12"/>
    <w:rsid w:val="00B64202"/>
    <w:rsid w:val="00B65219"/>
    <w:rsid w:val="00B66087"/>
    <w:rsid w:val="00B660A1"/>
    <w:rsid w:val="00B71ADC"/>
    <w:rsid w:val="00B8003C"/>
    <w:rsid w:val="00B80090"/>
    <w:rsid w:val="00B80A66"/>
    <w:rsid w:val="00B8215B"/>
    <w:rsid w:val="00B8270D"/>
    <w:rsid w:val="00B83A86"/>
    <w:rsid w:val="00B84C37"/>
    <w:rsid w:val="00B87EC5"/>
    <w:rsid w:val="00B947BD"/>
    <w:rsid w:val="00B94985"/>
    <w:rsid w:val="00B97851"/>
    <w:rsid w:val="00BA00A7"/>
    <w:rsid w:val="00BA0EA7"/>
    <w:rsid w:val="00BA2037"/>
    <w:rsid w:val="00BB6FA1"/>
    <w:rsid w:val="00BC3823"/>
    <w:rsid w:val="00BC5F29"/>
    <w:rsid w:val="00BC675E"/>
    <w:rsid w:val="00BD038F"/>
    <w:rsid w:val="00BD20AD"/>
    <w:rsid w:val="00BD3F33"/>
    <w:rsid w:val="00BD4232"/>
    <w:rsid w:val="00BD6E5F"/>
    <w:rsid w:val="00BD76BE"/>
    <w:rsid w:val="00BE4125"/>
    <w:rsid w:val="00BE7738"/>
    <w:rsid w:val="00BF0AE3"/>
    <w:rsid w:val="00BF2D14"/>
    <w:rsid w:val="00BF765A"/>
    <w:rsid w:val="00C01127"/>
    <w:rsid w:val="00C10892"/>
    <w:rsid w:val="00C126D8"/>
    <w:rsid w:val="00C22EF8"/>
    <w:rsid w:val="00C25855"/>
    <w:rsid w:val="00C261F9"/>
    <w:rsid w:val="00C274B2"/>
    <w:rsid w:val="00C27B29"/>
    <w:rsid w:val="00C31639"/>
    <w:rsid w:val="00C35207"/>
    <w:rsid w:val="00C3610A"/>
    <w:rsid w:val="00C41DAA"/>
    <w:rsid w:val="00C46FD7"/>
    <w:rsid w:val="00C5373E"/>
    <w:rsid w:val="00C54870"/>
    <w:rsid w:val="00C614A7"/>
    <w:rsid w:val="00C62830"/>
    <w:rsid w:val="00C62F95"/>
    <w:rsid w:val="00C67897"/>
    <w:rsid w:val="00C7093C"/>
    <w:rsid w:val="00C72BE6"/>
    <w:rsid w:val="00C769AA"/>
    <w:rsid w:val="00C7772C"/>
    <w:rsid w:val="00C8024D"/>
    <w:rsid w:val="00C80C1A"/>
    <w:rsid w:val="00C81817"/>
    <w:rsid w:val="00C82B1F"/>
    <w:rsid w:val="00C85466"/>
    <w:rsid w:val="00C912C6"/>
    <w:rsid w:val="00C9303E"/>
    <w:rsid w:val="00CA0F7B"/>
    <w:rsid w:val="00CA38A8"/>
    <w:rsid w:val="00CA4124"/>
    <w:rsid w:val="00CA466A"/>
    <w:rsid w:val="00CA522E"/>
    <w:rsid w:val="00CB1630"/>
    <w:rsid w:val="00CB26E6"/>
    <w:rsid w:val="00CB28C0"/>
    <w:rsid w:val="00CB3E7D"/>
    <w:rsid w:val="00CB6486"/>
    <w:rsid w:val="00CB70BC"/>
    <w:rsid w:val="00CB73C3"/>
    <w:rsid w:val="00CB7A51"/>
    <w:rsid w:val="00CC2EA8"/>
    <w:rsid w:val="00CC5C35"/>
    <w:rsid w:val="00CC6B4B"/>
    <w:rsid w:val="00CD0B88"/>
    <w:rsid w:val="00CD3281"/>
    <w:rsid w:val="00CD3E45"/>
    <w:rsid w:val="00CD4D43"/>
    <w:rsid w:val="00CD6D32"/>
    <w:rsid w:val="00CD7416"/>
    <w:rsid w:val="00CD75D3"/>
    <w:rsid w:val="00CE0860"/>
    <w:rsid w:val="00CE145C"/>
    <w:rsid w:val="00CE1A82"/>
    <w:rsid w:val="00CE233E"/>
    <w:rsid w:val="00CE3332"/>
    <w:rsid w:val="00CE3424"/>
    <w:rsid w:val="00CE56BA"/>
    <w:rsid w:val="00CF1050"/>
    <w:rsid w:val="00CF22C0"/>
    <w:rsid w:val="00CF2EF9"/>
    <w:rsid w:val="00D039D0"/>
    <w:rsid w:val="00D1368B"/>
    <w:rsid w:val="00D142D7"/>
    <w:rsid w:val="00D15AF8"/>
    <w:rsid w:val="00D1693B"/>
    <w:rsid w:val="00D20484"/>
    <w:rsid w:val="00D23ADA"/>
    <w:rsid w:val="00D25190"/>
    <w:rsid w:val="00D251D6"/>
    <w:rsid w:val="00D2619D"/>
    <w:rsid w:val="00D34D29"/>
    <w:rsid w:val="00D3698C"/>
    <w:rsid w:val="00D451C3"/>
    <w:rsid w:val="00D454D7"/>
    <w:rsid w:val="00D47507"/>
    <w:rsid w:val="00D476AF"/>
    <w:rsid w:val="00D50959"/>
    <w:rsid w:val="00D57935"/>
    <w:rsid w:val="00D57B4E"/>
    <w:rsid w:val="00D67065"/>
    <w:rsid w:val="00D67646"/>
    <w:rsid w:val="00D71205"/>
    <w:rsid w:val="00D72F4B"/>
    <w:rsid w:val="00D7311B"/>
    <w:rsid w:val="00D736A9"/>
    <w:rsid w:val="00D7467E"/>
    <w:rsid w:val="00D7474A"/>
    <w:rsid w:val="00D75154"/>
    <w:rsid w:val="00D75DED"/>
    <w:rsid w:val="00D77BD5"/>
    <w:rsid w:val="00D80EE8"/>
    <w:rsid w:val="00D836E8"/>
    <w:rsid w:val="00D862FC"/>
    <w:rsid w:val="00D87F30"/>
    <w:rsid w:val="00D90941"/>
    <w:rsid w:val="00D91AF2"/>
    <w:rsid w:val="00DA0590"/>
    <w:rsid w:val="00DA26CF"/>
    <w:rsid w:val="00DA3CE4"/>
    <w:rsid w:val="00DA6F2F"/>
    <w:rsid w:val="00DA7946"/>
    <w:rsid w:val="00DB50AE"/>
    <w:rsid w:val="00DB5F1B"/>
    <w:rsid w:val="00DB73D1"/>
    <w:rsid w:val="00DD0093"/>
    <w:rsid w:val="00DD2E76"/>
    <w:rsid w:val="00DD35AB"/>
    <w:rsid w:val="00DD5E48"/>
    <w:rsid w:val="00DE0D38"/>
    <w:rsid w:val="00DE15C9"/>
    <w:rsid w:val="00DE2718"/>
    <w:rsid w:val="00DE54AE"/>
    <w:rsid w:val="00DE6AB3"/>
    <w:rsid w:val="00DE6EAF"/>
    <w:rsid w:val="00DF1286"/>
    <w:rsid w:val="00DF2060"/>
    <w:rsid w:val="00DF3EEF"/>
    <w:rsid w:val="00DF654E"/>
    <w:rsid w:val="00E00DFE"/>
    <w:rsid w:val="00E05AF4"/>
    <w:rsid w:val="00E21612"/>
    <w:rsid w:val="00E21A50"/>
    <w:rsid w:val="00E22323"/>
    <w:rsid w:val="00E232CD"/>
    <w:rsid w:val="00E23E01"/>
    <w:rsid w:val="00E246C1"/>
    <w:rsid w:val="00E32653"/>
    <w:rsid w:val="00E3480B"/>
    <w:rsid w:val="00E413FC"/>
    <w:rsid w:val="00E4517A"/>
    <w:rsid w:val="00E45188"/>
    <w:rsid w:val="00E458F2"/>
    <w:rsid w:val="00E46D45"/>
    <w:rsid w:val="00E5253A"/>
    <w:rsid w:val="00E54443"/>
    <w:rsid w:val="00E604D9"/>
    <w:rsid w:val="00E6063C"/>
    <w:rsid w:val="00E61D4F"/>
    <w:rsid w:val="00E622B2"/>
    <w:rsid w:val="00E63685"/>
    <w:rsid w:val="00E638C4"/>
    <w:rsid w:val="00E6588E"/>
    <w:rsid w:val="00E66DB3"/>
    <w:rsid w:val="00E72019"/>
    <w:rsid w:val="00E76E9E"/>
    <w:rsid w:val="00E8427B"/>
    <w:rsid w:val="00E84751"/>
    <w:rsid w:val="00E92E3D"/>
    <w:rsid w:val="00E95B6C"/>
    <w:rsid w:val="00E97D69"/>
    <w:rsid w:val="00EA23C7"/>
    <w:rsid w:val="00EA4C98"/>
    <w:rsid w:val="00EA5041"/>
    <w:rsid w:val="00EB02B1"/>
    <w:rsid w:val="00EB5CD7"/>
    <w:rsid w:val="00EC5519"/>
    <w:rsid w:val="00EC6817"/>
    <w:rsid w:val="00EC7AAC"/>
    <w:rsid w:val="00ED1D1A"/>
    <w:rsid w:val="00ED1D5C"/>
    <w:rsid w:val="00ED6CCB"/>
    <w:rsid w:val="00EE1699"/>
    <w:rsid w:val="00EE302B"/>
    <w:rsid w:val="00EE486B"/>
    <w:rsid w:val="00EE7962"/>
    <w:rsid w:val="00EF15EE"/>
    <w:rsid w:val="00EF395F"/>
    <w:rsid w:val="00EF3B67"/>
    <w:rsid w:val="00EF522F"/>
    <w:rsid w:val="00EF6883"/>
    <w:rsid w:val="00EF6E52"/>
    <w:rsid w:val="00EF7805"/>
    <w:rsid w:val="00F0059F"/>
    <w:rsid w:val="00F00F8C"/>
    <w:rsid w:val="00F05011"/>
    <w:rsid w:val="00F05FE6"/>
    <w:rsid w:val="00F0737B"/>
    <w:rsid w:val="00F17519"/>
    <w:rsid w:val="00F21962"/>
    <w:rsid w:val="00F2390A"/>
    <w:rsid w:val="00F2524A"/>
    <w:rsid w:val="00F314A3"/>
    <w:rsid w:val="00F31A89"/>
    <w:rsid w:val="00F32B5B"/>
    <w:rsid w:val="00F32EA6"/>
    <w:rsid w:val="00F3618D"/>
    <w:rsid w:val="00F45A82"/>
    <w:rsid w:val="00F52BFE"/>
    <w:rsid w:val="00F606F4"/>
    <w:rsid w:val="00F61ED1"/>
    <w:rsid w:val="00F65252"/>
    <w:rsid w:val="00F70884"/>
    <w:rsid w:val="00F739F4"/>
    <w:rsid w:val="00F74178"/>
    <w:rsid w:val="00F76F46"/>
    <w:rsid w:val="00F81E9A"/>
    <w:rsid w:val="00F83C17"/>
    <w:rsid w:val="00F85CB4"/>
    <w:rsid w:val="00F86471"/>
    <w:rsid w:val="00F9163A"/>
    <w:rsid w:val="00F97895"/>
    <w:rsid w:val="00FA17D0"/>
    <w:rsid w:val="00FA1D7F"/>
    <w:rsid w:val="00FA1EAC"/>
    <w:rsid w:val="00FA30B7"/>
    <w:rsid w:val="00FA6CA1"/>
    <w:rsid w:val="00FA71E0"/>
    <w:rsid w:val="00FA768B"/>
    <w:rsid w:val="00FB1E56"/>
    <w:rsid w:val="00FB3011"/>
    <w:rsid w:val="00FB30C1"/>
    <w:rsid w:val="00FB76CE"/>
    <w:rsid w:val="00FB78BE"/>
    <w:rsid w:val="00FB7C03"/>
    <w:rsid w:val="00FB7C1F"/>
    <w:rsid w:val="00FC08B8"/>
    <w:rsid w:val="00FC3DDC"/>
    <w:rsid w:val="00FC41DC"/>
    <w:rsid w:val="00FC554D"/>
    <w:rsid w:val="00FC7A0C"/>
    <w:rsid w:val="00FD16C1"/>
    <w:rsid w:val="00FD49CA"/>
    <w:rsid w:val="00FD5017"/>
    <w:rsid w:val="00FD621C"/>
    <w:rsid w:val="00FD62BB"/>
    <w:rsid w:val="00FE174E"/>
    <w:rsid w:val="00FE1BB7"/>
    <w:rsid w:val="00FE32BF"/>
    <w:rsid w:val="00FE73F9"/>
    <w:rsid w:val="00FF092D"/>
    <w:rsid w:val="00FF212D"/>
    <w:rsid w:val="00FF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DB6298"/>
  <w15:chartTrackingRefBased/>
  <w15:docId w15:val="{7C7E70B1-CB90-494A-B31A-3B63B7DC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B0551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6161F1"/>
    <w:pPr>
      <w:spacing w:after="200" w:line="276" w:lineRule="auto"/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5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05FE6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0D70E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D70E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D70E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70E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70EF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88617D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FC41DC"/>
    <w:pPr>
      <w:spacing w:after="0" w:line="240" w:lineRule="auto"/>
    </w:pPr>
  </w:style>
  <w:style w:type="character" w:customStyle="1" w:styleId="markdown-text-wrapline">
    <w:name w:val="markdown-text-wrap__line"/>
    <w:basedOn w:val="Carpredefinitoparagrafo"/>
    <w:rsid w:val="007634C3"/>
  </w:style>
  <w:style w:type="paragraph" w:styleId="Intestazione">
    <w:name w:val="header"/>
    <w:basedOn w:val="Normale"/>
    <w:link w:val="IntestazioneCarattere"/>
    <w:uiPriority w:val="99"/>
    <w:unhideWhenUsed/>
    <w:rsid w:val="002D64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D64B5"/>
  </w:style>
  <w:style w:type="paragraph" w:styleId="Pidipagina">
    <w:name w:val="footer"/>
    <w:basedOn w:val="Normale"/>
    <w:link w:val="PidipaginaCarattere"/>
    <w:uiPriority w:val="99"/>
    <w:unhideWhenUsed/>
    <w:rsid w:val="002D64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D64B5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92E3D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056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osition-number">
    <w:name w:val="position-number"/>
    <w:basedOn w:val="Carpredefinitoparagrafo"/>
    <w:rsid w:val="00BD3F33"/>
  </w:style>
  <w:style w:type="character" w:customStyle="1" w:styleId="docsum-authors">
    <w:name w:val="docsum-authors"/>
    <w:basedOn w:val="Carpredefinitoparagrafo"/>
    <w:rsid w:val="00BD3F33"/>
  </w:style>
  <w:style w:type="character" w:customStyle="1" w:styleId="docsum-journal-citation">
    <w:name w:val="docsum-journal-citation"/>
    <w:basedOn w:val="Carpredefinitoparagrafo"/>
    <w:rsid w:val="00BD3F33"/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A351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3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16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82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2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028360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28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73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24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0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59075-5408-44F6-8E9B-3BD6E6BD8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466</Words>
  <Characters>12867</Characters>
  <Application>Microsoft Office Word</Application>
  <DocSecurity>0</DocSecurity>
  <Lines>107</Lines>
  <Paragraphs>3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d'errico</dc:creator>
  <cp:keywords/>
  <dc:description/>
  <cp:lastModifiedBy>Di Napoli Anteo</cp:lastModifiedBy>
  <cp:revision>2</cp:revision>
  <cp:lastPrinted>2024-08-30T14:37:00Z</cp:lastPrinted>
  <dcterms:created xsi:type="dcterms:W3CDTF">2025-10-27T11:23:00Z</dcterms:created>
  <dcterms:modified xsi:type="dcterms:W3CDTF">2025-10-27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b4b7f380075be237b1dbf70025a744c82ff1146f750c3448fe419236196fea</vt:lpwstr>
  </property>
</Properties>
</file>